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46FD1" w14:textId="72B065D4" w:rsidR="00AE3B34" w:rsidRPr="00737448" w:rsidRDefault="00102BAA" w:rsidP="00D21DD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1"/>
        </w:rPr>
      </w:pPr>
      <w:r w:rsidRPr="00737448">
        <w:rPr>
          <w:rFonts w:ascii="Times New Roman" w:hAnsi="Times New Roman" w:cs="Times New Roman"/>
          <w:b/>
          <w:bCs/>
          <w:sz w:val="21"/>
          <w:szCs w:val="22"/>
        </w:rPr>
        <w:t>Purification</w:t>
      </w:r>
      <w:r w:rsidR="00AE3B34" w:rsidRPr="00737448">
        <w:rPr>
          <w:rFonts w:ascii="Times New Roman" w:hAnsi="Times New Roman" w:cs="Times New Roman"/>
          <w:b/>
          <w:bCs/>
          <w:sz w:val="21"/>
          <w:szCs w:val="22"/>
        </w:rPr>
        <w:t xml:space="preserve"> tag</w:t>
      </w:r>
      <w:r w:rsidR="00A4036D">
        <w:rPr>
          <w:rFonts w:ascii="Times New Roman" w:hAnsi="Times New Roman" w:cs="Times New Roman"/>
          <w:b/>
          <w:bCs/>
          <w:sz w:val="21"/>
          <w:szCs w:val="22"/>
        </w:rPr>
        <w:t>s</w:t>
      </w:r>
      <w:r w:rsidR="00AE3B34" w:rsidRPr="00737448">
        <w:rPr>
          <w:rFonts w:ascii="Times New Roman" w:hAnsi="Times New Roman" w:cs="Times New Roman"/>
          <w:b/>
          <w:bCs/>
          <w:sz w:val="21"/>
          <w:szCs w:val="22"/>
        </w:rPr>
        <w:t xml:space="preserve"> </w:t>
      </w:r>
      <w:r w:rsidR="008F5389" w:rsidRPr="00737448">
        <w:rPr>
          <w:rFonts w:ascii="Times New Roman" w:hAnsi="Times New Roman" w:cs="Times New Roman"/>
          <w:b/>
          <w:bCs/>
          <w:sz w:val="21"/>
          <w:szCs w:val="22"/>
        </w:rPr>
        <w:t xml:space="preserve">markedly </w:t>
      </w:r>
      <w:r w:rsidR="00FF192D" w:rsidRPr="00FF192D">
        <w:rPr>
          <w:rFonts w:ascii="Times New Roman" w:hAnsi="Times New Roman" w:cs="Times New Roman"/>
          <w:b/>
          <w:bCs/>
          <w:sz w:val="21"/>
          <w:szCs w:val="22"/>
        </w:rPr>
        <w:t>affect</w:t>
      </w:r>
      <w:r w:rsidR="00AE3B34" w:rsidRPr="00737448">
        <w:rPr>
          <w:rFonts w:ascii="Times New Roman" w:hAnsi="Times New Roman" w:cs="Times New Roman"/>
          <w:b/>
          <w:bCs/>
          <w:sz w:val="21"/>
          <w:szCs w:val="22"/>
        </w:rPr>
        <w:t xml:space="preserve"> </w:t>
      </w:r>
      <w:r w:rsidR="00365CCB" w:rsidRPr="00737448">
        <w:rPr>
          <w:rFonts w:ascii="Times New Roman" w:hAnsi="Times New Roman" w:cs="Times New Roman"/>
          <w:b/>
          <w:bCs/>
          <w:sz w:val="21"/>
          <w:szCs w:val="22"/>
        </w:rPr>
        <w:t>self-aggregation of CPEB3</w:t>
      </w:r>
    </w:p>
    <w:p w14:paraId="7412CAA2" w14:textId="77777777" w:rsidR="0072710F" w:rsidRDefault="0072710F" w:rsidP="0072710F">
      <w:pPr>
        <w:spacing w:after="0" w:line="240" w:lineRule="auto"/>
        <w:rPr>
          <w:rFonts w:ascii="Times New Roman" w:hAnsi="Times New Roman" w:cs="Times New Roman"/>
          <w:sz w:val="20"/>
          <w:szCs w:val="21"/>
        </w:rPr>
      </w:pPr>
    </w:p>
    <w:p w14:paraId="4FD4E32A" w14:textId="06AB7F73" w:rsidR="00C64B61" w:rsidRDefault="00644D2A" w:rsidP="0072710F">
      <w:pPr>
        <w:spacing w:after="0" w:line="240" w:lineRule="auto"/>
        <w:rPr>
          <w:rFonts w:ascii="Times New Roman" w:hAnsi="Times New Roman" w:cs="Times New Roman"/>
          <w:sz w:val="20"/>
          <w:szCs w:val="21"/>
          <w:vertAlign w:val="superscript"/>
        </w:rPr>
      </w:pPr>
      <w:r w:rsidRPr="0072710F">
        <w:rPr>
          <w:rFonts w:ascii="Times New Roman" w:hAnsi="Times New Roman" w:cs="Times New Roman"/>
          <w:sz w:val="20"/>
          <w:szCs w:val="21"/>
        </w:rPr>
        <w:t>Harunobu Saito</w:t>
      </w:r>
      <w:r w:rsidRPr="0072710F">
        <w:rPr>
          <w:rFonts w:ascii="Times New Roman" w:hAnsi="Times New Roman" w:cs="Times New Roman"/>
          <w:sz w:val="20"/>
          <w:szCs w:val="21"/>
          <w:vertAlign w:val="superscript"/>
        </w:rPr>
        <w:t>1</w:t>
      </w:r>
      <w:r w:rsidRPr="0072710F">
        <w:rPr>
          <w:rFonts w:ascii="Times New Roman" w:hAnsi="Times New Roman" w:cs="Times New Roman"/>
          <w:sz w:val="20"/>
          <w:szCs w:val="21"/>
        </w:rPr>
        <w:t>, Yujin Lee</w:t>
      </w:r>
      <w:r w:rsidRPr="0072710F">
        <w:rPr>
          <w:rFonts w:ascii="Times New Roman" w:hAnsi="Times New Roman" w:cs="Times New Roman"/>
          <w:sz w:val="20"/>
          <w:szCs w:val="21"/>
          <w:vertAlign w:val="superscript"/>
        </w:rPr>
        <w:t>1</w:t>
      </w:r>
      <w:r w:rsidRPr="0072710F">
        <w:rPr>
          <w:rFonts w:ascii="Times New Roman" w:hAnsi="Times New Roman" w:cs="Times New Roman"/>
          <w:sz w:val="20"/>
          <w:szCs w:val="21"/>
        </w:rPr>
        <w:t xml:space="preserve">, </w:t>
      </w:r>
      <w:proofErr w:type="spellStart"/>
      <w:r w:rsidR="000C7716" w:rsidRPr="000A1402">
        <w:rPr>
          <w:rFonts w:ascii="Times New Roman" w:hAnsi="Times New Roman" w:cs="Times New Roman"/>
          <w:color w:val="000000" w:themeColor="text1"/>
          <w:sz w:val="20"/>
          <w:szCs w:val="21"/>
        </w:rPr>
        <w:t>Moto</w:t>
      </w:r>
      <w:r w:rsidRPr="0072710F">
        <w:rPr>
          <w:rFonts w:ascii="Times New Roman" w:hAnsi="Times New Roman" w:cs="Times New Roman"/>
          <w:sz w:val="20"/>
          <w:szCs w:val="21"/>
        </w:rPr>
        <w:t>haru</w:t>
      </w:r>
      <w:proofErr w:type="spellEnd"/>
      <w:r w:rsidRPr="0072710F">
        <w:rPr>
          <w:rFonts w:ascii="Times New Roman" w:hAnsi="Times New Roman" w:cs="Times New Roman"/>
          <w:sz w:val="20"/>
          <w:szCs w:val="21"/>
        </w:rPr>
        <w:t xml:space="preserve"> Ueno</w:t>
      </w:r>
      <w:r w:rsidRPr="0072710F">
        <w:rPr>
          <w:rFonts w:ascii="Times New Roman" w:hAnsi="Times New Roman" w:cs="Times New Roman"/>
          <w:sz w:val="20"/>
          <w:szCs w:val="21"/>
          <w:vertAlign w:val="superscript"/>
        </w:rPr>
        <w:t>2</w:t>
      </w:r>
      <w:r w:rsidRPr="0072710F">
        <w:rPr>
          <w:rFonts w:ascii="Times New Roman" w:hAnsi="Times New Roman" w:cs="Times New Roman"/>
          <w:sz w:val="20"/>
          <w:szCs w:val="21"/>
        </w:rPr>
        <w:t xml:space="preserve">, </w:t>
      </w:r>
      <w:proofErr w:type="spellStart"/>
      <w:r w:rsidRPr="0072710F">
        <w:rPr>
          <w:rFonts w:ascii="Times New Roman" w:hAnsi="Times New Roman" w:cs="Times New Roman"/>
          <w:sz w:val="20"/>
          <w:szCs w:val="21"/>
        </w:rPr>
        <w:t>Naotaka</w:t>
      </w:r>
      <w:proofErr w:type="spellEnd"/>
      <w:r w:rsidRPr="0072710F">
        <w:rPr>
          <w:rFonts w:ascii="Times New Roman" w:hAnsi="Times New Roman" w:cs="Times New Roman"/>
          <w:sz w:val="20"/>
          <w:szCs w:val="21"/>
        </w:rPr>
        <w:t xml:space="preserve"> Sekiyama</w:t>
      </w:r>
      <w:r w:rsidRPr="0072710F">
        <w:rPr>
          <w:rFonts w:ascii="Times New Roman" w:hAnsi="Times New Roman" w:cs="Times New Roman"/>
          <w:sz w:val="20"/>
          <w:szCs w:val="21"/>
          <w:vertAlign w:val="superscript"/>
        </w:rPr>
        <w:t>2</w:t>
      </w:r>
      <w:r w:rsidRPr="0072710F">
        <w:rPr>
          <w:rFonts w:ascii="Times New Roman" w:hAnsi="Times New Roman" w:cs="Times New Roman"/>
          <w:sz w:val="20"/>
          <w:szCs w:val="21"/>
        </w:rPr>
        <w:t>, Masatomo So</w:t>
      </w:r>
      <w:r w:rsidRPr="0072710F">
        <w:rPr>
          <w:rFonts w:ascii="Times New Roman" w:hAnsi="Times New Roman" w:cs="Times New Roman"/>
          <w:sz w:val="20"/>
          <w:szCs w:val="21"/>
          <w:vertAlign w:val="superscript"/>
        </w:rPr>
        <w:t>1</w:t>
      </w:r>
      <w:r w:rsidRPr="0072710F">
        <w:rPr>
          <w:rFonts w:ascii="Times New Roman" w:hAnsi="Times New Roman" w:cs="Times New Roman"/>
          <w:sz w:val="20"/>
          <w:szCs w:val="21"/>
        </w:rPr>
        <w:t>, Ayako Furukawa</w:t>
      </w:r>
      <w:r w:rsidRPr="0072710F">
        <w:rPr>
          <w:rFonts w:ascii="Times New Roman" w:hAnsi="Times New Roman" w:cs="Times New Roman"/>
          <w:sz w:val="20"/>
          <w:szCs w:val="21"/>
          <w:vertAlign w:val="superscript"/>
        </w:rPr>
        <w:t>1</w:t>
      </w:r>
      <w:r w:rsidRPr="0072710F">
        <w:rPr>
          <w:rFonts w:ascii="Times New Roman" w:hAnsi="Times New Roman" w:cs="Times New Roman"/>
          <w:sz w:val="20"/>
          <w:szCs w:val="21"/>
        </w:rPr>
        <w:t>, Kenji Sugase</w:t>
      </w:r>
      <w:r w:rsidR="00D4345D" w:rsidRPr="0072710F">
        <w:rPr>
          <w:rFonts w:ascii="Times New Roman" w:hAnsi="Times New Roman" w:cs="Times New Roman"/>
          <w:sz w:val="20"/>
          <w:szCs w:val="21"/>
          <w:vertAlign w:val="superscript"/>
        </w:rPr>
        <w:t>1</w:t>
      </w:r>
    </w:p>
    <w:p w14:paraId="2372D269" w14:textId="77777777" w:rsidR="0072710F" w:rsidRPr="0072710F" w:rsidRDefault="0072710F" w:rsidP="00737448">
      <w:pPr>
        <w:spacing w:after="0" w:line="240" w:lineRule="auto"/>
        <w:rPr>
          <w:rFonts w:ascii="Times New Roman" w:hAnsi="Times New Roman" w:cs="Times New Roman"/>
          <w:sz w:val="20"/>
          <w:szCs w:val="21"/>
        </w:rPr>
      </w:pPr>
    </w:p>
    <w:p w14:paraId="40CF06CE" w14:textId="77777777" w:rsidR="004B57F4" w:rsidRPr="0072710F" w:rsidRDefault="004B57F4" w:rsidP="00737448">
      <w:pPr>
        <w:spacing w:after="0" w:line="240" w:lineRule="auto"/>
        <w:rPr>
          <w:rFonts w:ascii="Times New Roman" w:hAnsi="Times New Roman" w:cs="Times New Roman"/>
          <w:sz w:val="20"/>
          <w:szCs w:val="21"/>
        </w:rPr>
      </w:pPr>
      <w:r w:rsidRPr="0072710F">
        <w:rPr>
          <w:rFonts w:ascii="Times New Roman" w:hAnsi="Times New Roman" w:cs="Times New Roman"/>
          <w:sz w:val="20"/>
          <w:szCs w:val="21"/>
        </w:rPr>
        <w:t>1: Division of Applied Life Sciences, Graduate School of Agriculture, Kyoto University</w:t>
      </w:r>
    </w:p>
    <w:p w14:paraId="4317E77E" w14:textId="3758CB01" w:rsidR="00D674F5" w:rsidRPr="00D674F5" w:rsidRDefault="004B57F4" w:rsidP="00D674F5">
      <w:pPr>
        <w:spacing w:after="0" w:line="240" w:lineRule="auto"/>
        <w:rPr>
          <w:rFonts w:ascii="Times New Roman" w:hAnsi="Times New Roman" w:cs="Times New Roman"/>
          <w:sz w:val="20"/>
          <w:szCs w:val="21"/>
        </w:rPr>
      </w:pPr>
      <w:r w:rsidRPr="0072710F">
        <w:rPr>
          <w:rFonts w:ascii="Times New Roman" w:hAnsi="Times New Roman" w:cs="Times New Roman"/>
          <w:sz w:val="20"/>
          <w:szCs w:val="21"/>
        </w:rPr>
        <w:t xml:space="preserve">2: </w:t>
      </w:r>
      <w:r w:rsidR="00D674F5" w:rsidRPr="00D674F5">
        <w:rPr>
          <w:rFonts w:ascii="Times New Roman" w:hAnsi="Times New Roman" w:cs="Times New Roman"/>
          <w:sz w:val="20"/>
          <w:szCs w:val="21"/>
        </w:rPr>
        <w:t>Department of Biophysics, Graduate School of Science, Kyoto University</w:t>
      </w:r>
    </w:p>
    <w:p w14:paraId="6144D690" w14:textId="784D7DB3" w:rsidR="004B57F4" w:rsidRPr="0072710F" w:rsidRDefault="004B57F4" w:rsidP="00737448">
      <w:pPr>
        <w:spacing w:after="0" w:line="240" w:lineRule="auto"/>
        <w:rPr>
          <w:rFonts w:ascii="Times New Roman" w:hAnsi="Times New Roman" w:cs="Times New Roman"/>
          <w:sz w:val="20"/>
          <w:szCs w:val="21"/>
        </w:rPr>
      </w:pPr>
    </w:p>
    <w:p w14:paraId="4C9D9263" w14:textId="77777777" w:rsidR="0072710F" w:rsidRDefault="0072710F" w:rsidP="0072710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1"/>
        </w:rPr>
      </w:pPr>
    </w:p>
    <w:p w14:paraId="39578C03" w14:textId="6592109C" w:rsidR="00351302" w:rsidRPr="00737448" w:rsidRDefault="00440EBE" w:rsidP="0035130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1"/>
        </w:rPr>
      </w:pPr>
      <w:r w:rsidRPr="00440EBE">
        <w:rPr>
          <w:rFonts w:ascii="Times New Roman" w:hAnsi="Times New Roman" w:cs="Times New Roman"/>
          <w:b/>
          <w:bCs/>
          <w:sz w:val="21"/>
          <w:szCs w:val="22"/>
        </w:rPr>
        <w:t>Supp</w:t>
      </w:r>
      <w:r w:rsidR="008F5612">
        <w:rPr>
          <w:rFonts w:ascii="Times New Roman" w:hAnsi="Times New Roman" w:cs="Times New Roman"/>
          <w:b/>
          <w:bCs/>
          <w:sz w:val="21"/>
          <w:szCs w:val="22"/>
        </w:rPr>
        <w:t>orting</w:t>
      </w:r>
      <w:r w:rsidRPr="00440EBE">
        <w:rPr>
          <w:rFonts w:ascii="Times New Roman" w:hAnsi="Times New Roman" w:cs="Times New Roman"/>
          <w:b/>
          <w:bCs/>
          <w:sz w:val="21"/>
          <w:szCs w:val="22"/>
        </w:rPr>
        <w:t xml:space="preserve"> </w:t>
      </w:r>
      <w:r w:rsidR="00C117EA">
        <w:rPr>
          <w:rFonts w:ascii="Times New Roman" w:hAnsi="Times New Roman" w:cs="Times New Roman"/>
          <w:b/>
          <w:bCs/>
          <w:sz w:val="21"/>
          <w:szCs w:val="22"/>
        </w:rPr>
        <w:t>I</w:t>
      </w:r>
      <w:r w:rsidR="00351302">
        <w:rPr>
          <w:rFonts w:ascii="Times New Roman" w:hAnsi="Times New Roman" w:cs="Times New Roman"/>
          <w:b/>
          <w:bCs/>
          <w:sz w:val="21"/>
          <w:szCs w:val="22"/>
        </w:rPr>
        <w:t>nformation</w:t>
      </w:r>
    </w:p>
    <w:p w14:paraId="64AF7603" w14:textId="77777777" w:rsidR="00F36932" w:rsidRPr="00F36932" w:rsidRDefault="00F36932" w:rsidP="00F36932">
      <w:pPr>
        <w:spacing w:after="0" w:line="240" w:lineRule="auto"/>
        <w:rPr>
          <w:rFonts w:ascii="Times New Roman" w:hAnsi="Times New Roman" w:cs="Times New Roman"/>
          <w:sz w:val="20"/>
          <w:szCs w:val="21"/>
        </w:rPr>
      </w:pPr>
      <w:r w:rsidRPr="00F36932">
        <w:rPr>
          <w:rFonts w:ascii="Times New Roman" w:hAnsi="Times New Roman" w:cs="Times New Roman"/>
          <w:sz w:val="20"/>
          <w:szCs w:val="21"/>
        </w:rPr>
        <w:t>Detailed Materials and Methods</w:t>
      </w:r>
    </w:p>
    <w:p w14:paraId="3FF5CD55" w14:textId="4B8CEE56" w:rsidR="0072710F" w:rsidRDefault="0072710F" w:rsidP="0072710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1"/>
        </w:rPr>
      </w:pPr>
    </w:p>
    <w:p w14:paraId="4FB269BF" w14:textId="6D54F61E" w:rsidR="003C5613" w:rsidRPr="008E57FE" w:rsidRDefault="008E1FF4" w:rsidP="008E57FE">
      <w:pPr>
        <w:widowControl/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br w:type="page"/>
      </w:r>
    </w:p>
    <w:p w14:paraId="53A59980" w14:textId="317A5667" w:rsidR="00C20202" w:rsidRPr="0072710F" w:rsidRDefault="00215ED6" w:rsidP="00F85B85">
      <w:pPr>
        <w:spacing w:afterLines="50" w:after="180" w:line="240" w:lineRule="auto"/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Detailed </w:t>
      </w:r>
      <w:r w:rsidR="00945C75" w:rsidRPr="00F85B85">
        <w:rPr>
          <w:rFonts w:ascii="Times New Roman" w:hAnsi="Times New Roman" w:cs="Times New Roman"/>
          <w:b/>
          <w:bCs/>
          <w:sz w:val="24"/>
          <w:szCs w:val="28"/>
        </w:rPr>
        <w:t>Materials and methods</w:t>
      </w:r>
    </w:p>
    <w:p w14:paraId="00F78DB6" w14:textId="3A589C9A" w:rsidR="00C20202" w:rsidRDefault="00C20202" w:rsidP="00F85B85">
      <w:pPr>
        <w:spacing w:after="0" w:line="240" w:lineRule="auto"/>
        <w:rPr>
          <w:rFonts w:ascii="Times New Roman" w:hAnsi="Times New Roman" w:cs="Times New Roman"/>
          <w:b/>
          <w:sz w:val="20"/>
          <w:szCs w:val="21"/>
        </w:rPr>
      </w:pPr>
      <w:r w:rsidRPr="0072710F">
        <w:rPr>
          <w:rFonts w:ascii="Times New Roman" w:hAnsi="Times New Roman" w:cs="Times New Roman"/>
          <w:b/>
          <w:sz w:val="20"/>
          <w:szCs w:val="21"/>
        </w:rPr>
        <w:t>Protein expression and purification</w:t>
      </w:r>
    </w:p>
    <w:p w14:paraId="249FFDD5" w14:textId="64A5DB86" w:rsidR="003D0FAC" w:rsidRPr="0087295F" w:rsidRDefault="003D0FAC" w:rsidP="00F85B85">
      <w:pPr>
        <w:spacing w:after="0" w:line="240" w:lineRule="auto"/>
        <w:rPr>
          <w:rFonts w:ascii="Times New Roman" w:hAnsi="Times New Roman" w:cs="Times New Roman"/>
          <w:b/>
          <w:sz w:val="20"/>
          <w:szCs w:val="21"/>
        </w:rPr>
      </w:pPr>
      <w:r w:rsidRPr="0087295F">
        <w:rPr>
          <w:rFonts w:ascii="Times New Roman" w:hAnsi="Times New Roman" w:cs="Times New Roman"/>
          <w:b/>
          <w:sz w:val="20"/>
          <w:szCs w:val="21"/>
        </w:rPr>
        <w:t>CPEB3 constructs</w:t>
      </w:r>
    </w:p>
    <w:p w14:paraId="75F599E1" w14:textId="1DF26340" w:rsidR="007D10BA" w:rsidRPr="0072710F" w:rsidRDefault="00C70A90" w:rsidP="00F85B85">
      <w:pPr>
        <w:spacing w:after="0" w:line="240" w:lineRule="auto"/>
        <w:ind w:firstLineChars="200" w:firstLine="400"/>
        <w:jc w:val="both"/>
        <w:rPr>
          <w:rFonts w:ascii="Times New Roman" w:hAnsi="Times New Roman" w:cs="Times New Roman"/>
          <w:sz w:val="20"/>
          <w:szCs w:val="21"/>
        </w:rPr>
      </w:pPr>
      <w:r w:rsidRPr="0072710F">
        <w:rPr>
          <w:rFonts w:ascii="Times New Roman" w:hAnsi="Times New Roman" w:cs="Times New Roman"/>
          <w:i/>
          <w:sz w:val="20"/>
          <w:szCs w:val="21"/>
        </w:rPr>
        <w:t>Escherichia coli</w:t>
      </w:r>
      <w:r w:rsidRPr="0072710F">
        <w:rPr>
          <w:rFonts w:ascii="Times New Roman" w:hAnsi="Times New Roman" w:cs="Times New Roman"/>
          <w:iCs/>
          <w:sz w:val="20"/>
          <w:szCs w:val="21"/>
        </w:rPr>
        <w:t xml:space="preserve"> strain BL21(DE3) was transformed with the respective expression vectors, and the cells were cultured in LB medium supplemented with 25 mg/L kanamycin (Wako) at 37</w:t>
      </w:r>
      <w:r w:rsidR="004E1502" w:rsidRPr="0072710F">
        <w:rPr>
          <w:rFonts w:ascii="Times New Roman" w:hAnsi="Times New Roman" w:cs="Times New Roman"/>
          <w:iCs/>
          <w:sz w:val="20"/>
          <w:szCs w:val="21"/>
        </w:rPr>
        <w:t xml:space="preserve"> </w:t>
      </w:r>
      <w:r w:rsidRPr="0072710F">
        <w:rPr>
          <w:rFonts w:ascii="Times New Roman" w:hAnsi="Times New Roman" w:cs="Times New Roman"/>
          <w:iCs/>
          <w:sz w:val="20"/>
          <w:szCs w:val="21"/>
        </w:rPr>
        <w:t xml:space="preserve">°C. Protein expression was induced with 1 mM </w:t>
      </w:r>
      <w:r w:rsidR="00EB3647" w:rsidRPr="0072710F">
        <w:rPr>
          <w:rFonts w:ascii="Times New Roman" w:hAnsi="Times New Roman" w:cs="Times New Roman"/>
          <w:iCs/>
          <w:sz w:val="20"/>
          <w:szCs w:val="21"/>
        </w:rPr>
        <w:t>isopropyl β-</w:t>
      </w:r>
      <w:r w:rsidR="00EB3647" w:rsidRPr="00F85B85">
        <w:rPr>
          <w:rFonts w:ascii="Times New Roman" w:hAnsi="Times New Roman" w:cs="Times New Roman"/>
          <w:iCs/>
          <w:sz w:val="16"/>
          <w:szCs w:val="18"/>
        </w:rPr>
        <w:t>D</w:t>
      </w:r>
      <w:r w:rsidR="00EB3647" w:rsidRPr="0072710F">
        <w:rPr>
          <w:rFonts w:ascii="Times New Roman" w:hAnsi="Times New Roman" w:cs="Times New Roman"/>
          <w:iCs/>
          <w:sz w:val="20"/>
          <w:szCs w:val="21"/>
        </w:rPr>
        <w:t>-1-thiogalactopyranoside (</w:t>
      </w:r>
      <w:r w:rsidRPr="0072710F">
        <w:rPr>
          <w:rFonts w:ascii="Times New Roman" w:hAnsi="Times New Roman" w:cs="Times New Roman"/>
          <w:iCs/>
          <w:sz w:val="20"/>
          <w:szCs w:val="21"/>
        </w:rPr>
        <w:t>IPTG</w:t>
      </w:r>
      <w:r w:rsidR="00EB3647" w:rsidRPr="0072710F">
        <w:rPr>
          <w:rFonts w:ascii="Times New Roman" w:hAnsi="Times New Roman" w:cs="Times New Roman"/>
          <w:iCs/>
          <w:sz w:val="20"/>
          <w:szCs w:val="21"/>
        </w:rPr>
        <w:t xml:space="preserve">; </w:t>
      </w:r>
      <w:r w:rsidRPr="0072710F">
        <w:rPr>
          <w:rFonts w:ascii="Times New Roman" w:hAnsi="Times New Roman" w:cs="Times New Roman"/>
          <w:iCs/>
          <w:sz w:val="20"/>
          <w:szCs w:val="21"/>
        </w:rPr>
        <w:t xml:space="preserve">Nacalai Tesque) </w:t>
      </w:r>
      <w:r w:rsidR="003D7458" w:rsidRPr="003D7458">
        <w:rPr>
          <w:rFonts w:ascii="Times New Roman" w:hAnsi="Times New Roman" w:cs="Times New Roman"/>
          <w:iCs/>
          <w:sz w:val="20"/>
          <w:szCs w:val="21"/>
        </w:rPr>
        <w:t>at an OD</w:t>
      </w:r>
      <w:r w:rsidR="003D7458" w:rsidRPr="00F85B85">
        <w:rPr>
          <w:rFonts w:ascii="Times New Roman" w:hAnsi="Times New Roman" w:cs="Times New Roman"/>
          <w:iCs/>
          <w:sz w:val="20"/>
          <w:szCs w:val="21"/>
          <w:vertAlign w:val="subscript"/>
        </w:rPr>
        <w:t>600</w:t>
      </w:r>
      <w:r w:rsidR="003D7458" w:rsidRPr="003D7458">
        <w:rPr>
          <w:rFonts w:ascii="Times New Roman" w:hAnsi="Times New Roman" w:cs="Times New Roman"/>
          <w:iCs/>
          <w:sz w:val="20"/>
          <w:szCs w:val="21"/>
        </w:rPr>
        <w:t xml:space="preserve"> of 0.8</w:t>
      </w:r>
      <w:r w:rsidRPr="0072710F">
        <w:rPr>
          <w:rFonts w:ascii="Times New Roman" w:hAnsi="Times New Roman" w:cs="Times New Roman"/>
          <w:iCs/>
          <w:sz w:val="20"/>
          <w:szCs w:val="21"/>
        </w:rPr>
        <w:t>. The cultures were incubated at 37</w:t>
      </w:r>
      <w:r w:rsidR="004E1502" w:rsidRPr="0072710F">
        <w:rPr>
          <w:rFonts w:ascii="Times New Roman" w:hAnsi="Times New Roman" w:cs="Times New Roman"/>
          <w:iCs/>
          <w:sz w:val="20"/>
          <w:szCs w:val="21"/>
        </w:rPr>
        <w:t xml:space="preserve"> </w:t>
      </w:r>
      <w:r w:rsidRPr="0072710F">
        <w:rPr>
          <w:rFonts w:ascii="Times New Roman" w:hAnsi="Times New Roman" w:cs="Times New Roman"/>
          <w:iCs/>
          <w:sz w:val="20"/>
          <w:szCs w:val="21"/>
        </w:rPr>
        <w:t>°C for 3 hours for His</w:t>
      </w:r>
      <w:r w:rsidRPr="0072710F">
        <w:rPr>
          <w:rFonts w:ascii="Times New Roman" w:hAnsi="Times New Roman" w:cs="Times New Roman"/>
          <w:sz w:val="20"/>
          <w:szCs w:val="21"/>
          <w:vertAlign w:val="subscript"/>
        </w:rPr>
        <w:t>6</w:t>
      </w:r>
      <w:r w:rsidRPr="0072710F">
        <w:rPr>
          <w:rFonts w:ascii="Times New Roman" w:hAnsi="Times New Roman" w:cs="Times New Roman"/>
          <w:iCs/>
          <w:sz w:val="20"/>
          <w:szCs w:val="21"/>
        </w:rPr>
        <w:t>-GFP-CPEB3 [</w:t>
      </w:r>
      <w:r w:rsidR="005D5BED" w:rsidRPr="0072710F">
        <w:rPr>
          <w:rFonts w:ascii="Times New Roman" w:hAnsi="Times New Roman" w:cs="Times New Roman"/>
          <w:iCs/>
          <w:sz w:val="20"/>
          <w:szCs w:val="21"/>
        </w:rPr>
        <w:t>1–459</w:t>
      </w:r>
      <w:r w:rsidRPr="0072710F">
        <w:rPr>
          <w:rFonts w:ascii="Times New Roman" w:hAnsi="Times New Roman" w:cs="Times New Roman"/>
          <w:iCs/>
          <w:sz w:val="20"/>
          <w:szCs w:val="21"/>
        </w:rPr>
        <w:t>] and His</w:t>
      </w:r>
      <w:r w:rsidRPr="0072710F">
        <w:rPr>
          <w:rFonts w:ascii="Times New Roman" w:hAnsi="Times New Roman" w:cs="Times New Roman"/>
          <w:sz w:val="20"/>
          <w:szCs w:val="21"/>
          <w:vertAlign w:val="subscript"/>
        </w:rPr>
        <w:t>12</w:t>
      </w:r>
      <w:r w:rsidRPr="0072710F">
        <w:rPr>
          <w:rFonts w:ascii="Times New Roman" w:hAnsi="Times New Roman" w:cs="Times New Roman"/>
          <w:iCs/>
          <w:sz w:val="20"/>
          <w:szCs w:val="21"/>
        </w:rPr>
        <w:t>-CPEB3 [</w:t>
      </w:r>
      <w:r w:rsidR="005D5BED" w:rsidRPr="0072710F">
        <w:rPr>
          <w:rFonts w:ascii="Times New Roman" w:hAnsi="Times New Roman" w:cs="Times New Roman"/>
          <w:iCs/>
          <w:sz w:val="20"/>
          <w:szCs w:val="21"/>
        </w:rPr>
        <w:t>294–410</w:t>
      </w:r>
      <w:r w:rsidRPr="0072710F">
        <w:rPr>
          <w:rFonts w:ascii="Times New Roman" w:hAnsi="Times New Roman" w:cs="Times New Roman"/>
          <w:iCs/>
          <w:sz w:val="20"/>
          <w:szCs w:val="21"/>
        </w:rPr>
        <w:t xml:space="preserve">], </w:t>
      </w:r>
      <w:r w:rsidR="00A9670D" w:rsidRPr="0072710F">
        <w:rPr>
          <w:rFonts w:ascii="Times New Roman" w:hAnsi="Times New Roman" w:cs="Times New Roman"/>
          <w:iCs/>
          <w:sz w:val="20"/>
          <w:szCs w:val="21"/>
        </w:rPr>
        <w:t xml:space="preserve">while </w:t>
      </w:r>
      <w:r w:rsidRPr="0072710F">
        <w:rPr>
          <w:rFonts w:ascii="Times New Roman" w:hAnsi="Times New Roman" w:cs="Times New Roman"/>
          <w:iCs/>
          <w:sz w:val="20"/>
          <w:szCs w:val="21"/>
        </w:rPr>
        <w:t>His</w:t>
      </w:r>
      <w:r w:rsidRPr="0072710F">
        <w:rPr>
          <w:rFonts w:ascii="Times New Roman" w:hAnsi="Times New Roman" w:cs="Times New Roman"/>
          <w:sz w:val="20"/>
          <w:szCs w:val="21"/>
          <w:vertAlign w:val="subscript"/>
        </w:rPr>
        <w:t>12</w:t>
      </w:r>
      <w:r w:rsidRPr="0072710F">
        <w:rPr>
          <w:rFonts w:ascii="Times New Roman" w:hAnsi="Times New Roman" w:cs="Times New Roman"/>
          <w:iCs/>
          <w:sz w:val="20"/>
          <w:szCs w:val="21"/>
        </w:rPr>
        <w:t>-CPEB3 [</w:t>
      </w:r>
      <w:r w:rsidR="005D5BED" w:rsidRPr="0072710F">
        <w:rPr>
          <w:rFonts w:ascii="Times New Roman" w:hAnsi="Times New Roman" w:cs="Times New Roman"/>
          <w:iCs/>
          <w:sz w:val="20"/>
          <w:szCs w:val="21"/>
        </w:rPr>
        <w:t>126–169</w:t>
      </w:r>
      <w:r w:rsidRPr="0072710F">
        <w:rPr>
          <w:rFonts w:ascii="Times New Roman" w:hAnsi="Times New Roman" w:cs="Times New Roman"/>
          <w:iCs/>
          <w:sz w:val="20"/>
          <w:szCs w:val="21"/>
        </w:rPr>
        <w:t>] was expressed at 20</w:t>
      </w:r>
      <w:r w:rsidR="004E1502" w:rsidRPr="0072710F">
        <w:rPr>
          <w:rFonts w:ascii="Times New Roman" w:hAnsi="Times New Roman" w:cs="Times New Roman"/>
          <w:iCs/>
          <w:sz w:val="20"/>
          <w:szCs w:val="21"/>
        </w:rPr>
        <w:t xml:space="preserve"> </w:t>
      </w:r>
      <w:r w:rsidRPr="0072710F">
        <w:rPr>
          <w:rFonts w:ascii="Times New Roman" w:hAnsi="Times New Roman" w:cs="Times New Roman"/>
          <w:iCs/>
          <w:sz w:val="20"/>
          <w:szCs w:val="21"/>
        </w:rPr>
        <w:t>°C overnight.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EB3647" w:rsidRPr="0072710F">
        <w:rPr>
          <w:rFonts w:ascii="Times New Roman" w:hAnsi="Times New Roman" w:cs="Times New Roman"/>
          <w:sz w:val="20"/>
          <w:szCs w:val="21"/>
        </w:rPr>
        <w:t>After incubation, the cells were harvested by centrifugation,</w:t>
      </w:r>
      <w:r w:rsidR="00021C50" w:rsidRPr="0072710F">
        <w:rPr>
          <w:rFonts w:ascii="Times New Roman" w:hAnsi="Times New Roman" w:cs="Times New Roman"/>
          <w:sz w:val="20"/>
          <w:szCs w:val="21"/>
        </w:rPr>
        <w:t xml:space="preserve"> resuspended in lysis buffer (50 mM Tris</w:t>
      </w:r>
      <w:r w:rsidR="00771008" w:rsidRPr="0072710F">
        <w:rPr>
          <w:rFonts w:ascii="Times New Roman" w:hAnsi="Times New Roman" w:cs="Times New Roman"/>
          <w:sz w:val="20"/>
          <w:szCs w:val="21"/>
        </w:rPr>
        <w:t>-</w:t>
      </w:r>
      <w:r w:rsidR="00021C50" w:rsidRPr="0072710F">
        <w:rPr>
          <w:rFonts w:ascii="Times New Roman" w:hAnsi="Times New Roman" w:cs="Times New Roman"/>
          <w:sz w:val="20"/>
          <w:szCs w:val="21"/>
        </w:rPr>
        <w:t xml:space="preserve">HCl </w:t>
      </w:r>
      <w:r w:rsidR="00CC242E" w:rsidRPr="0072710F">
        <w:rPr>
          <w:rFonts w:ascii="Times New Roman" w:hAnsi="Times New Roman" w:cs="Times New Roman"/>
          <w:sz w:val="20"/>
          <w:szCs w:val="21"/>
        </w:rPr>
        <w:t>(</w:t>
      </w:r>
      <w:r w:rsidR="00021C50" w:rsidRPr="0072710F">
        <w:rPr>
          <w:rFonts w:ascii="Times New Roman" w:hAnsi="Times New Roman" w:cs="Times New Roman"/>
          <w:sz w:val="20"/>
          <w:szCs w:val="21"/>
        </w:rPr>
        <w:t>pH 8.0</w:t>
      </w:r>
      <w:r w:rsidR="00CC242E" w:rsidRPr="0072710F">
        <w:rPr>
          <w:rFonts w:ascii="Times New Roman" w:hAnsi="Times New Roman" w:cs="Times New Roman"/>
          <w:sz w:val="20"/>
          <w:szCs w:val="21"/>
        </w:rPr>
        <w:t>)</w:t>
      </w:r>
      <w:r w:rsidR="00021C50" w:rsidRPr="0072710F">
        <w:rPr>
          <w:rFonts w:ascii="Times New Roman" w:hAnsi="Times New Roman" w:cs="Times New Roman"/>
          <w:sz w:val="20"/>
          <w:szCs w:val="21"/>
        </w:rPr>
        <w:t>, 50 mM NaCl, 5 mM β-mercaptoethanol, 0.1 mM PMSF, and 0.1% Triton X-100)</w:t>
      </w:r>
      <w:r w:rsidR="00EB3647" w:rsidRPr="0072710F">
        <w:rPr>
          <w:rFonts w:ascii="Times New Roman" w:hAnsi="Times New Roman" w:cs="Times New Roman"/>
          <w:sz w:val="20"/>
          <w:szCs w:val="21"/>
        </w:rPr>
        <w:t>,</w:t>
      </w:r>
      <w:r w:rsidR="00021C50" w:rsidRPr="0072710F">
        <w:rPr>
          <w:rFonts w:ascii="Times New Roman" w:hAnsi="Times New Roman" w:cs="Times New Roman"/>
          <w:sz w:val="20"/>
          <w:szCs w:val="21"/>
        </w:rPr>
        <w:t xml:space="preserve"> and lysed by sonication </w:t>
      </w:r>
      <w:r w:rsidR="00840BA5" w:rsidRPr="0072710F">
        <w:rPr>
          <w:rFonts w:ascii="Times New Roman" w:hAnsi="Times New Roman" w:cs="Times New Roman"/>
          <w:sz w:val="20"/>
          <w:szCs w:val="21"/>
        </w:rPr>
        <w:t xml:space="preserve">on ice </w:t>
      </w:r>
      <w:r w:rsidR="00021C50" w:rsidRPr="0072710F">
        <w:rPr>
          <w:rFonts w:ascii="Times New Roman" w:hAnsi="Times New Roman" w:cs="Times New Roman"/>
          <w:sz w:val="20"/>
          <w:szCs w:val="21"/>
        </w:rPr>
        <w:t xml:space="preserve">using a </w:t>
      </w:r>
      <w:r w:rsidR="00210C4B" w:rsidRPr="0072710F">
        <w:rPr>
          <w:rFonts w:ascii="Times New Roman" w:hAnsi="Times New Roman" w:cs="Times New Roman"/>
          <w:sz w:val="20"/>
          <w:szCs w:val="21"/>
        </w:rPr>
        <w:t>Q</w:t>
      </w:r>
      <w:r w:rsidR="00021C50" w:rsidRPr="0072710F">
        <w:rPr>
          <w:rFonts w:ascii="Times New Roman" w:hAnsi="Times New Roman" w:cs="Times New Roman"/>
          <w:sz w:val="20"/>
          <w:szCs w:val="21"/>
        </w:rPr>
        <w:t>500 (</w:t>
      </w:r>
      <w:r w:rsidR="00210C4B" w:rsidRPr="000C4B76">
        <w:rPr>
          <w:rFonts w:ascii="Times New Roman" w:hAnsi="Times New Roman" w:cs="Times New Roman"/>
          <w:sz w:val="20"/>
          <w:szCs w:val="21"/>
        </w:rPr>
        <w:t>Q-Sonica</w:t>
      </w:r>
      <w:r w:rsidR="00021C50" w:rsidRPr="0072710F">
        <w:rPr>
          <w:rFonts w:ascii="Times New Roman" w:hAnsi="Times New Roman" w:cs="Times New Roman"/>
          <w:sz w:val="20"/>
          <w:szCs w:val="21"/>
        </w:rPr>
        <w:t>).</w:t>
      </w:r>
      <w:r w:rsidR="00E9485F" w:rsidRPr="00F85B85">
        <w:rPr>
          <w:rFonts w:ascii="Times New Roman" w:hAnsi="Times New Roman" w:cs="Times New Roman"/>
        </w:rPr>
        <w:t xml:space="preserve"> </w:t>
      </w:r>
      <w:r w:rsidR="00E9485F" w:rsidRPr="0072710F">
        <w:rPr>
          <w:rFonts w:ascii="Times New Roman" w:hAnsi="Times New Roman" w:cs="Times New Roman"/>
          <w:sz w:val="20"/>
          <w:szCs w:val="21"/>
        </w:rPr>
        <w:t>The lysate was subsequently centrifuged</w:t>
      </w:r>
      <w:r w:rsidR="00EB3647" w:rsidRPr="0072710F">
        <w:rPr>
          <w:rFonts w:ascii="Times New Roman" w:hAnsi="Times New Roman" w:cs="Times New Roman"/>
          <w:sz w:val="20"/>
          <w:szCs w:val="21"/>
        </w:rPr>
        <w:t>,</w:t>
      </w:r>
      <w:r w:rsidR="00E9485F" w:rsidRPr="0072710F">
        <w:rPr>
          <w:rFonts w:ascii="Times New Roman" w:hAnsi="Times New Roman" w:cs="Times New Roman"/>
          <w:sz w:val="20"/>
          <w:szCs w:val="21"/>
        </w:rPr>
        <w:t xml:space="preserve"> and </w:t>
      </w:r>
      <w:r w:rsidR="00CA069A" w:rsidRPr="00CA069A">
        <w:rPr>
          <w:rFonts w:ascii="Times New Roman" w:hAnsi="Times New Roman" w:cs="Times New Roman"/>
          <w:sz w:val="20"/>
          <w:szCs w:val="21"/>
        </w:rPr>
        <w:t xml:space="preserve">the </w:t>
      </w:r>
      <w:r w:rsidR="00992F1E" w:rsidRPr="0072710F">
        <w:rPr>
          <w:rFonts w:ascii="Times New Roman" w:hAnsi="Times New Roman" w:cs="Times New Roman"/>
          <w:sz w:val="20"/>
          <w:szCs w:val="21"/>
        </w:rPr>
        <w:t>inclusion bod</w:t>
      </w:r>
      <w:r w:rsidR="00992F1E">
        <w:rPr>
          <w:rFonts w:ascii="Times New Roman" w:hAnsi="Times New Roman" w:cs="Times New Roman"/>
          <w:sz w:val="20"/>
          <w:szCs w:val="21"/>
        </w:rPr>
        <w:t xml:space="preserve">y </w:t>
      </w:r>
      <w:r w:rsidR="00CA069A" w:rsidRPr="00CA069A">
        <w:rPr>
          <w:rFonts w:ascii="Times New Roman" w:hAnsi="Times New Roman" w:cs="Times New Roman"/>
          <w:sz w:val="20"/>
          <w:szCs w:val="21"/>
        </w:rPr>
        <w:t xml:space="preserve">pellet </w:t>
      </w:r>
      <w:r w:rsidR="00A93A81" w:rsidRPr="0072710F">
        <w:rPr>
          <w:rFonts w:ascii="Times New Roman" w:hAnsi="Times New Roman" w:cs="Times New Roman"/>
          <w:sz w:val="20"/>
          <w:szCs w:val="21"/>
        </w:rPr>
        <w:t>w</w:t>
      </w:r>
      <w:r w:rsidR="00A93A81">
        <w:rPr>
          <w:rFonts w:ascii="Times New Roman" w:hAnsi="Times New Roman" w:cs="Times New Roman"/>
          <w:sz w:val="20"/>
          <w:szCs w:val="21"/>
        </w:rPr>
        <w:t>as</w:t>
      </w:r>
      <w:r w:rsidR="00A93A81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E9485F" w:rsidRPr="0072710F">
        <w:rPr>
          <w:rFonts w:ascii="Times New Roman" w:hAnsi="Times New Roman" w:cs="Times New Roman"/>
          <w:sz w:val="20"/>
          <w:szCs w:val="21"/>
        </w:rPr>
        <w:t>washed with wash buffer (50 mM Tris</w:t>
      </w:r>
      <w:r w:rsidR="00771008" w:rsidRPr="0072710F">
        <w:rPr>
          <w:rFonts w:ascii="Times New Roman" w:hAnsi="Times New Roman" w:cs="Times New Roman"/>
          <w:sz w:val="20"/>
          <w:szCs w:val="21"/>
        </w:rPr>
        <w:t>-</w:t>
      </w:r>
      <w:r w:rsidR="00E9485F" w:rsidRPr="0072710F">
        <w:rPr>
          <w:rFonts w:ascii="Times New Roman" w:hAnsi="Times New Roman" w:cs="Times New Roman"/>
          <w:sz w:val="20"/>
          <w:szCs w:val="21"/>
        </w:rPr>
        <w:t>HCl</w:t>
      </w:r>
      <w:r w:rsidR="00E05540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CC242E" w:rsidRPr="0072710F">
        <w:rPr>
          <w:rFonts w:ascii="Times New Roman" w:hAnsi="Times New Roman" w:cs="Times New Roman"/>
          <w:sz w:val="20"/>
          <w:szCs w:val="21"/>
        </w:rPr>
        <w:t>(</w:t>
      </w:r>
      <w:r w:rsidR="00E9485F" w:rsidRPr="0072710F">
        <w:rPr>
          <w:rFonts w:ascii="Times New Roman" w:hAnsi="Times New Roman" w:cs="Times New Roman"/>
          <w:sz w:val="20"/>
          <w:szCs w:val="21"/>
        </w:rPr>
        <w:t>pH 8.0</w:t>
      </w:r>
      <w:r w:rsidR="00CC242E" w:rsidRPr="0072710F">
        <w:rPr>
          <w:rFonts w:ascii="Times New Roman" w:hAnsi="Times New Roman" w:cs="Times New Roman"/>
          <w:sz w:val="20"/>
          <w:szCs w:val="21"/>
        </w:rPr>
        <w:t>)</w:t>
      </w:r>
      <w:r w:rsidR="00E9485F" w:rsidRPr="0072710F">
        <w:rPr>
          <w:rFonts w:ascii="Times New Roman" w:hAnsi="Times New Roman" w:cs="Times New Roman"/>
          <w:sz w:val="20"/>
          <w:szCs w:val="21"/>
        </w:rPr>
        <w:t>, 50 mM NaCl, 2 M urea, and 0.5% Triton X-100)</w:t>
      </w:r>
      <w:r w:rsidR="008D0071">
        <w:rPr>
          <w:rFonts w:ascii="Times New Roman" w:hAnsi="Times New Roman" w:cs="Times New Roman"/>
          <w:sz w:val="20"/>
          <w:szCs w:val="21"/>
        </w:rPr>
        <w:t xml:space="preserve"> </w:t>
      </w:r>
      <w:r w:rsidR="008D0071" w:rsidRPr="000A7681">
        <w:rPr>
          <w:rFonts w:ascii="Times New Roman" w:hAnsi="Times New Roman" w:cs="Times New Roman"/>
          <w:sz w:val="20"/>
          <w:szCs w:val="21"/>
        </w:rPr>
        <w:t xml:space="preserve">and </w:t>
      </w:r>
      <w:r w:rsidR="007816A6" w:rsidRPr="00F85B85">
        <w:rPr>
          <w:rFonts w:ascii="Times New Roman" w:hAnsi="Times New Roman" w:cs="Times New Roman"/>
          <w:sz w:val="20"/>
          <w:szCs w:val="21"/>
        </w:rPr>
        <w:t xml:space="preserve">then </w:t>
      </w:r>
      <w:r w:rsidR="008D0071" w:rsidRPr="000A7681">
        <w:rPr>
          <w:rFonts w:ascii="Times New Roman" w:hAnsi="Times New Roman" w:cs="Times New Roman"/>
          <w:sz w:val="20"/>
          <w:szCs w:val="21"/>
        </w:rPr>
        <w:t>centrifuged</w:t>
      </w:r>
      <w:r w:rsidR="00E9485F" w:rsidRPr="0072710F">
        <w:rPr>
          <w:rFonts w:ascii="Times New Roman" w:hAnsi="Times New Roman" w:cs="Times New Roman"/>
          <w:sz w:val="20"/>
          <w:szCs w:val="21"/>
        </w:rPr>
        <w:t>.</w:t>
      </w:r>
    </w:p>
    <w:p w14:paraId="7130E1DD" w14:textId="6E34D116" w:rsidR="0063113C" w:rsidRPr="0072710F" w:rsidRDefault="00252C81" w:rsidP="00F85B85">
      <w:pPr>
        <w:spacing w:after="0" w:line="240" w:lineRule="auto"/>
        <w:ind w:firstLineChars="200" w:firstLine="400"/>
        <w:jc w:val="both"/>
        <w:rPr>
          <w:rFonts w:ascii="Times New Roman" w:hAnsi="Times New Roman" w:cs="Times New Roman"/>
          <w:sz w:val="20"/>
          <w:szCs w:val="21"/>
        </w:rPr>
      </w:pPr>
      <w:r w:rsidRPr="0072710F">
        <w:rPr>
          <w:rFonts w:ascii="Times New Roman" w:hAnsi="Times New Roman" w:cs="Times New Roman"/>
          <w:sz w:val="20"/>
          <w:szCs w:val="21"/>
        </w:rPr>
        <w:t xml:space="preserve">For </w:t>
      </w:r>
      <w:r w:rsidR="0044032C" w:rsidRPr="0044032C">
        <w:rPr>
          <w:rFonts w:ascii="Times New Roman" w:hAnsi="Times New Roman" w:cs="Times New Roman"/>
          <w:sz w:val="20"/>
          <w:szCs w:val="21"/>
        </w:rPr>
        <w:t xml:space="preserve">the purification of </w:t>
      </w:r>
      <w:r w:rsidR="00890711" w:rsidRPr="0072710F">
        <w:rPr>
          <w:rFonts w:ascii="Times New Roman" w:hAnsi="Times New Roman" w:cs="Times New Roman"/>
          <w:iCs/>
          <w:sz w:val="20"/>
          <w:szCs w:val="21"/>
        </w:rPr>
        <w:t>His</w:t>
      </w:r>
      <w:r w:rsidR="00890711" w:rsidRPr="0072710F">
        <w:rPr>
          <w:rFonts w:ascii="Times New Roman" w:hAnsi="Times New Roman" w:cs="Times New Roman"/>
          <w:sz w:val="20"/>
          <w:szCs w:val="21"/>
          <w:vertAlign w:val="subscript"/>
        </w:rPr>
        <w:t>6</w:t>
      </w:r>
      <w:r w:rsidR="00890711" w:rsidRPr="0072710F">
        <w:rPr>
          <w:rFonts w:ascii="Times New Roman" w:hAnsi="Times New Roman" w:cs="Times New Roman"/>
          <w:iCs/>
          <w:sz w:val="20"/>
          <w:szCs w:val="21"/>
        </w:rPr>
        <w:t>-GFP-</w:t>
      </w:r>
      <w:r w:rsidRPr="0072710F">
        <w:rPr>
          <w:rFonts w:ascii="Times New Roman" w:hAnsi="Times New Roman" w:cs="Times New Roman"/>
          <w:sz w:val="20"/>
          <w:szCs w:val="21"/>
        </w:rPr>
        <w:t xml:space="preserve">CPEB3 </w:t>
      </w:r>
      <w:r w:rsidR="001B04BD" w:rsidRPr="0072710F">
        <w:rPr>
          <w:rFonts w:ascii="Times New Roman" w:hAnsi="Times New Roman" w:cs="Times New Roman"/>
          <w:sz w:val="20"/>
          <w:szCs w:val="21"/>
        </w:rPr>
        <w:t>[</w:t>
      </w:r>
      <w:r w:rsidR="005D5BED" w:rsidRPr="0072710F">
        <w:rPr>
          <w:rFonts w:ascii="Times New Roman" w:hAnsi="Times New Roman" w:cs="Times New Roman"/>
          <w:sz w:val="20"/>
          <w:szCs w:val="21"/>
        </w:rPr>
        <w:t>1–459</w:t>
      </w:r>
      <w:r w:rsidR="001B04BD" w:rsidRPr="0072710F">
        <w:rPr>
          <w:rFonts w:ascii="Times New Roman" w:hAnsi="Times New Roman" w:cs="Times New Roman"/>
          <w:sz w:val="20"/>
          <w:szCs w:val="21"/>
        </w:rPr>
        <w:t>]</w:t>
      </w:r>
      <w:r w:rsidRPr="0072710F">
        <w:rPr>
          <w:rFonts w:ascii="Times New Roman" w:hAnsi="Times New Roman" w:cs="Times New Roman"/>
          <w:sz w:val="20"/>
          <w:szCs w:val="21"/>
        </w:rPr>
        <w:t xml:space="preserve">, </w:t>
      </w:r>
      <w:r w:rsidR="00BA5F0B" w:rsidRPr="0072710F">
        <w:rPr>
          <w:rFonts w:ascii="Times New Roman" w:hAnsi="Times New Roman" w:cs="Times New Roman"/>
          <w:sz w:val="20"/>
          <w:szCs w:val="21"/>
        </w:rPr>
        <w:t xml:space="preserve">the inclusion </w:t>
      </w:r>
      <w:r w:rsidR="00C22068" w:rsidRPr="0072710F">
        <w:rPr>
          <w:rFonts w:ascii="Times New Roman" w:hAnsi="Times New Roman" w:cs="Times New Roman"/>
          <w:sz w:val="20"/>
          <w:szCs w:val="21"/>
        </w:rPr>
        <w:t xml:space="preserve">bodies </w:t>
      </w:r>
      <w:r w:rsidR="00BA5F0B" w:rsidRPr="0072710F">
        <w:rPr>
          <w:rFonts w:ascii="Times New Roman" w:hAnsi="Times New Roman" w:cs="Times New Roman"/>
          <w:sz w:val="20"/>
          <w:szCs w:val="21"/>
        </w:rPr>
        <w:t>w</w:t>
      </w:r>
      <w:r w:rsidR="00C22068" w:rsidRPr="0072710F">
        <w:rPr>
          <w:rFonts w:ascii="Times New Roman" w:hAnsi="Times New Roman" w:cs="Times New Roman"/>
          <w:sz w:val="20"/>
          <w:szCs w:val="21"/>
        </w:rPr>
        <w:t>ere</w:t>
      </w:r>
      <w:r w:rsidR="00BA5F0B" w:rsidRPr="0072710F">
        <w:rPr>
          <w:rFonts w:ascii="Times New Roman" w:hAnsi="Times New Roman" w:cs="Times New Roman"/>
          <w:sz w:val="20"/>
          <w:szCs w:val="21"/>
        </w:rPr>
        <w:t xml:space="preserve"> resuspended in </w:t>
      </w:r>
      <w:r w:rsidRPr="0072710F">
        <w:rPr>
          <w:rFonts w:ascii="Times New Roman" w:hAnsi="Times New Roman" w:cs="Times New Roman"/>
          <w:sz w:val="20"/>
          <w:szCs w:val="21"/>
        </w:rPr>
        <w:t>d</w:t>
      </w:r>
      <w:r w:rsidR="007D10BA" w:rsidRPr="0072710F">
        <w:rPr>
          <w:rFonts w:ascii="Times New Roman" w:hAnsi="Times New Roman" w:cs="Times New Roman"/>
          <w:sz w:val="20"/>
          <w:szCs w:val="21"/>
        </w:rPr>
        <w:t>enaturing buffer (50 mM Tris-HCl</w:t>
      </w:r>
      <w:r w:rsidR="0005185E" w:rsidRPr="0072710F">
        <w:rPr>
          <w:rFonts w:ascii="Times New Roman" w:hAnsi="Times New Roman" w:cs="Times New Roman"/>
          <w:sz w:val="20"/>
          <w:szCs w:val="21"/>
        </w:rPr>
        <w:t xml:space="preserve"> (</w:t>
      </w:r>
      <w:r w:rsidR="007D10BA" w:rsidRPr="0072710F">
        <w:rPr>
          <w:rFonts w:ascii="Times New Roman" w:hAnsi="Times New Roman" w:cs="Times New Roman"/>
          <w:sz w:val="20"/>
          <w:szCs w:val="21"/>
        </w:rPr>
        <w:t>pH 8.0</w:t>
      </w:r>
      <w:r w:rsidR="0005185E" w:rsidRPr="0072710F">
        <w:rPr>
          <w:rFonts w:ascii="Times New Roman" w:hAnsi="Times New Roman" w:cs="Times New Roman"/>
          <w:sz w:val="20"/>
          <w:szCs w:val="21"/>
        </w:rPr>
        <w:t>)</w:t>
      </w:r>
      <w:r w:rsidR="007D10BA" w:rsidRPr="0072710F">
        <w:rPr>
          <w:rFonts w:ascii="Times New Roman" w:hAnsi="Times New Roman" w:cs="Times New Roman"/>
          <w:sz w:val="20"/>
          <w:szCs w:val="21"/>
        </w:rPr>
        <w:t>, 6</w:t>
      </w:r>
      <w:r w:rsidR="00E01BBD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7D10BA" w:rsidRPr="0072710F">
        <w:rPr>
          <w:rFonts w:ascii="Times New Roman" w:hAnsi="Times New Roman" w:cs="Times New Roman"/>
          <w:sz w:val="20"/>
          <w:szCs w:val="21"/>
        </w:rPr>
        <w:t>M guanidine-HCl</w:t>
      </w:r>
      <w:r w:rsidR="00CB74E0" w:rsidRPr="0072710F">
        <w:rPr>
          <w:rFonts w:ascii="Times New Roman" w:hAnsi="Times New Roman" w:cs="Times New Roman"/>
          <w:sz w:val="20"/>
          <w:szCs w:val="21"/>
        </w:rPr>
        <w:t xml:space="preserve"> (Gu-HCl)</w:t>
      </w:r>
      <w:r w:rsidR="007D10BA" w:rsidRPr="0072710F">
        <w:rPr>
          <w:rFonts w:ascii="Times New Roman" w:hAnsi="Times New Roman" w:cs="Times New Roman"/>
          <w:sz w:val="20"/>
          <w:szCs w:val="21"/>
        </w:rPr>
        <w:t>, 5 mM imidazole</w:t>
      </w:r>
      <w:r w:rsidR="000021A1" w:rsidRPr="0072710F">
        <w:rPr>
          <w:rFonts w:ascii="Times New Roman" w:hAnsi="Times New Roman" w:cs="Times New Roman"/>
          <w:sz w:val="20"/>
          <w:szCs w:val="21"/>
        </w:rPr>
        <w:t>,</w:t>
      </w:r>
      <w:r w:rsidR="00444CC8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345399">
        <w:rPr>
          <w:rFonts w:ascii="Times New Roman" w:hAnsi="Times New Roman" w:cs="Times New Roman"/>
          <w:sz w:val="20"/>
          <w:szCs w:val="21"/>
        </w:rPr>
        <w:t xml:space="preserve">and </w:t>
      </w:r>
      <w:r w:rsidR="00444CC8" w:rsidRPr="0072710F">
        <w:rPr>
          <w:rFonts w:ascii="Times New Roman" w:hAnsi="Times New Roman" w:cs="Times New Roman"/>
          <w:sz w:val="20"/>
          <w:szCs w:val="21"/>
        </w:rPr>
        <w:t>1 mM dithiothreitol</w:t>
      </w:r>
      <w:r w:rsidR="00CB74E0" w:rsidRPr="0072710F">
        <w:rPr>
          <w:rFonts w:ascii="Times New Roman" w:hAnsi="Times New Roman" w:cs="Times New Roman"/>
          <w:sz w:val="20"/>
          <w:szCs w:val="21"/>
        </w:rPr>
        <w:t xml:space="preserve"> (DTT)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). The </w:t>
      </w:r>
      <w:r w:rsidR="008B4224">
        <w:rPr>
          <w:rFonts w:ascii="Times New Roman" w:hAnsi="Times New Roman" w:cs="Times New Roman"/>
          <w:sz w:val="20"/>
          <w:szCs w:val="21"/>
        </w:rPr>
        <w:t>sample solution</w:t>
      </w:r>
      <w:r w:rsidR="008B4224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was centrifuged, </w:t>
      </w:r>
      <w:r w:rsidR="00BA5F0B" w:rsidRPr="0072710F">
        <w:rPr>
          <w:rFonts w:ascii="Times New Roman" w:hAnsi="Times New Roman" w:cs="Times New Roman"/>
          <w:sz w:val="20"/>
          <w:szCs w:val="21"/>
        </w:rPr>
        <w:t xml:space="preserve">and the 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supernatant was </w:t>
      </w:r>
      <w:r w:rsidR="00BA5F0B" w:rsidRPr="0072710F">
        <w:rPr>
          <w:rFonts w:ascii="Times New Roman" w:hAnsi="Times New Roman" w:cs="Times New Roman"/>
          <w:sz w:val="20"/>
          <w:szCs w:val="21"/>
        </w:rPr>
        <w:t>filtered through a 0.</w:t>
      </w:r>
      <w:r w:rsidR="00207817" w:rsidRPr="0072710F">
        <w:rPr>
          <w:rFonts w:ascii="Times New Roman" w:hAnsi="Times New Roman" w:cs="Times New Roman"/>
          <w:sz w:val="20"/>
          <w:szCs w:val="21"/>
        </w:rPr>
        <w:t>45-</w:t>
      </w:r>
      <w:r w:rsidR="00BA5F0B" w:rsidRPr="0072710F">
        <w:rPr>
          <w:rFonts w:ascii="Times New Roman" w:hAnsi="Times New Roman" w:cs="Times New Roman"/>
          <w:sz w:val="20"/>
          <w:szCs w:val="21"/>
        </w:rPr>
        <w:t xml:space="preserve">µm </w:t>
      </w:r>
      <w:r w:rsidR="00820AD8" w:rsidRPr="0072710F">
        <w:rPr>
          <w:rFonts w:ascii="Times New Roman" w:hAnsi="Times New Roman" w:cs="Times New Roman"/>
          <w:sz w:val="20"/>
          <w:szCs w:val="21"/>
        </w:rPr>
        <w:t xml:space="preserve">filter </w:t>
      </w:r>
      <w:r w:rsidR="00345399">
        <w:rPr>
          <w:rFonts w:ascii="Times New Roman" w:hAnsi="Times New Roman" w:cs="Times New Roman"/>
          <w:sz w:val="20"/>
          <w:szCs w:val="21"/>
        </w:rPr>
        <w:t>and then</w:t>
      </w:r>
      <w:r w:rsidR="00BC41BE" w:rsidRPr="0072710F">
        <w:rPr>
          <w:rFonts w:ascii="Times New Roman" w:hAnsi="Times New Roman" w:cs="Times New Roman"/>
          <w:sz w:val="20"/>
          <w:szCs w:val="21"/>
        </w:rPr>
        <w:t xml:space="preserve"> loaded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BA5F0B" w:rsidRPr="0072710F">
        <w:rPr>
          <w:rFonts w:ascii="Times New Roman" w:hAnsi="Times New Roman" w:cs="Times New Roman"/>
          <w:sz w:val="20"/>
          <w:szCs w:val="21"/>
        </w:rPr>
        <w:t>onto a HisTrap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 HP column (Cytiva</w:t>
      </w:r>
      <w:r w:rsidR="00BA5F0B" w:rsidRPr="0072710F">
        <w:rPr>
          <w:rFonts w:ascii="Times New Roman" w:hAnsi="Times New Roman" w:cs="Times New Roman"/>
          <w:sz w:val="20"/>
          <w:szCs w:val="21"/>
        </w:rPr>
        <w:t>).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 The column was washed with </w:t>
      </w:r>
      <w:r w:rsidR="00026956" w:rsidRPr="0072710F">
        <w:rPr>
          <w:rFonts w:ascii="Times New Roman" w:hAnsi="Times New Roman" w:cs="Times New Roman"/>
          <w:sz w:val="20"/>
          <w:szCs w:val="21"/>
        </w:rPr>
        <w:t>five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 column volumes of the </w:t>
      </w:r>
      <w:r w:rsidR="001100F5" w:rsidRPr="0072710F">
        <w:rPr>
          <w:rFonts w:ascii="Times New Roman" w:hAnsi="Times New Roman" w:cs="Times New Roman"/>
          <w:sz w:val="20"/>
          <w:szCs w:val="21"/>
        </w:rPr>
        <w:t>d</w:t>
      </w:r>
      <w:r w:rsidR="007D10BA" w:rsidRPr="0072710F">
        <w:rPr>
          <w:rFonts w:ascii="Times New Roman" w:hAnsi="Times New Roman" w:cs="Times New Roman"/>
          <w:sz w:val="20"/>
          <w:szCs w:val="21"/>
        </w:rPr>
        <w:t>enatur</w:t>
      </w:r>
      <w:r w:rsidR="00481629" w:rsidRPr="0072710F">
        <w:rPr>
          <w:rFonts w:ascii="Times New Roman" w:hAnsi="Times New Roman" w:cs="Times New Roman"/>
          <w:sz w:val="20"/>
          <w:szCs w:val="21"/>
        </w:rPr>
        <w:t>ing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 buffer</w:t>
      </w:r>
      <w:r w:rsidR="00BA5F0B" w:rsidRPr="0072710F">
        <w:rPr>
          <w:rFonts w:ascii="Times New Roman" w:hAnsi="Times New Roman" w:cs="Times New Roman"/>
          <w:sz w:val="20"/>
          <w:szCs w:val="21"/>
        </w:rPr>
        <w:t>, and the bound protein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 was eluted with 200 mM imidazole.</w:t>
      </w:r>
      <w:r w:rsidR="003E3619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14591A" w:rsidRPr="0072710F">
        <w:rPr>
          <w:rFonts w:ascii="Times New Roman" w:hAnsi="Times New Roman" w:cs="Times New Roman"/>
          <w:sz w:val="20"/>
          <w:szCs w:val="21"/>
        </w:rPr>
        <w:t>A portion of the eluted His</w:t>
      </w:r>
      <w:r w:rsidR="0014591A" w:rsidRPr="00BB6832">
        <w:rPr>
          <w:rFonts w:ascii="Times New Roman" w:hAnsi="Times New Roman" w:cs="Times New Roman"/>
          <w:sz w:val="20"/>
          <w:szCs w:val="21"/>
          <w:vertAlign w:val="subscript"/>
        </w:rPr>
        <w:t>6</w:t>
      </w:r>
      <w:r w:rsidR="0014591A" w:rsidRPr="0072710F">
        <w:rPr>
          <w:rFonts w:ascii="Times New Roman" w:hAnsi="Times New Roman" w:cs="Times New Roman"/>
          <w:sz w:val="20"/>
          <w:szCs w:val="21"/>
        </w:rPr>
        <w:t>-GFP</w:t>
      </w:r>
      <w:r w:rsidR="0014591A" w:rsidRPr="00BB6832">
        <w:rPr>
          <w:rFonts w:ascii="Times New Roman" w:hAnsi="Times New Roman" w:cs="Times New Roman"/>
          <w:sz w:val="20"/>
          <w:szCs w:val="21"/>
        </w:rPr>
        <w:t>-</w:t>
      </w:r>
      <w:r w:rsidR="0014591A" w:rsidRPr="0072710F">
        <w:rPr>
          <w:rFonts w:ascii="Times New Roman" w:hAnsi="Times New Roman" w:cs="Times New Roman"/>
          <w:sz w:val="20"/>
          <w:szCs w:val="21"/>
        </w:rPr>
        <w:t xml:space="preserve">tagged protein was </w:t>
      </w:r>
      <w:r w:rsidR="008F6ADD" w:rsidRPr="00BB6832">
        <w:rPr>
          <w:rFonts w:ascii="Times New Roman" w:hAnsi="Times New Roman" w:cs="Times New Roman"/>
          <w:sz w:val="20"/>
          <w:szCs w:val="21"/>
        </w:rPr>
        <w:t>retained</w:t>
      </w:r>
      <w:r w:rsidR="0014591A" w:rsidRPr="0072710F">
        <w:rPr>
          <w:rFonts w:ascii="Times New Roman" w:hAnsi="Times New Roman" w:cs="Times New Roman"/>
          <w:sz w:val="20"/>
          <w:szCs w:val="21"/>
        </w:rPr>
        <w:t xml:space="preserve"> without tag cleavage. The buffer was exchanged </w:t>
      </w:r>
      <w:r w:rsidR="005E24AD">
        <w:rPr>
          <w:rFonts w:ascii="Times New Roman" w:hAnsi="Times New Roman" w:cs="Times New Roman"/>
          <w:sz w:val="20"/>
          <w:szCs w:val="21"/>
        </w:rPr>
        <w:t>with</w:t>
      </w:r>
      <w:r w:rsidR="0014591A" w:rsidRPr="0072710F">
        <w:rPr>
          <w:rFonts w:ascii="Times New Roman" w:hAnsi="Times New Roman" w:cs="Times New Roman"/>
          <w:sz w:val="20"/>
          <w:szCs w:val="21"/>
        </w:rPr>
        <w:t xml:space="preserve"> 20 mM phosphate buffer (pH 7.4) containing 3 M Gu-HCl and 1 mM DTT, concentrated to 3 mM using an Amicon Ultra centrifugal filter (Merck)</w:t>
      </w:r>
      <w:r w:rsidR="008A61D0">
        <w:rPr>
          <w:rFonts w:ascii="Times New Roman" w:hAnsi="Times New Roman" w:cs="Times New Roman"/>
          <w:sz w:val="20"/>
          <w:szCs w:val="21"/>
        </w:rPr>
        <w:t xml:space="preserve">, and </w:t>
      </w:r>
      <w:r w:rsidR="0014591A" w:rsidRPr="0072710F">
        <w:rPr>
          <w:rFonts w:ascii="Times New Roman" w:hAnsi="Times New Roman" w:cs="Times New Roman"/>
          <w:sz w:val="20"/>
          <w:szCs w:val="21"/>
        </w:rPr>
        <w:t xml:space="preserve">stored at –80 °C. </w:t>
      </w:r>
      <w:r w:rsidR="00CA29F5" w:rsidRPr="0072710F">
        <w:rPr>
          <w:rFonts w:ascii="Times New Roman" w:hAnsi="Times New Roman" w:cs="Times New Roman"/>
          <w:sz w:val="20"/>
          <w:szCs w:val="21"/>
        </w:rPr>
        <w:t xml:space="preserve">The remaining eluted protein was subjected to </w:t>
      </w:r>
      <w:r w:rsidR="00BE7142" w:rsidRPr="00BE7142">
        <w:rPr>
          <w:rFonts w:ascii="Times New Roman" w:hAnsi="Times New Roman" w:cs="Times New Roman"/>
          <w:sz w:val="20"/>
          <w:szCs w:val="21"/>
        </w:rPr>
        <w:t xml:space="preserve">cleavage of the </w:t>
      </w:r>
      <w:r w:rsidR="00CA29F5" w:rsidRPr="0072710F">
        <w:rPr>
          <w:rFonts w:ascii="Times New Roman" w:hAnsi="Times New Roman" w:cs="Times New Roman"/>
          <w:sz w:val="20"/>
          <w:szCs w:val="21"/>
        </w:rPr>
        <w:t>His</w:t>
      </w:r>
      <w:r w:rsidR="00CA29F5" w:rsidRPr="00BB6832">
        <w:rPr>
          <w:rFonts w:ascii="Times New Roman" w:hAnsi="Times New Roman" w:cs="Times New Roman"/>
          <w:sz w:val="20"/>
          <w:szCs w:val="21"/>
          <w:vertAlign w:val="subscript"/>
        </w:rPr>
        <w:t>6</w:t>
      </w:r>
      <w:r w:rsidR="00CA29F5" w:rsidRPr="0072710F">
        <w:rPr>
          <w:rFonts w:ascii="Times New Roman" w:hAnsi="Times New Roman" w:cs="Times New Roman"/>
          <w:sz w:val="20"/>
          <w:szCs w:val="21"/>
        </w:rPr>
        <w:t>-GFP tag under various conditions</w:t>
      </w:r>
      <w:r w:rsidR="003D7458">
        <w:rPr>
          <w:rFonts w:ascii="Times New Roman" w:hAnsi="Times New Roman" w:cs="Times New Roman"/>
          <w:sz w:val="20"/>
          <w:szCs w:val="21"/>
        </w:rPr>
        <w:t>,</w:t>
      </w:r>
      <w:r w:rsidR="00CA29F5" w:rsidRPr="0072710F">
        <w:rPr>
          <w:rFonts w:ascii="Times New Roman" w:hAnsi="Times New Roman" w:cs="Times New Roman"/>
          <w:sz w:val="20"/>
          <w:szCs w:val="21"/>
        </w:rPr>
        <w:t xml:space="preserve"> as described in </w:t>
      </w:r>
      <w:r w:rsidR="003D7458">
        <w:rPr>
          <w:rFonts w:ascii="Times New Roman" w:hAnsi="Times New Roman" w:cs="Times New Roman"/>
          <w:sz w:val="20"/>
          <w:szCs w:val="21"/>
        </w:rPr>
        <w:t>the p</w:t>
      </w:r>
      <w:r w:rsidR="00CA29F5" w:rsidRPr="0072710F">
        <w:rPr>
          <w:rFonts w:ascii="Times New Roman" w:hAnsi="Times New Roman" w:cs="Times New Roman"/>
          <w:sz w:val="20"/>
          <w:szCs w:val="21"/>
        </w:rPr>
        <w:t>rotease activity assay below.</w:t>
      </w:r>
      <w:r w:rsidR="00CA29F5" w:rsidRPr="0072710F" w:rsidDel="00BC41BE">
        <w:rPr>
          <w:rFonts w:ascii="Times New Roman" w:hAnsi="Times New Roman" w:cs="Times New Roman"/>
          <w:sz w:val="20"/>
          <w:szCs w:val="21"/>
        </w:rPr>
        <w:t xml:space="preserve"> </w:t>
      </w:r>
      <w:r w:rsidR="00BC41BE" w:rsidRPr="0072710F">
        <w:rPr>
          <w:rFonts w:ascii="Times New Roman" w:hAnsi="Times New Roman" w:cs="Times New Roman"/>
          <w:sz w:val="20"/>
          <w:szCs w:val="21"/>
        </w:rPr>
        <w:t xml:space="preserve">After </w:t>
      </w:r>
      <w:r w:rsidR="00AE6E76" w:rsidRPr="0072710F">
        <w:rPr>
          <w:rFonts w:ascii="Times New Roman" w:hAnsi="Times New Roman" w:cs="Times New Roman"/>
          <w:sz w:val="20"/>
          <w:szCs w:val="21"/>
        </w:rPr>
        <w:t>cleavage,</w:t>
      </w:r>
      <w:r w:rsidR="00672A44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7D10BA" w:rsidRPr="0072710F">
        <w:rPr>
          <w:rFonts w:ascii="Times New Roman" w:hAnsi="Times New Roman" w:cs="Times New Roman"/>
          <w:sz w:val="20"/>
          <w:szCs w:val="21"/>
        </w:rPr>
        <w:t>8</w:t>
      </w:r>
      <w:r w:rsidR="00F945A4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7D10BA" w:rsidRPr="0072710F">
        <w:rPr>
          <w:rFonts w:ascii="Times New Roman" w:hAnsi="Times New Roman" w:cs="Times New Roman"/>
          <w:sz w:val="20"/>
          <w:szCs w:val="21"/>
        </w:rPr>
        <w:t>M urea was added</w:t>
      </w:r>
      <w:r w:rsidR="00672A44" w:rsidRPr="0072710F">
        <w:rPr>
          <w:rFonts w:ascii="Times New Roman" w:hAnsi="Times New Roman" w:cs="Times New Roman"/>
          <w:sz w:val="20"/>
          <w:szCs w:val="21"/>
        </w:rPr>
        <w:t>,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AE6E76" w:rsidRPr="0072710F">
        <w:rPr>
          <w:rFonts w:ascii="Times New Roman" w:hAnsi="Times New Roman" w:cs="Times New Roman"/>
          <w:sz w:val="20"/>
          <w:szCs w:val="21"/>
        </w:rPr>
        <w:t xml:space="preserve">and </w:t>
      </w:r>
      <w:r w:rsidR="00672A44" w:rsidRPr="0072710F">
        <w:rPr>
          <w:rFonts w:ascii="Times New Roman" w:hAnsi="Times New Roman" w:cs="Times New Roman"/>
          <w:sz w:val="20"/>
          <w:szCs w:val="21"/>
        </w:rPr>
        <w:t>the sample was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CE2045" w:rsidRPr="00CE2045">
        <w:rPr>
          <w:rFonts w:ascii="Times New Roman" w:hAnsi="Times New Roman" w:cs="Times New Roman"/>
          <w:sz w:val="20"/>
          <w:szCs w:val="21"/>
        </w:rPr>
        <w:t>loaded onto</w:t>
      </w:r>
      <w:r w:rsidR="00AE6E76" w:rsidRPr="0072710F">
        <w:rPr>
          <w:rFonts w:ascii="Times New Roman" w:hAnsi="Times New Roman" w:cs="Times New Roman"/>
          <w:sz w:val="20"/>
          <w:szCs w:val="21"/>
        </w:rPr>
        <w:t xml:space="preserve"> a HiTrap Q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 HP column (Cytiva). The column was washed with </w:t>
      </w:r>
      <w:r w:rsidR="003C4F4A" w:rsidRPr="0072710F">
        <w:rPr>
          <w:rFonts w:ascii="Times New Roman" w:hAnsi="Times New Roman" w:cs="Times New Roman"/>
          <w:sz w:val="20"/>
          <w:szCs w:val="21"/>
        </w:rPr>
        <w:t>two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 column </w:t>
      </w:r>
      <w:r w:rsidR="00AE6E76" w:rsidRPr="0072710F">
        <w:rPr>
          <w:rFonts w:ascii="Times New Roman" w:hAnsi="Times New Roman" w:cs="Times New Roman"/>
          <w:sz w:val="20"/>
          <w:szCs w:val="21"/>
        </w:rPr>
        <w:t>volumes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 of 20 mM Tris-HCl </w:t>
      </w:r>
      <w:r w:rsidR="00AC15F9" w:rsidRPr="0072710F">
        <w:rPr>
          <w:rFonts w:ascii="Times New Roman" w:hAnsi="Times New Roman" w:cs="Times New Roman"/>
          <w:sz w:val="20"/>
          <w:szCs w:val="21"/>
        </w:rPr>
        <w:t xml:space="preserve">buffer </w:t>
      </w:r>
      <w:r w:rsidR="00AE6E76" w:rsidRPr="0072710F">
        <w:rPr>
          <w:rFonts w:ascii="Times New Roman" w:hAnsi="Times New Roman" w:cs="Times New Roman"/>
          <w:sz w:val="20"/>
          <w:szCs w:val="21"/>
        </w:rPr>
        <w:t>(</w:t>
      </w:r>
      <w:r w:rsidR="007D10BA" w:rsidRPr="0072710F">
        <w:rPr>
          <w:rFonts w:ascii="Times New Roman" w:hAnsi="Times New Roman" w:cs="Times New Roman"/>
          <w:sz w:val="20"/>
          <w:szCs w:val="21"/>
        </w:rPr>
        <w:t>pH 8.0</w:t>
      </w:r>
      <w:r w:rsidR="00AE6E76" w:rsidRPr="0072710F">
        <w:rPr>
          <w:rFonts w:ascii="Times New Roman" w:hAnsi="Times New Roman" w:cs="Times New Roman"/>
          <w:sz w:val="20"/>
          <w:szCs w:val="21"/>
        </w:rPr>
        <w:t>)</w:t>
      </w:r>
      <w:r w:rsidR="00AC15F9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684593" w:rsidRPr="0072710F">
        <w:rPr>
          <w:rFonts w:ascii="Times New Roman" w:hAnsi="Times New Roman" w:cs="Times New Roman"/>
          <w:sz w:val="20"/>
          <w:szCs w:val="21"/>
        </w:rPr>
        <w:t>containing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 8 M urea, 50 mM NaCl, </w:t>
      </w:r>
      <w:r w:rsidR="00AE6E76" w:rsidRPr="0072710F">
        <w:rPr>
          <w:rFonts w:ascii="Times New Roman" w:hAnsi="Times New Roman" w:cs="Times New Roman"/>
          <w:sz w:val="20"/>
          <w:szCs w:val="21"/>
        </w:rPr>
        <w:t xml:space="preserve">and 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1 mM </w:t>
      </w:r>
      <w:r w:rsidR="0021348F" w:rsidRPr="0072710F">
        <w:rPr>
          <w:rFonts w:ascii="Times New Roman" w:hAnsi="Times New Roman" w:cs="Times New Roman"/>
          <w:sz w:val="20"/>
          <w:szCs w:val="21"/>
        </w:rPr>
        <w:t>DTT</w:t>
      </w:r>
      <w:r w:rsidR="00AE6E76" w:rsidRPr="0072710F">
        <w:rPr>
          <w:rFonts w:ascii="Times New Roman" w:hAnsi="Times New Roman" w:cs="Times New Roman"/>
          <w:sz w:val="20"/>
          <w:szCs w:val="21"/>
        </w:rPr>
        <w:t xml:space="preserve">, and the protein was 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eluted </w:t>
      </w:r>
      <w:r w:rsidR="00AE6E76" w:rsidRPr="0072710F">
        <w:rPr>
          <w:rFonts w:ascii="Times New Roman" w:hAnsi="Times New Roman" w:cs="Times New Roman"/>
          <w:sz w:val="20"/>
          <w:szCs w:val="21"/>
        </w:rPr>
        <w:t>using a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 50</w:t>
      </w:r>
      <w:r w:rsidR="00AE6E76" w:rsidRPr="0072710F">
        <w:rPr>
          <w:rFonts w:ascii="Times New Roman" w:hAnsi="Times New Roman" w:cs="Times New Roman"/>
          <w:sz w:val="20"/>
          <w:szCs w:val="21"/>
        </w:rPr>
        <w:t>–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500 mM NaCl gradient. </w:t>
      </w:r>
      <w:r w:rsidR="00AE6E76" w:rsidRPr="0072710F">
        <w:rPr>
          <w:rFonts w:ascii="Times New Roman" w:hAnsi="Times New Roman" w:cs="Times New Roman"/>
          <w:sz w:val="20"/>
          <w:szCs w:val="21"/>
        </w:rPr>
        <w:t xml:space="preserve">The sample was further purified using a </w:t>
      </w:r>
      <w:proofErr w:type="spellStart"/>
      <w:r w:rsidR="00AE6E76" w:rsidRPr="0072710F">
        <w:rPr>
          <w:rFonts w:ascii="Times New Roman" w:hAnsi="Times New Roman" w:cs="Times New Roman"/>
          <w:sz w:val="20"/>
          <w:szCs w:val="21"/>
        </w:rPr>
        <w:t>HiLoad</w:t>
      </w:r>
      <w:proofErr w:type="spellEnd"/>
      <w:r w:rsidR="007D10BA" w:rsidRPr="0072710F">
        <w:rPr>
          <w:rFonts w:ascii="Times New Roman" w:hAnsi="Times New Roman" w:cs="Times New Roman"/>
          <w:sz w:val="20"/>
          <w:szCs w:val="21"/>
        </w:rPr>
        <w:t xml:space="preserve"> 16/600 </w:t>
      </w:r>
      <w:proofErr w:type="spellStart"/>
      <w:r w:rsidR="00AE6E76" w:rsidRPr="0072710F">
        <w:rPr>
          <w:rFonts w:ascii="Times New Roman" w:hAnsi="Times New Roman" w:cs="Times New Roman"/>
          <w:sz w:val="20"/>
          <w:szCs w:val="21"/>
        </w:rPr>
        <w:t>Superdex</w:t>
      </w:r>
      <w:proofErr w:type="spellEnd"/>
      <w:r w:rsidR="007D10BA" w:rsidRPr="0072710F">
        <w:rPr>
          <w:rFonts w:ascii="Times New Roman" w:hAnsi="Times New Roman" w:cs="Times New Roman"/>
          <w:sz w:val="20"/>
          <w:szCs w:val="21"/>
        </w:rPr>
        <w:t xml:space="preserve"> 200 </w:t>
      </w:r>
      <w:proofErr w:type="spellStart"/>
      <w:r w:rsidR="007D10BA" w:rsidRPr="0072710F">
        <w:rPr>
          <w:rFonts w:ascii="Times New Roman" w:hAnsi="Times New Roman" w:cs="Times New Roman"/>
          <w:sz w:val="20"/>
          <w:szCs w:val="21"/>
        </w:rPr>
        <w:t>pg</w:t>
      </w:r>
      <w:proofErr w:type="spellEnd"/>
      <w:r w:rsidR="007D10BA" w:rsidRPr="0072710F">
        <w:rPr>
          <w:rFonts w:ascii="Times New Roman" w:hAnsi="Times New Roman" w:cs="Times New Roman"/>
          <w:sz w:val="20"/>
          <w:szCs w:val="21"/>
        </w:rPr>
        <w:t xml:space="preserve"> column (</w:t>
      </w:r>
      <w:proofErr w:type="spellStart"/>
      <w:r w:rsidR="007D10BA" w:rsidRPr="0072710F">
        <w:rPr>
          <w:rFonts w:ascii="Times New Roman" w:hAnsi="Times New Roman" w:cs="Times New Roman"/>
          <w:sz w:val="20"/>
          <w:szCs w:val="21"/>
        </w:rPr>
        <w:t>Cytiva</w:t>
      </w:r>
      <w:proofErr w:type="spellEnd"/>
      <w:r w:rsidR="007D10BA" w:rsidRPr="0072710F">
        <w:rPr>
          <w:rFonts w:ascii="Times New Roman" w:hAnsi="Times New Roman" w:cs="Times New Roman"/>
          <w:sz w:val="20"/>
          <w:szCs w:val="21"/>
        </w:rPr>
        <w:t xml:space="preserve">) and eluted with 20 mM phosphate </w:t>
      </w:r>
      <w:r w:rsidR="00AC15F9" w:rsidRPr="0072710F">
        <w:rPr>
          <w:rFonts w:ascii="Times New Roman" w:hAnsi="Times New Roman" w:cs="Times New Roman"/>
          <w:sz w:val="20"/>
          <w:szCs w:val="21"/>
        </w:rPr>
        <w:t xml:space="preserve">buffer </w:t>
      </w:r>
      <w:r w:rsidR="00AE6E76" w:rsidRPr="0072710F">
        <w:rPr>
          <w:rFonts w:ascii="Times New Roman" w:hAnsi="Times New Roman" w:cs="Times New Roman"/>
          <w:sz w:val="20"/>
          <w:szCs w:val="21"/>
        </w:rPr>
        <w:t>(</w:t>
      </w:r>
      <w:r w:rsidR="007D10BA" w:rsidRPr="0072710F">
        <w:rPr>
          <w:rFonts w:ascii="Times New Roman" w:hAnsi="Times New Roman" w:cs="Times New Roman"/>
          <w:sz w:val="20"/>
          <w:szCs w:val="21"/>
        </w:rPr>
        <w:t>pH 7.4</w:t>
      </w:r>
      <w:r w:rsidR="00AE6E76" w:rsidRPr="0072710F">
        <w:rPr>
          <w:rFonts w:ascii="Times New Roman" w:hAnsi="Times New Roman" w:cs="Times New Roman"/>
          <w:sz w:val="20"/>
          <w:szCs w:val="21"/>
        </w:rPr>
        <w:t>)</w:t>
      </w:r>
      <w:r w:rsidR="00AC15F9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684593" w:rsidRPr="0072710F">
        <w:rPr>
          <w:rFonts w:ascii="Times New Roman" w:hAnsi="Times New Roman" w:cs="Times New Roman"/>
          <w:sz w:val="20"/>
          <w:szCs w:val="21"/>
        </w:rPr>
        <w:t>containing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 3 M </w:t>
      </w:r>
      <w:r w:rsidR="00711A7F" w:rsidRPr="0072710F">
        <w:rPr>
          <w:rFonts w:ascii="Times New Roman" w:hAnsi="Times New Roman" w:cs="Times New Roman"/>
          <w:sz w:val="20"/>
          <w:szCs w:val="21"/>
        </w:rPr>
        <w:t>Gu-HCl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AE6E76" w:rsidRPr="0072710F">
        <w:rPr>
          <w:rFonts w:ascii="Times New Roman" w:hAnsi="Times New Roman" w:cs="Times New Roman"/>
          <w:sz w:val="20"/>
          <w:szCs w:val="21"/>
        </w:rPr>
        <w:t xml:space="preserve">and 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1 mM </w:t>
      </w:r>
      <w:r w:rsidR="0021348F" w:rsidRPr="0072710F">
        <w:rPr>
          <w:rFonts w:ascii="Times New Roman" w:hAnsi="Times New Roman" w:cs="Times New Roman"/>
          <w:sz w:val="20"/>
          <w:szCs w:val="21"/>
        </w:rPr>
        <w:t>DTT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. </w:t>
      </w:r>
      <w:r w:rsidR="00983180" w:rsidRPr="0072710F">
        <w:rPr>
          <w:rFonts w:ascii="Times New Roman" w:hAnsi="Times New Roman" w:cs="Times New Roman"/>
          <w:sz w:val="20"/>
          <w:szCs w:val="21"/>
        </w:rPr>
        <w:t>The purified protein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 was concentrated </w:t>
      </w:r>
      <w:r w:rsidR="00983180" w:rsidRPr="0072710F">
        <w:rPr>
          <w:rFonts w:ascii="Times New Roman" w:hAnsi="Times New Roman" w:cs="Times New Roman"/>
          <w:sz w:val="20"/>
          <w:szCs w:val="21"/>
        </w:rPr>
        <w:t>to 3 mM using an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 Amicon Ultra </w:t>
      </w:r>
      <w:r w:rsidR="004E1502" w:rsidRPr="0072710F">
        <w:rPr>
          <w:rFonts w:ascii="Times New Roman" w:hAnsi="Times New Roman" w:cs="Times New Roman"/>
          <w:sz w:val="20"/>
          <w:szCs w:val="21"/>
        </w:rPr>
        <w:t xml:space="preserve">centrifugal filter 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(Merck) </w:t>
      </w:r>
      <w:r w:rsidR="002F7218" w:rsidRPr="0072710F">
        <w:rPr>
          <w:rFonts w:ascii="Times New Roman" w:hAnsi="Times New Roman" w:cs="Times New Roman"/>
          <w:sz w:val="20"/>
          <w:szCs w:val="21"/>
        </w:rPr>
        <w:t>and stored at –80</w:t>
      </w:r>
      <w:r w:rsidR="004E1502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2F7218" w:rsidRPr="0072710F">
        <w:rPr>
          <w:rFonts w:ascii="Times New Roman" w:hAnsi="Times New Roman" w:cs="Times New Roman"/>
          <w:sz w:val="20"/>
          <w:szCs w:val="21"/>
        </w:rPr>
        <w:t>°C</w:t>
      </w:r>
      <w:r w:rsidR="007D10BA" w:rsidRPr="0072710F">
        <w:rPr>
          <w:rFonts w:ascii="Times New Roman" w:hAnsi="Times New Roman" w:cs="Times New Roman"/>
          <w:sz w:val="20"/>
          <w:szCs w:val="21"/>
        </w:rPr>
        <w:t xml:space="preserve">. </w:t>
      </w:r>
      <w:r w:rsidR="00983180" w:rsidRPr="0072710F">
        <w:rPr>
          <w:rFonts w:ascii="Times New Roman" w:hAnsi="Times New Roman" w:cs="Times New Roman"/>
          <w:sz w:val="20"/>
          <w:szCs w:val="21"/>
        </w:rPr>
        <w:t>To prevent aggregation, samples were thawed immediately before experiments, and repeated freeze-thaw cycles were avoided.</w:t>
      </w:r>
    </w:p>
    <w:p w14:paraId="12579111" w14:textId="0AFD35F8" w:rsidR="007B2CE8" w:rsidRPr="00EE52CB" w:rsidRDefault="007D10BA" w:rsidP="00BB4DAF">
      <w:pPr>
        <w:spacing w:after="0" w:line="240" w:lineRule="auto"/>
        <w:ind w:firstLineChars="200" w:firstLine="400"/>
        <w:jc w:val="both"/>
        <w:rPr>
          <w:rFonts w:ascii="Times New Roman" w:hAnsi="Times New Roman" w:cs="Times New Roman"/>
          <w:sz w:val="20"/>
          <w:szCs w:val="21"/>
        </w:rPr>
      </w:pPr>
      <w:r w:rsidRPr="0072710F">
        <w:rPr>
          <w:rFonts w:ascii="Times New Roman" w:hAnsi="Times New Roman" w:cs="Times New Roman"/>
          <w:sz w:val="20"/>
          <w:szCs w:val="21"/>
        </w:rPr>
        <w:t xml:space="preserve">For </w:t>
      </w:r>
      <w:r w:rsidR="00C22068" w:rsidRPr="0072710F">
        <w:rPr>
          <w:rFonts w:ascii="Times New Roman" w:hAnsi="Times New Roman" w:cs="Times New Roman"/>
          <w:iCs/>
          <w:sz w:val="20"/>
          <w:szCs w:val="21"/>
        </w:rPr>
        <w:t>His</w:t>
      </w:r>
      <w:r w:rsidR="00C22068" w:rsidRPr="0072710F">
        <w:rPr>
          <w:rFonts w:ascii="Times New Roman" w:hAnsi="Times New Roman" w:cs="Times New Roman"/>
          <w:sz w:val="20"/>
          <w:szCs w:val="21"/>
          <w:vertAlign w:val="subscript"/>
        </w:rPr>
        <w:t>12</w:t>
      </w:r>
      <w:r w:rsidR="00C22068" w:rsidRPr="0072710F">
        <w:rPr>
          <w:rFonts w:ascii="Times New Roman" w:hAnsi="Times New Roman" w:cs="Times New Roman"/>
          <w:iCs/>
          <w:sz w:val="20"/>
          <w:szCs w:val="21"/>
        </w:rPr>
        <w:t>-</w:t>
      </w:r>
      <w:r w:rsidR="002F7218" w:rsidRPr="0072710F">
        <w:rPr>
          <w:rFonts w:ascii="Times New Roman" w:hAnsi="Times New Roman" w:cs="Times New Roman"/>
          <w:sz w:val="20"/>
          <w:szCs w:val="21"/>
        </w:rPr>
        <w:t xml:space="preserve">CPEB3 </w:t>
      </w:r>
      <w:r w:rsidRPr="0072710F">
        <w:rPr>
          <w:rFonts w:ascii="Times New Roman" w:hAnsi="Times New Roman" w:cs="Times New Roman"/>
          <w:sz w:val="20"/>
          <w:szCs w:val="21"/>
        </w:rPr>
        <w:t>[</w:t>
      </w:r>
      <w:r w:rsidR="005D5BED" w:rsidRPr="0072710F">
        <w:rPr>
          <w:rFonts w:ascii="Times New Roman" w:hAnsi="Times New Roman" w:cs="Times New Roman"/>
          <w:sz w:val="20"/>
          <w:szCs w:val="21"/>
        </w:rPr>
        <w:t>126–169</w:t>
      </w:r>
      <w:r w:rsidRPr="0072710F">
        <w:rPr>
          <w:rFonts w:ascii="Times New Roman" w:hAnsi="Times New Roman" w:cs="Times New Roman"/>
          <w:sz w:val="20"/>
          <w:szCs w:val="21"/>
        </w:rPr>
        <w:t>]</w:t>
      </w:r>
      <w:r w:rsidR="003949E6" w:rsidRPr="0072710F">
        <w:rPr>
          <w:rFonts w:ascii="Times New Roman" w:hAnsi="Times New Roman" w:cs="Times New Roman"/>
          <w:sz w:val="20"/>
          <w:szCs w:val="21"/>
        </w:rPr>
        <w:t xml:space="preserve"> and </w:t>
      </w:r>
      <w:r w:rsidR="00C22068" w:rsidRPr="0072710F">
        <w:rPr>
          <w:rFonts w:ascii="Times New Roman" w:hAnsi="Times New Roman" w:cs="Times New Roman"/>
          <w:iCs/>
          <w:sz w:val="20"/>
          <w:szCs w:val="21"/>
        </w:rPr>
        <w:t>His</w:t>
      </w:r>
      <w:r w:rsidR="00C22068" w:rsidRPr="0072710F">
        <w:rPr>
          <w:rFonts w:ascii="Times New Roman" w:hAnsi="Times New Roman" w:cs="Times New Roman"/>
          <w:sz w:val="20"/>
          <w:szCs w:val="21"/>
          <w:vertAlign w:val="subscript"/>
        </w:rPr>
        <w:t>12</w:t>
      </w:r>
      <w:r w:rsidR="00C22068" w:rsidRPr="0072710F">
        <w:rPr>
          <w:rFonts w:ascii="Times New Roman" w:hAnsi="Times New Roman" w:cs="Times New Roman"/>
          <w:iCs/>
          <w:sz w:val="20"/>
          <w:szCs w:val="21"/>
        </w:rPr>
        <w:t>-</w:t>
      </w:r>
      <w:r w:rsidR="003949E6" w:rsidRPr="0072710F">
        <w:rPr>
          <w:rFonts w:ascii="Times New Roman" w:hAnsi="Times New Roman" w:cs="Times New Roman"/>
          <w:sz w:val="20"/>
          <w:szCs w:val="21"/>
        </w:rPr>
        <w:t>CPEB3 [294</w:t>
      </w:r>
      <w:r w:rsidR="005B2AA7" w:rsidRPr="0072710F">
        <w:rPr>
          <w:rFonts w:ascii="Times New Roman" w:hAnsi="Times New Roman" w:cs="Times New Roman"/>
          <w:sz w:val="20"/>
          <w:szCs w:val="21"/>
        </w:rPr>
        <w:t>–</w:t>
      </w:r>
      <w:r w:rsidR="003949E6" w:rsidRPr="0072710F">
        <w:rPr>
          <w:rFonts w:ascii="Times New Roman" w:hAnsi="Times New Roman" w:cs="Times New Roman"/>
          <w:sz w:val="20"/>
          <w:szCs w:val="21"/>
        </w:rPr>
        <w:t>410]</w:t>
      </w:r>
      <w:r w:rsidRPr="0072710F">
        <w:rPr>
          <w:rFonts w:ascii="Times New Roman" w:hAnsi="Times New Roman" w:cs="Times New Roman"/>
          <w:sz w:val="20"/>
          <w:szCs w:val="21"/>
        </w:rPr>
        <w:t xml:space="preserve">, </w:t>
      </w:r>
      <w:r w:rsidR="003F0FB8" w:rsidRPr="0072710F">
        <w:rPr>
          <w:rFonts w:ascii="Times New Roman" w:hAnsi="Times New Roman" w:cs="Times New Roman"/>
          <w:sz w:val="20"/>
          <w:szCs w:val="21"/>
        </w:rPr>
        <w:t>the inclusion bod</w:t>
      </w:r>
      <w:r w:rsidR="00C91F74" w:rsidRPr="0072710F">
        <w:rPr>
          <w:rFonts w:ascii="Times New Roman" w:hAnsi="Times New Roman" w:cs="Times New Roman"/>
          <w:sz w:val="20"/>
          <w:szCs w:val="21"/>
        </w:rPr>
        <w:t>ies</w:t>
      </w:r>
      <w:r w:rsidR="003F0FB8" w:rsidRPr="0072710F">
        <w:rPr>
          <w:rFonts w:ascii="Times New Roman" w:hAnsi="Times New Roman" w:cs="Times New Roman"/>
          <w:sz w:val="20"/>
          <w:szCs w:val="21"/>
        </w:rPr>
        <w:t xml:space="preserve"> w</w:t>
      </w:r>
      <w:r w:rsidR="00C91F74" w:rsidRPr="0072710F">
        <w:rPr>
          <w:rFonts w:ascii="Times New Roman" w:hAnsi="Times New Roman" w:cs="Times New Roman"/>
          <w:sz w:val="20"/>
          <w:szCs w:val="21"/>
        </w:rPr>
        <w:t>ere</w:t>
      </w:r>
      <w:r w:rsidR="003F0FB8" w:rsidRPr="0072710F">
        <w:rPr>
          <w:rFonts w:ascii="Times New Roman" w:hAnsi="Times New Roman" w:cs="Times New Roman"/>
          <w:sz w:val="20"/>
          <w:szCs w:val="21"/>
        </w:rPr>
        <w:t xml:space="preserve"> resuspended in </w:t>
      </w:r>
      <w:r w:rsidR="00252C81" w:rsidRPr="0072710F">
        <w:rPr>
          <w:rFonts w:ascii="Times New Roman" w:hAnsi="Times New Roman" w:cs="Times New Roman"/>
          <w:sz w:val="20"/>
          <w:szCs w:val="21"/>
        </w:rPr>
        <w:t>denaturing buffer</w:t>
      </w:r>
      <w:r w:rsidR="00321E23" w:rsidRPr="0072710F">
        <w:rPr>
          <w:rFonts w:ascii="Times New Roman" w:hAnsi="Times New Roman" w:cs="Times New Roman"/>
          <w:sz w:val="20"/>
          <w:szCs w:val="21"/>
        </w:rPr>
        <w:t xml:space="preserve"> (50 mM Tris-HCl (pH 8.0)</w:t>
      </w:r>
      <w:r w:rsidR="007C32DC">
        <w:rPr>
          <w:rFonts w:ascii="Times New Roman" w:hAnsi="Times New Roman" w:cs="Times New Roman"/>
          <w:sz w:val="20"/>
          <w:szCs w:val="21"/>
        </w:rPr>
        <w:t xml:space="preserve"> and</w:t>
      </w:r>
      <w:r w:rsidR="00321E23" w:rsidRPr="0072710F">
        <w:rPr>
          <w:rFonts w:ascii="Times New Roman" w:hAnsi="Times New Roman" w:cs="Times New Roman"/>
          <w:sz w:val="20"/>
          <w:szCs w:val="21"/>
        </w:rPr>
        <w:t xml:space="preserve"> 5 mM imidazole)</w:t>
      </w:r>
      <w:r w:rsidR="001E40CF" w:rsidRPr="00BD4088">
        <w:rPr>
          <w:rFonts w:ascii="Times New Roman" w:hAnsi="Times New Roman" w:cs="Times New Roman"/>
        </w:rPr>
        <w:t xml:space="preserve"> </w:t>
      </w:r>
      <w:r w:rsidR="001E40CF" w:rsidRPr="0072710F">
        <w:rPr>
          <w:rFonts w:ascii="Times New Roman" w:hAnsi="Times New Roman" w:cs="Times New Roman"/>
          <w:sz w:val="20"/>
          <w:szCs w:val="21"/>
        </w:rPr>
        <w:t xml:space="preserve">containing either 6 M </w:t>
      </w:r>
      <w:r w:rsidR="00934C21" w:rsidRPr="0072710F">
        <w:rPr>
          <w:rFonts w:ascii="Times New Roman" w:hAnsi="Times New Roman" w:cs="Times New Roman"/>
          <w:sz w:val="20"/>
          <w:szCs w:val="21"/>
        </w:rPr>
        <w:t>Gu</w:t>
      </w:r>
      <w:r w:rsidR="001E40CF" w:rsidRPr="0072710F">
        <w:rPr>
          <w:rFonts w:ascii="Times New Roman" w:hAnsi="Times New Roman" w:cs="Times New Roman"/>
          <w:sz w:val="20"/>
          <w:szCs w:val="21"/>
        </w:rPr>
        <w:t>-HCl (for His</w:t>
      </w:r>
      <w:r w:rsidR="001E40CF" w:rsidRPr="00BD4088">
        <w:rPr>
          <w:rFonts w:ascii="Times New Roman" w:hAnsi="Times New Roman" w:cs="Times New Roman"/>
          <w:sz w:val="20"/>
          <w:szCs w:val="21"/>
          <w:vertAlign w:val="subscript"/>
        </w:rPr>
        <w:t>12</w:t>
      </w:r>
      <w:r w:rsidR="001E40CF" w:rsidRPr="0072710F">
        <w:rPr>
          <w:rFonts w:ascii="Times New Roman" w:hAnsi="Times New Roman" w:cs="Times New Roman"/>
          <w:sz w:val="20"/>
          <w:szCs w:val="21"/>
        </w:rPr>
        <w:t>-CPEB3 [294–410]) or 8 M urea (for His</w:t>
      </w:r>
      <w:r w:rsidR="001E40CF" w:rsidRPr="00BD4088">
        <w:rPr>
          <w:rFonts w:ascii="Times New Roman" w:hAnsi="Times New Roman" w:cs="Times New Roman"/>
          <w:sz w:val="20"/>
          <w:szCs w:val="21"/>
          <w:vertAlign w:val="subscript"/>
        </w:rPr>
        <w:t>12</w:t>
      </w:r>
      <w:r w:rsidR="001E40CF" w:rsidRPr="0072710F">
        <w:rPr>
          <w:rFonts w:ascii="Times New Roman" w:hAnsi="Times New Roman" w:cs="Times New Roman"/>
          <w:sz w:val="20"/>
          <w:szCs w:val="21"/>
        </w:rPr>
        <w:t>-CPEB3 [126–169])</w:t>
      </w:r>
      <w:r w:rsidR="00252C81" w:rsidRPr="0072710F">
        <w:rPr>
          <w:rFonts w:ascii="Times New Roman" w:hAnsi="Times New Roman" w:cs="Times New Roman"/>
          <w:sz w:val="20"/>
          <w:szCs w:val="21"/>
        </w:rPr>
        <w:t xml:space="preserve">. </w:t>
      </w:r>
      <w:r w:rsidR="00CA069A" w:rsidRPr="00CA069A">
        <w:rPr>
          <w:rFonts w:ascii="Times New Roman" w:hAnsi="Times New Roman" w:cs="Times New Roman"/>
          <w:sz w:val="20"/>
          <w:szCs w:val="21"/>
        </w:rPr>
        <w:t xml:space="preserve">The </w:t>
      </w:r>
      <w:r w:rsidR="00CA069A">
        <w:rPr>
          <w:rFonts w:ascii="Times New Roman" w:hAnsi="Times New Roman" w:cs="Times New Roman"/>
          <w:sz w:val="20"/>
          <w:szCs w:val="21"/>
        </w:rPr>
        <w:t>sample solution</w:t>
      </w:r>
      <w:r w:rsidR="008B4224">
        <w:rPr>
          <w:rFonts w:ascii="Times New Roman" w:hAnsi="Times New Roman" w:cs="Times New Roman"/>
          <w:sz w:val="20"/>
          <w:szCs w:val="21"/>
        </w:rPr>
        <w:t xml:space="preserve"> was</w:t>
      </w:r>
      <w:r w:rsidR="00252C81" w:rsidRPr="0072710F">
        <w:rPr>
          <w:rFonts w:ascii="Times New Roman" w:hAnsi="Times New Roman" w:cs="Times New Roman"/>
          <w:sz w:val="20"/>
          <w:szCs w:val="21"/>
        </w:rPr>
        <w:t xml:space="preserve"> centrifuged, </w:t>
      </w:r>
      <w:r w:rsidR="003F0FB8" w:rsidRPr="0072710F">
        <w:rPr>
          <w:rFonts w:ascii="Times New Roman" w:hAnsi="Times New Roman" w:cs="Times New Roman"/>
          <w:sz w:val="20"/>
          <w:szCs w:val="21"/>
        </w:rPr>
        <w:t xml:space="preserve">and </w:t>
      </w:r>
      <w:r w:rsidR="00252C81" w:rsidRPr="0072710F">
        <w:rPr>
          <w:rFonts w:ascii="Times New Roman" w:hAnsi="Times New Roman" w:cs="Times New Roman"/>
          <w:sz w:val="20"/>
          <w:szCs w:val="21"/>
        </w:rPr>
        <w:t xml:space="preserve">the supernatant was </w:t>
      </w:r>
      <w:r w:rsidR="003F0FB8" w:rsidRPr="0072710F">
        <w:rPr>
          <w:rFonts w:ascii="Times New Roman" w:hAnsi="Times New Roman" w:cs="Times New Roman"/>
          <w:sz w:val="20"/>
          <w:szCs w:val="21"/>
        </w:rPr>
        <w:t>filtered through a 0.</w:t>
      </w:r>
      <w:r w:rsidR="00207817" w:rsidRPr="0072710F">
        <w:rPr>
          <w:rFonts w:ascii="Times New Roman" w:hAnsi="Times New Roman" w:cs="Times New Roman"/>
          <w:sz w:val="20"/>
          <w:szCs w:val="21"/>
        </w:rPr>
        <w:t>45-</w:t>
      </w:r>
      <w:r w:rsidR="003F0FB8" w:rsidRPr="0072710F">
        <w:rPr>
          <w:rFonts w:ascii="Times New Roman" w:hAnsi="Times New Roman" w:cs="Times New Roman"/>
          <w:sz w:val="20"/>
          <w:szCs w:val="21"/>
        </w:rPr>
        <w:t xml:space="preserve">µm </w:t>
      </w:r>
      <w:r w:rsidR="00C22068" w:rsidRPr="0072710F">
        <w:rPr>
          <w:rFonts w:ascii="Times New Roman" w:hAnsi="Times New Roman" w:cs="Times New Roman"/>
          <w:sz w:val="20"/>
          <w:szCs w:val="21"/>
        </w:rPr>
        <w:t xml:space="preserve">filter </w:t>
      </w:r>
      <w:r w:rsidR="00523F97">
        <w:rPr>
          <w:rFonts w:ascii="Times New Roman" w:hAnsi="Times New Roman" w:cs="Times New Roman"/>
          <w:sz w:val="20"/>
          <w:szCs w:val="21"/>
        </w:rPr>
        <w:t xml:space="preserve">and </w:t>
      </w:r>
      <w:r w:rsidR="0022499E">
        <w:rPr>
          <w:rFonts w:ascii="Times New Roman" w:hAnsi="Times New Roman" w:cs="Times New Roman"/>
          <w:sz w:val="20"/>
          <w:szCs w:val="21"/>
        </w:rPr>
        <w:t xml:space="preserve">then </w:t>
      </w:r>
      <w:r w:rsidR="00252C81" w:rsidRPr="0072710F">
        <w:rPr>
          <w:rFonts w:ascii="Times New Roman" w:hAnsi="Times New Roman" w:cs="Times New Roman"/>
          <w:sz w:val="20"/>
          <w:szCs w:val="21"/>
        </w:rPr>
        <w:t xml:space="preserve">loaded </w:t>
      </w:r>
      <w:r w:rsidR="003F0FB8" w:rsidRPr="0072710F">
        <w:rPr>
          <w:rFonts w:ascii="Times New Roman" w:hAnsi="Times New Roman" w:cs="Times New Roman"/>
          <w:sz w:val="20"/>
          <w:szCs w:val="21"/>
        </w:rPr>
        <w:t>onto a HisTrap</w:t>
      </w:r>
      <w:r w:rsidR="00252C81" w:rsidRPr="0072710F">
        <w:rPr>
          <w:rFonts w:ascii="Times New Roman" w:hAnsi="Times New Roman" w:cs="Times New Roman"/>
          <w:sz w:val="20"/>
          <w:szCs w:val="21"/>
        </w:rPr>
        <w:t xml:space="preserve"> HP column (Cytiva</w:t>
      </w:r>
      <w:r w:rsidR="003F0FB8" w:rsidRPr="0072710F">
        <w:rPr>
          <w:rFonts w:ascii="Times New Roman" w:hAnsi="Times New Roman" w:cs="Times New Roman"/>
          <w:sz w:val="20"/>
          <w:szCs w:val="21"/>
        </w:rPr>
        <w:t>).</w:t>
      </w:r>
      <w:r w:rsidR="00252C81" w:rsidRPr="0072710F">
        <w:rPr>
          <w:rFonts w:ascii="Times New Roman" w:hAnsi="Times New Roman" w:cs="Times New Roman"/>
          <w:sz w:val="20"/>
          <w:szCs w:val="21"/>
        </w:rPr>
        <w:t xml:space="preserve"> The column was washed with </w:t>
      </w:r>
      <w:r w:rsidR="00E45838" w:rsidRPr="0072710F">
        <w:rPr>
          <w:rFonts w:ascii="Times New Roman" w:hAnsi="Times New Roman" w:cs="Times New Roman"/>
          <w:sz w:val="20"/>
          <w:szCs w:val="21"/>
        </w:rPr>
        <w:t>five</w:t>
      </w:r>
      <w:r w:rsidR="00D7656A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252C81" w:rsidRPr="0072710F">
        <w:rPr>
          <w:rFonts w:ascii="Times New Roman" w:hAnsi="Times New Roman" w:cs="Times New Roman"/>
          <w:sz w:val="20"/>
          <w:szCs w:val="21"/>
        </w:rPr>
        <w:t xml:space="preserve">column volumes of the </w:t>
      </w:r>
      <w:r w:rsidR="00481629" w:rsidRPr="0072710F">
        <w:rPr>
          <w:rFonts w:ascii="Times New Roman" w:hAnsi="Times New Roman" w:cs="Times New Roman"/>
          <w:sz w:val="20"/>
          <w:szCs w:val="21"/>
        </w:rPr>
        <w:t>d</w:t>
      </w:r>
      <w:r w:rsidR="00252C81" w:rsidRPr="0072710F">
        <w:rPr>
          <w:rFonts w:ascii="Times New Roman" w:hAnsi="Times New Roman" w:cs="Times New Roman"/>
          <w:sz w:val="20"/>
          <w:szCs w:val="21"/>
        </w:rPr>
        <w:t>enatur</w:t>
      </w:r>
      <w:r w:rsidR="00481629" w:rsidRPr="0072710F">
        <w:rPr>
          <w:rFonts w:ascii="Times New Roman" w:hAnsi="Times New Roman" w:cs="Times New Roman"/>
          <w:sz w:val="20"/>
          <w:szCs w:val="21"/>
        </w:rPr>
        <w:t>ing</w:t>
      </w:r>
      <w:r w:rsidR="00252C81" w:rsidRPr="0072710F">
        <w:rPr>
          <w:rFonts w:ascii="Times New Roman" w:hAnsi="Times New Roman" w:cs="Times New Roman"/>
          <w:sz w:val="20"/>
          <w:szCs w:val="21"/>
        </w:rPr>
        <w:t xml:space="preserve"> buffer</w:t>
      </w:r>
      <w:r w:rsidR="003F0FB8" w:rsidRPr="0072710F">
        <w:rPr>
          <w:rFonts w:ascii="Times New Roman" w:hAnsi="Times New Roman" w:cs="Times New Roman"/>
          <w:sz w:val="20"/>
          <w:szCs w:val="21"/>
        </w:rPr>
        <w:t xml:space="preserve">, and the bound protein was </w:t>
      </w:r>
      <w:r w:rsidR="00252C81" w:rsidRPr="0072710F">
        <w:rPr>
          <w:rFonts w:ascii="Times New Roman" w:hAnsi="Times New Roman" w:cs="Times New Roman"/>
          <w:sz w:val="20"/>
          <w:szCs w:val="21"/>
        </w:rPr>
        <w:t xml:space="preserve">eluted </w:t>
      </w:r>
      <w:r w:rsidR="003949E6" w:rsidRPr="0072710F">
        <w:rPr>
          <w:rFonts w:ascii="Times New Roman" w:hAnsi="Times New Roman" w:cs="Times New Roman"/>
          <w:sz w:val="20"/>
          <w:szCs w:val="21"/>
        </w:rPr>
        <w:t>with a 5–500 mM imidazole gradient.</w:t>
      </w:r>
      <w:r w:rsidR="001E40CF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1E40CF" w:rsidRPr="004F3629">
        <w:rPr>
          <w:rFonts w:ascii="Times New Roman" w:hAnsi="Times New Roman" w:cs="Times New Roman"/>
          <w:sz w:val="20"/>
          <w:szCs w:val="21"/>
        </w:rPr>
        <w:t>A portion of the eluted His</w:t>
      </w:r>
      <w:r w:rsidR="001E40CF" w:rsidRPr="00BD4088">
        <w:rPr>
          <w:rFonts w:ascii="Times New Roman" w:hAnsi="Times New Roman" w:cs="Times New Roman"/>
          <w:sz w:val="20"/>
          <w:szCs w:val="21"/>
          <w:vertAlign w:val="subscript"/>
        </w:rPr>
        <w:t>12</w:t>
      </w:r>
      <w:r w:rsidR="001E40CF" w:rsidRPr="00BD4088">
        <w:rPr>
          <w:rFonts w:ascii="Times New Roman" w:hAnsi="Times New Roman" w:cs="Times New Roman"/>
          <w:sz w:val="20"/>
          <w:szCs w:val="21"/>
        </w:rPr>
        <w:t>-</w:t>
      </w:r>
      <w:r w:rsidR="001E40CF" w:rsidRPr="004F3629">
        <w:rPr>
          <w:rFonts w:ascii="Times New Roman" w:hAnsi="Times New Roman" w:cs="Times New Roman"/>
          <w:sz w:val="20"/>
          <w:szCs w:val="21"/>
        </w:rPr>
        <w:t>tagged protein</w:t>
      </w:r>
      <w:r w:rsidR="001E40CF" w:rsidRPr="00BD4088">
        <w:rPr>
          <w:rFonts w:ascii="Times New Roman" w:hAnsi="Times New Roman" w:cs="Times New Roman"/>
          <w:sz w:val="20"/>
          <w:szCs w:val="21"/>
        </w:rPr>
        <w:t>s</w:t>
      </w:r>
      <w:r w:rsidR="001E40CF" w:rsidRPr="004F3629">
        <w:rPr>
          <w:rFonts w:ascii="Times New Roman" w:hAnsi="Times New Roman" w:cs="Times New Roman"/>
          <w:sz w:val="20"/>
          <w:szCs w:val="21"/>
        </w:rPr>
        <w:t xml:space="preserve"> w</w:t>
      </w:r>
      <w:r w:rsidR="00E877BC" w:rsidRPr="00BD4088">
        <w:rPr>
          <w:rFonts w:ascii="Times New Roman" w:hAnsi="Times New Roman" w:cs="Times New Roman"/>
          <w:sz w:val="20"/>
          <w:szCs w:val="21"/>
        </w:rPr>
        <w:t>as</w:t>
      </w:r>
      <w:r w:rsidR="001E40CF" w:rsidRPr="004F3629">
        <w:rPr>
          <w:rFonts w:ascii="Times New Roman" w:hAnsi="Times New Roman" w:cs="Times New Roman"/>
          <w:sz w:val="20"/>
          <w:szCs w:val="21"/>
        </w:rPr>
        <w:t xml:space="preserve"> retained without tag cleavage. The buffer was exchanged </w:t>
      </w:r>
      <w:r w:rsidR="001D36E9" w:rsidRPr="00BD4088">
        <w:rPr>
          <w:rFonts w:ascii="Times New Roman" w:hAnsi="Times New Roman" w:cs="Times New Roman"/>
          <w:sz w:val="20"/>
          <w:szCs w:val="21"/>
        </w:rPr>
        <w:t xml:space="preserve">with </w:t>
      </w:r>
      <w:r w:rsidR="001E40CF" w:rsidRPr="004F3629">
        <w:rPr>
          <w:rFonts w:ascii="Times New Roman" w:hAnsi="Times New Roman" w:cs="Times New Roman"/>
          <w:sz w:val="20"/>
          <w:szCs w:val="21"/>
        </w:rPr>
        <w:t>10 mM HCl</w:t>
      </w:r>
      <w:r w:rsidR="00C33C55">
        <w:rPr>
          <w:rFonts w:ascii="Times New Roman" w:hAnsi="Times New Roman" w:cs="Times New Roman"/>
          <w:sz w:val="20"/>
          <w:szCs w:val="21"/>
        </w:rPr>
        <w:t xml:space="preserve">, </w:t>
      </w:r>
      <w:r w:rsidR="00C33C55" w:rsidRPr="00C33C55">
        <w:rPr>
          <w:rFonts w:ascii="Times New Roman" w:hAnsi="Times New Roman" w:cs="Times New Roman"/>
          <w:sz w:val="20"/>
          <w:szCs w:val="21"/>
        </w:rPr>
        <w:t xml:space="preserve">and the sample was </w:t>
      </w:r>
      <w:r w:rsidR="001E40CF" w:rsidRPr="004F3629">
        <w:rPr>
          <w:rFonts w:ascii="Times New Roman" w:hAnsi="Times New Roman" w:cs="Times New Roman"/>
          <w:sz w:val="20"/>
          <w:szCs w:val="21"/>
        </w:rPr>
        <w:t>lyophilized.</w:t>
      </w:r>
      <w:r w:rsidR="0063113C" w:rsidRPr="004F3629">
        <w:rPr>
          <w:rFonts w:ascii="Times New Roman" w:hAnsi="Times New Roman" w:cs="Times New Roman"/>
          <w:sz w:val="20"/>
          <w:szCs w:val="21"/>
        </w:rPr>
        <w:t xml:space="preserve"> The </w:t>
      </w:r>
      <w:r w:rsidR="0063113C" w:rsidRPr="004F3629">
        <w:rPr>
          <w:rFonts w:ascii="Times New Roman" w:hAnsi="Times New Roman" w:cs="Times New Roman"/>
          <w:sz w:val="20"/>
          <w:szCs w:val="21"/>
        </w:rPr>
        <w:lastRenderedPageBreak/>
        <w:t xml:space="preserve">remaining eluted proteins were dialyzed against TEV reaction buffer (20 mM Tris-HCl (pH 8.0), 2 M urea, 0.5 mM EDTA, </w:t>
      </w:r>
      <w:r w:rsidR="003221F0">
        <w:rPr>
          <w:rFonts w:ascii="Times New Roman" w:hAnsi="Times New Roman" w:cs="Times New Roman"/>
          <w:sz w:val="20"/>
          <w:szCs w:val="21"/>
        </w:rPr>
        <w:t xml:space="preserve">and </w:t>
      </w:r>
      <w:r w:rsidR="0063113C" w:rsidRPr="004F3629">
        <w:rPr>
          <w:rFonts w:ascii="Times New Roman" w:hAnsi="Times New Roman" w:cs="Times New Roman"/>
          <w:sz w:val="20"/>
          <w:szCs w:val="21"/>
        </w:rPr>
        <w:t>1 mM DTT for His</w:t>
      </w:r>
      <w:r w:rsidR="0063113C" w:rsidRPr="00BD4088">
        <w:rPr>
          <w:rFonts w:ascii="Times New Roman" w:hAnsi="Times New Roman" w:cs="Times New Roman"/>
          <w:sz w:val="20"/>
          <w:szCs w:val="21"/>
          <w:vertAlign w:val="subscript"/>
        </w:rPr>
        <w:t>12</w:t>
      </w:r>
      <w:r w:rsidR="0063113C" w:rsidRPr="004F3629">
        <w:rPr>
          <w:rFonts w:ascii="Times New Roman" w:hAnsi="Times New Roman" w:cs="Times New Roman"/>
          <w:sz w:val="20"/>
          <w:szCs w:val="21"/>
        </w:rPr>
        <w:t xml:space="preserve">-CPEB3 [126–169]; 20 mM MES (pH 6.0), 1 M Gu-HCl, 0.5 mM EDTA, </w:t>
      </w:r>
      <w:r w:rsidR="003221F0">
        <w:rPr>
          <w:rFonts w:ascii="Times New Roman" w:hAnsi="Times New Roman" w:cs="Times New Roman"/>
          <w:sz w:val="20"/>
          <w:szCs w:val="21"/>
        </w:rPr>
        <w:t xml:space="preserve">and </w:t>
      </w:r>
      <w:r w:rsidR="0063113C" w:rsidRPr="004F3629">
        <w:rPr>
          <w:rFonts w:ascii="Times New Roman" w:hAnsi="Times New Roman" w:cs="Times New Roman"/>
          <w:sz w:val="20"/>
          <w:szCs w:val="21"/>
        </w:rPr>
        <w:t>1 mM DTT for His</w:t>
      </w:r>
      <w:r w:rsidR="0063113C" w:rsidRPr="00BD4088">
        <w:rPr>
          <w:rFonts w:ascii="Times New Roman" w:hAnsi="Times New Roman" w:cs="Times New Roman"/>
          <w:sz w:val="20"/>
          <w:szCs w:val="21"/>
          <w:vertAlign w:val="subscript"/>
        </w:rPr>
        <w:t>12</w:t>
      </w:r>
      <w:r w:rsidR="0063113C" w:rsidRPr="004F3629">
        <w:rPr>
          <w:rFonts w:ascii="Times New Roman" w:hAnsi="Times New Roman" w:cs="Times New Roman"/>
          <w:sz w:val="20"/>
          <w:szCs w:val="21"/>
        </w:rPr>
        <w:t>-CPEB3 [294–410])</w:t>
      </w:r>
      <w:r w:rsidR="008C723A" w:rsidRPr="004F3629">
        <w:rPr>
          <w:rFonts w:ascii="Times New Roman" w:hAnsi="Times New Roman" w:cs="Times New Roman"/>
          <w:sz w:val="20"/>
          <w:szCs w:val="21"/>
        </w:rPr>
        <w:t>.</w:t>
      </w:r>
      <w:r w:rsidR="0063113C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8C723A" w:rsidRPr="0072710F">
        <w:rPr>
          <w:rFonts w:ascii="Times New Roman" w:hAnsi="Times New Roman" w:cs="Times New Roman"/>
          <w:sz w:val="20"/>
          <w:szCs w:val="21"/>
        </w:rPr>
        <w:t>I</w:t>
      </w:r>
      <w:r w:rsidR="0063113C" w:rsidRPr="0072710F">
        <w:rPr>
          <w:rFonts w:ascii="Times New Roman" w:hAnsi="Times New Roman" w:cs="Times New Roman"/>
          <w:sz w:val="20"/>
          <w:szCs w:val="21"/>
        </w:rPr>
        <w:t xml:space="preserve">nsoluble aggregates were </w:t>
      </w:r>
      <w:r w:rsidR="00CE545A" w:rsidRPr="0072710F">
        <w:rPr>
          <w:rFonts w:ascii="Times New Roman" w:hAnsi="Times New Roman" w:cs="Times New Roman"/>
          <w:sz w:val="20"/>
          <w:szCs w:val="21"/>
        </w:rPr>
        <w:t xml:space="preserve">then </w:t>
      </w:r>
      <w:r w:rsidR="0063113C" w:rsidRPr="0072710F">
        <w:rPr>
          <w:rFonts w:ascii="Times New Roman" w:hAnsi="Times New Roman" w:cs="Times New Roman"/>
          <w:sz w:val="20"/>
          <w:szCs w:val="21"/>
        </w:rPr>
        <w:t>removed by centrifugation.</w:t>
      </w:r>
      <w:r w:rsidR="00B1769C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252C81" w:rsidRPr="0072710F">
        <w:rPr>
          <w:rFonts w:ascii="Times New Roman" w:hAnsi="Times New Roman" w:cs="Times New Roman"/>
          <w:sz w:val="20"/>
          <w:szCs w:val="21"/>
        </w:rPr>
        <w:t>His</w:t>
      </w:r>
      <w:r w:rsidR="00C41535" w:rsidRPr="0072710F">
        <w:rPr>
          <w:rFonts w:ascii="Times New Roman" w:hAnsi="Times New Roman" w:cs="Times New Roman"/>
          <w:sz w:val="20"/>
          <w:szCs w:val="21"/>
          <w:vertAlign w:val="subscript"/>
        </w:rPr>
        <w:t>6</w:t>
      </w:r>
      <w:r w:rsidR="00252C81" w:rsidRPr="0072710F">
        <w:rPr>
          <w:rFonts w:ascii="Times New Roman" w:hAnsi="Times New Roman" w:cs="Times New Roman"/>
          <w:sz w:val="20"/>
          <w:szCs w:val="21"/>
        </w:rPr>
        <w:t>-TEV protease was added</w:t>
      </w:r>
      <w:r w:rsidR="00011F98" w:rsidRPr="0072710F">
        <w:rPr>
          <w:rFonts w:ascii="Times New Roman" w:hAnsi="Times New Roman" w:cs="Times New Roman"/>
          <w:sz w:val="20"/>
          <w:szCs w:val="21"/>
        </w:rPr>
        <w:t>,</w:t>
      </w:r>
      <w:r w:rsidR="00252C81" w:rsidRPr="0072710F">
        <w:rPr>
          <w:rFonts w:ascii="Times New Roman" w:hAnsi="Times New Roman" w:cs="Times New Roman"/>
          <w:sz w:val="20"/>
          <w:szCs w:val="21"/>
        </w:rPr>
        <w:t xml:space="preserve"> and </w:t>
      </w:r>
      <w:r w:rsidR="003B394C" w:rsidRPr="0072710F">
        <w:rPr>
          <w:rFonts w:ascii="Times New Roman" w:hAnsi="Times New Roman" w:cs="Times New Roman"/>
          <w:sz w:val="20"/>
          <w:szCs w:val="21"/>
        </w:rPr>
        <w:t xml:space="preserve">the mixture was </w:t>
      </w:r>
      <w:r w:rsidR="00252C81" w:rsidRPr="0072710F">
        <w:rPr>
          <w:rFonts w:ascii="Times New Roman" w:hAnsi="Times New Roman" w:cs="Times New Roman"/>
          <w:sz w:val="20"/>
          <w:szCs w:val="21"/>
        </w:rPr>
        <w:t xml:space="preserve">incubated overnight at </w:t>
      </w:r>
      <w:r w:rsidR="004B205B" w:rsidRPr="0072710F">
        <w:rPr>
          <w:rFonts w:ascii="Times New Roman" w:hAnsi="Times New Roman" w:cs="Times New Roman"/>
          <w:sz w:val="20"/>
          <w:szCs w:val="21"/>
        </w:rPr>
        <w:t>25 °C</w:t>
      </w:r>
      <w:r w:rsidR="00252C81" w:rsidRPr="0072710F">
        <w:rPr>
          <w:rFonts w:ascii="Times New Roman" w:hAnsi="Times New Roman" w:cs="Times New Roman"/>
          <w:sz w:val="20"/>
          <w:szCs w:val="21"/>
        </w:rPr>
        <w:t xml:space="preserve">. </w:t>
      </w:r>
      <w:r w:rsidR="00D102B7" w:rsidRPr="0072710F">
        <w:rPr>
          <w:rFonts w:ascii="Times New Roman" w:hAnsi="Times New Roman" w:cs="Times New Roman"/>
          <w:sz w:val="20"/>
          <w:szCs w:val="21"/>
        </w:rPr>
        <w:t>F</w:t>
      </w:r>
      <w:r w:rsidR="00B1769C" w:rsidRPr="0072710F">
        <w:rPr>
          <w:rFonts w:ascii="Times New Roman" w:hAnsi="Times New Roman" w:cs="Times New Roman"/>
          <w:sz w:val="20"/>
          <w:szCs w:val="21"/>
        </w:rPr>
        <w:t>or CPEB3 [126</w:t>
      </w:r>
      <w:r w:rsidR="00934C21" w:rsidRPr="0072710F">
        <w:rPr>
          <w:rFonts w:ascii="Times New Roman" w:hAnsi="Times New Roman" w:cs="Times New Roman"/>
          <w:sz w:val="20"/>
          <w:szCs w:val="21"/>
        </w:rPr>
        <w:t>–</w:t>
      </w:r>
      <w:r w:rsidR="00B1769C" w:rsidRPr="0072710F">
        <w:rPr>
          <w:rFonts w:ascii="Times New Roman" w:hAnsi="Times New Roman" w:cs="Times New Roman"/>
          <w:sz w:val="20"/>
          <w:szCs w:val="21"/>
        </w:rPr>
        <w:t>169], the cleaved His</w:t>
      </w:r>
      <w:r w:rsidR="00B1769C" w:rsidRPr="0072710F">
        <w:rPr>
          <w:rFonts w:ascii="Times New Roman" w:hAnsi="Times New Roman" w:cs="Times New Roman"/>
          <w:sz w:val="20"/>
          <w:szCs w:val="21"/>
          <w:vertAlign w:val="subscript"/>
        </w:rPr>
        <w:t>12</w:t>
      </w:r>
      <w:r w:rsidR="00B1769C" w:rsidRPr="0072710F">
        <w:rPr>
          <w:rFonts w:ascii="Times New Roman" w:hAnsi="Times New Roman" w:cs="Times New Roman"/>
          <w:sz w:val="20"/>
          <w:szCs w:val="21"/>
        </w:rPr>
        <w:t xml:space="preserve"> tag and protease were removed </w:t>
      </w:r>
      <w:r w:rsidR="00121343">
        <w:rPr>
          <w:rFonts w:ascii="Times New Roman" w:hAnsi="Times New Roman" w:cs="Times New Roman"/>
          <w:sz w:val="20"/>
          <w:szCs w:val="21"/>
        </w:rPr>
        <w:t>using</w:t>
      </w:r>
      <w:r w:rsidR="00121343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B1769C" w:rsidRPr="0072710F">
        <w:rPr>
          <w:rFonts w:ascii="Times New Roman" w:hAnsi="Times New Roman" w:cs="Times New Roman"/>
          <w:sz w:val="20"/>
          <w:szCs w:val="21"/>
        </w:rPr>
        <w:t xml:space="preserve">C18 reverse-phase HPLC, </w:t>
      </w:r>
      <w:r w:rsidR="00207817" w:rsidRPr="0072710F">
        <w:rPr>
          <w:rFonts w:ascii="Times New Roman" w:hAnsi="Times New Roman" w:cs="Times New Roman"/>
          <w:sz w:val="20"/>
          <w:szCs w:val="21"/>
        </w:rPr>
        <w:t>and the purified CPEB3 [126</w:t>
      </w:r>
      <w:r w:rsidR="00934C21" w:rsidRPr="0072710F">
        <w:rPr>
          <w:rFonts w:ascii="Times New Roman" w:hAnsi="Times New Roman" w:cs="Times New Roman"/>
          <w:sz w:val="20"/>
          <w:szCs w:val="21"/>
        </w:rPr>
        <w:t>–</w:t>
      </w:r>
      <w:r w:rsidR="00207817" w:rsidRPr="0072710F">
        <w:rPr>
          <w:rFonts w:ascii="Times New Roman" w:hAnsi="Times New Roman" w:cs="Times New Roman"/>
          <w:sz w:val="20"/>
          <w:szCs w:val="21"/>
        </w:rPr>
        <w:t>169] was</w:t>
      </w:r>
      <w:r w:rsidR="00B1769C" w:rsidRPr="0072710F">
        <w:rPr>
          <w:rFonts w:ascii="Times New Roman" w:hAnsi="Times New Roman" w:cs="Times New Roman"/>
          <w:sz w:val="20"/>
          <w:szCs w:val="21"/>
        </w:rPr>
        <w:t xml:space="preserve"> lyophiliz</w:t>
      </w:r>
      <w:r w:rsidR="00207817" w:rsidRPr="0072710F">
        <w:rPr>
          <w:rFonts w:ascii="Times New Roman" w:hAnsi="Times New Roman" w:cs="Times New Roman"/>
          <w:sz w:val="20"/>
          <w:szCs w:val="21"/>
        </w:rPr>
        <w:t>ed</w:t>
      </w:r>
      <w:r w:rsidR="00B1769C" w:rsidRPr="0072710F">
        <w:rPr>
          <w:rFonts w:ascii="Times New Roman" w:hAnsi="Times New Roman" w:cs="Times New Roman"/>
          <w:sz w:val="20"/>
          <w:szCs w:val="21"/>
        </w:rPr>
        <w:t xml:space="preserve">. </w:t>
      </w:r>
      <w:r w:rsidR="00346478" w:rsidRPr="0072710F">
        <w:rPr>
          <w:rFonts w:ascii="Times New Roman" w:hAnsi="Times New Roman" w:cs="Times New Roman"/>
          <w:sz w:val="20"/>
          <w:szCs w:val="21"/>
        </w:rPr>
        <w:t>F</w:t>
      </w:r>
      <w:r w:rsidR="003949E6" w:rsidRPr="0072710F">
        <w:rPr>
          <w:rFonts w:ascii="Times New Roman" w:hAnsi="Times New Roman" w:cs="Times New Roman"/>
          <w:sz w:val="20"/>
          <w:szCs w:val="21"/>
        </w:rPr>
        <w:t>or CPEB3 [294</w:t>
      </w:r>
      <w:r w:rsidR="00934C21" w:rsidRPr="0072710F">
        <w:rPr>
          <w:rFonts w:ascii="Times New Roman" w:hAnsi="Times New Roman" w:cs="Times New Roman"/>
          <w:sz w:val="20"/>
          <w:szCs w:val="21"/>
        </w:rPr>
        <w:t>–</w:t>
      </w:r>
      <w:r w:rsidR="003949E6" w:rsidRPr="0072710F">
        <w:rPr>
          <w:rFonts w:ascii="Times New Roman" w:hAnsi="Times New Roman" w:cs="Times New Roman"/>
          <w:sz w:val="20"/>
          <w:szCs w:val="21"/>
        </w:rPr>
        <w:t>410], the cleaved His</w:t>
      </w:r>
      <w:r w:rsidR="003949E6" w:rsidRPr="0072710F">
        <w:rPr>
          <w:rFonts w:ascii="Times New Roman" w:hAnsi="Times New Roman" w:cs="Times New Roman"/>
          <w:sz w:val="20"/>
          <w:szCs w:val="21"/>
          <w:vertAlign w:val="subscript"/>
        </w:rPr>
        <w:t>12</w:t>
      </w:r>
      <w:r w:rsidR="003949E6" w:rsidRPr="0072710F">
        <w:rPr>
          <w:rFonts w:ascii="Times New Roman" w:hAnsi="Times New Roman" w:cs="Times New Roman"/>
          <w:sz w:val="20"/>
          <w:szCs w:val="21"/>
        </w:rPr>
        <w:t xml:space="preserve"> tag and protease were removed using a HisTrap HP column (Cytiva), and the protein was eluted with a 5–500 mM imidazole gradient. The purified </w:t>
      </w:r>
      <w:r w:rsidR="00207817" w:rsidRPr="0072710F">
        <w:rPr>
          <w:rFonts w:ascii="Times New Roman" w:hAnsi="Times New Roman" w:cs="Times New Roman"/>
          <w:sz w:val="20"/>
          <w:szCs w:val="21"/>
        </w:rPr>
        <w:t>CPEB3 [294</w:t>
      </w:r>
      <w:r w:rsidR="00934C21" w:rsidRPr="0072710F">
        <w:rPr>
          <w:rFonts w:ascii="Times New Roman" w:hAnsi="Times New Roman" w:cs="Times New Roman"/>
          <w:sz w:val="20"/>
          <w:szCs w:val="21"/>
        </w:rPr>
        <w:t>–</w:t>
      </w:r>
      <w:r w:rsidR="00207817" w:rsidRPr="0072710F">
        <w:rPr>
          <w:rFonts w:ascii="Times New Roman" w:hAnsi="Times New Roman" w:cs="Times New Roman"/>
          <w:sz w:val="20"/>
          <w:szCs w:val="21"/>
        </w:rPr>
        <w:t>410]</w:t>
      </w:r>
      <w:r w:rsidR="003949E6" w:rsidRPr="0072710F">
        <w:rPr>
          <w:rFonts w:ascii="Times New Roman" w:hAnsi="Times New Roman" w:cs="Times New Roman"/>
          <w:sz w:val="20"/>
          <w:szCs w:val="21"/>
        </w:rPr>
        <w:t xml:space="preserve"> was then dialyzed against</w:t>
      </w:r>
      <w:r w:rsidR="00B1769C" w:rsidRPr="0072710F">
        <w:rPr>
          <w:rFonts w:ascii="Times New Roman" w:hAnsi="Times New Roman" w:cs="Times New Roman"/>
          <w:sz w:val="20"/>
          <w:szCs w:val="21"/>
        </w:rPr>
        <w:t xml:space="preserve"> 10 mM</w:t>
      </w:r>
      <w:r w:rsidR="003949E6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DD3C6B" w:rsidRPr="0072710F">
        <w:rPr>
          <w:rFonts w:ascii="Times New Roman" w:hAnsi="Times New Roman" w:cs="Times New Roman"/>
          <w:sz w:val="20"/>
          <w:szCs w:val="21"/>
        </w:rPr>
        <w:t>HCl</w:t>
      </w:r>
      <w:r w:rsidR="003949E6" w:rsidRPr="0072710F">
        <w:rPr>
          <w:rFonts w:ascii="Times New Roman" w:hAnsi="Times New Roman" w:cs="Times New Roman"/>
          <w:sz w:val="20"/>
          <w:szCs w:val="21"/>
        </w:rPr>
        <w:t xml:space="preserve"> and lyophilized.</w:t>
      </w:r>
      <w:r w:rsidR="00EE48A0" w:rsidRPr="0072710F">
        <w:rPr>
          <w:rFonts w:ascii="Times New Roman" w:hAnsi="Times New Roman" w:cs="Times New Roman"/>
          <w:sz w:val="20"/>
          <w:szCs w:val="21"/>
        </w:rPr>
        <w:t xml:space="preserve"> The resulting </w:t>
      </w:r>
      <w:r w:rsidR="00DA6077" w:rsidRPr="0072710F">
        <w:rPr>
          <w:rFonts w:ascii="Times New Roman" w:hAnsi="Times New Roman" w:cs="Times New Roman"/>
          <w:sz w:val="20"/>
          <w:szCs w:val="21"/>
        </w:rPr>
        <w:t xml:space="preserve">protein powder was </w:t>
      </w:r>
      <w:r w:rsidR="002C713F" w:rsidRPr="0072710F">
        <w:rPr>
          <w:rFonts w:ascii="Times New Roman" w:hAnsi="Times New Roman" w:cs="Times New Roman"/>
          <w:sz w:val="20"/>
          <w:szCs w:val="21"/>
        </w:rPr>
        <w:t>dissolved</w:t>
      </w:r>
      <w:r w:rsidR="00DA6077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EE48A0" w:rsidRPr="0072710F">
        <w:rPr>
          <w:rFonts w:ascii="Times New Roman" w:hAnsi="Times New Roman" w:cs="Times New Roman"/>
          <w:sz w:val="20"/>
          <w:szCs w:val="21"/>
        </w:rPr>
        <w:t>in</w:t>
      </w:r>
      <w:r w:rsidR="00B1769C" w:rsidRPr="0072710F">
        <w:rPr>
          <w:rFonts w:ascii="Times New Roman" w:hAnsi="Times New Roman" w:cs="Times New Roman"/>
          <w:sz w:val="20"/>
          <w:szCs w:val="21"/>
        </w:rPr>
        <w:t xml:space="preserve"> 3 M Gu-HCl solution </w:t>
      </w:r>
      <w:r w:rsidR="00207817" w:rsidRPr="0072710F">
        <w:rPr>
          <w:rFonts w:ascii="Times New Roman" w:hAnsi="Times New Roman" w:cs="Times New Roman"/>
          <w:sz w:val="20"/>
          <w:szCs w:val="21"/>
        </w:rPr>
        <w:t>containing</w:t>
      </w:r>
      <w:r w:rsidR="00DA6077" w:rsidRPr="0072710F">
        <w:rPr>
          <w:rFonts w:ascii="Times New Roman" w:hAnsi="Times New Roman" w:cs="Times New Roman"/>
          <w:sz w:val="20"/>
          <w:szCs w:val="21"/>
        </w:rPr>
        <w:t xml:space="preserve"> </w:t>
      </w:r>
      <w:r w:rsidR="00547748" w:rsidRPr="0072710F">
        <w:rPr>
          <w:rFonts w:ascii="Times New Roman" w:hAnsi="Times New Roman" w:cs="Times New Roman"/>
          <w:sz w:val="20"/>
          <w:szCs w:val="21"/>
        </w:rPr>
        <w:t xml:space="preserve">50 mM MES </w:t>
      </w:r>
      <w:r w:rsidR="00EE48A0" w:rsidRPr="0072710F">
        <w:rPr>
          <w:rFonts w:ascii="Times New Roman" w:hAnsi="Times New Roman" w:cs="Times New Roman"/>
          <w:sz w:val="20"/>
          <w:szCs w:val="21"/>
        </w:rPr>
        <w:t>(</w:t>
      </w:r>
      <w:r w:rsidR="00547748" w:rsidRPr="0072710F">
        <w:rPr>
          <w:rFonts w:ascii="Times New Roman" w:hAnsi="Times New Roman" w:cs="Times New Roman"/>
          <w:sz w:val="20"/>
          <w:szCs w:val="21"/>
        </w:rPr>
        <w:t>pH 5.5</w:t>
      </w:r>
      <w:r w:rsidR="00EE48A0" w:rsidRPr="0072710F">
        <w:rPr>
          <w:rFonts w:ascii="Times New Roman" w:hAnsi="Times New Roman" w:cs="Times New Roman"/>
          <w:sz w:val="20"/>
          <w:szCs w:val="21"/>
        </w:rPr>
        <w:t xml:space="preserve">) </w:t>
      </w:r>
      <w:r w:rsidR="00B1769C" w:rsidRPr="0072710F">
        <w:rPr>
          <w:rFonts w:ascii="Times New Roman" w:hAnsi="Times New Roman" w:cs="Times New Roman"/>
          <w:sz w:val="20"/>
          <w:szCs w:val="21"/>
        </w:rPr>
        <w:t xml:space="preserve">or 20 mM phosphate (pH 7.4) </w:t>
      </w:r>
      <w:r w:rsidR="00EE48A0" w:rsidRPr="0072710F">
        <w:rPr>
          <w:rFonts w:ascii="Times New Roman" w:hAnsi="Times New Roman" w:cs="Times New Roman"/>
          <w:sz w:val="20"/>
          <w:szCs w:val="21"/>
        </w:rPr>
        <w:t>immediately</w:t>
      </w:r>
      <w:r w:rsidR="001C3113" w:rsidRPr="0072710F">
        <w:rPr>
          <w:rFonts w:ascii="Times New Roman" w:hAnsi="Times New Roman" w:cs="Times New Roman"/>
          <w:sz w:val="20"/>
          <w:szCs w:val="21"/>
        </w:rPr>
        <w:t xml:space="preserve"> before </w:t>
      </w:r>
      <w:r w:rsidR="002B73CB" w:rsidRPr="0072710F">
        <w:rPr>
          <w:rFonts w:ascii="Times New Roman" w:hAnsi="Times New Roman" w:cs="Times New Roman"/>
          <w:sz w:val="20"/>
          <w:szCs w:val="21"/>
        </w:rPr>
        <w:t>each</w:t>
      </w:r>
      <w:r w:rsidR="001C3113" w:rsidRPr="0072710F">
        <w:rPr>
          <w:rFonts w:ascii="Times New Roman" w:hAnsi="Times New Roman" w:cs="Times New Roman"/>
          <w:sz w:val="20"/>
          <w:szCs w:val="21"/>
        </w:rPr>
        <w:t xml:space="preserve"> experiment.</w:t>
      </w:r>
      <w:r w:rsidR="00BB4DAF">
        <w:rPr>
          <w:rFonts w:ascii="Times New Roman" w:hAnsi="Times New Roman" w:cs="Times New Roman"/>
          <w:sz w:val="20"/>
          <w:szCs w:val="21"/>
        </w:rPr>
        <w:t xml:space="preserve"> </w:t>
      </w:r>
      <w:r w:rsidR="00AC5118" w:rsidRPr="00AC5118">
        <w:rPr>
          <w:rFonts w:ascii="Times New Roman" w:hAnsi="Times New Roman" w:cs="Times New Roman"/>
          <w:sz w:val="20"/>
          <w:szCs w:val="21"/>
        </w:rPr>
        <w:t>Protein concentrations were determined by measuring the absorbance at 280 nm using a DS-11 spectrophotometer (DeNovix).</w:t>
      </w:r>
      <w:r w:rsidR="00AC5118">
        <w:rPr>
          <w:rFonts w:ascii="Times New Roman" w:hAnsi="Times New Roman" w:cs="Times New Roman"/>
          <w:sz w:val="20"/>
          <w:szCs w:val="21"/>
        </w:rPr>
        <w:t xml:space="preserve"> </w:t>
      </w:r>
      <w:r w:rsidR="007B2CE8" w:rsidRPr="00596CC0">
        <w:rPr>
          <w:rFonts w:ascii="Times New Roman" w:hAnsi="Times New Roman" w:cs="Times New Roman"/>
          <w:sz w:val="20"/>
          <w:szCs w:val="20"/>
        </w:rPr>
        <w:t>The extinction coefficients (ε</w:t>
      </w:r>
      <w:r w:rsidR="007B2CE8" w:rsidRPr="00596CC0">
        <w:rPr>
          <w:rFonts w:ascii="Times New Roman" w:hAnsi="Times New Roman" w:cs="Times New Roman"/>
          <w:sz w:val="20"/>
          <w:szCs w:val="20"/>
          <w:vertAlign w:val="subscript"/>
        </w:rPr>
        <w:t>280</w:t>
      </w:r>
      <w:r w:rsidR="007B2CE8" w:rsidRPr="00596CC0">
        <w:rPr>
          <w:rFonts w:ascii="Times New Roman" w:hAnsi="Times New Roman" w:cs="Times New Roman"/>
          <w:sz w:val="20"/>
          <w:szCs w:val="20"/>
        </w:rPr>
        <w:t>) were 41,940 for CPEB3 [1–459], 62,340 for His</w:t>
      </w:r>
      <w:r w:rsidR="007B2CE8" w:rsidRPr="00596CC0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="007B2CE8" w:rsidRPr="00596CC0">
        <w:rPr>
          <w:rFonts w:ascii="Times New Roman" w:hAnsi="Times New Roman" w:cs="Times New Roman"/>
          <w:sz w:val="20"/>
          <w:szCs w:val="20"/>
        </w:rPr>
        <w:t xml:space="preserve">-GFP-CPEB3 [1–459], 13,980 for CPEB3 [294–410], </w:t>
      </w:r>
      <w:r w:rsidR="007B2CE8">
        <w:rPr>
          <w:rFonts w:ascii="Times New Roman" w:hAnsi="Times New Roman" w:cs="Times New Roman"/>
          <w:sz w:val="20"/>
          <w:szCs w:val="20"/>
        </w:rPr>
        <w:t xml:space="preserve">and </w:t>
      </w:r>
      <w:r w:rsidR="007B2CE8" w:rsidRPr="00596CC0">
        <w:rPr>
          <w:rFonts w:ascii="Times New Roman" w:hAnsi="Times New Roman" w:cs="Times New Roman"/>
          <w:sz w:val="20"/>
          <w:szCs w:val="20"/>
        </w:rPr>
        <w:t>15,470 for His</w:t>
      </w:r>
      <w:r w:rsidR="007B2CE8" w:rsidRPr="00596CC0">
        <w:rPr>
          <w:rFonts w:ascii="Times New Roman" w:hAnsi="Times New Roman" w:cs="Times New Roman"/>
          <w:sz w:val="20"/>
          <w:szCs w:val="20"/>
          <w:vertAlign w:val="subscript"/>
        </w:rPr>
        <w:t>12</w:t>
      </w:r>
      <w:r w:rsidR="007B2CE8" w:rsidRPr="00596CC0">
        <w:rPr>
          <w:rFonts w:ascii="Times New Roman" w:hAnsi="Times New Roman" w:cs="Times New Roman"/>
          <w:sz w:val="20"/>
          <w:szCs w:val="20"/>
        </w:rPr>
        <w:t>-CPEB3 [294–410].</w:t>
      </w:r>
      <w:r w:rsidR="007B2CE8">
        <w:rPr>
          <w:rFonts w:ascii="Times New Roman" w:hAnsi="Times New Roman" w:cs="Times New Roman"/>
          <w:sz w:val="20"/>
          <w:szCs w:val="20"/>
        </w:rPr>
        <w:t xml:space="preserve"> </w:t>
      </w:r>
      <w:r w:rsidR="007B2CE8" w:rsidRPr="0072710F">
        <w:rPr>
          <w:rFonts w:ascii="Times New Roman" w:hAnsi="Times New Roman" w:cs="Times New Roman"/>
          <w:sz w:val="20"/>
          <w:szCs w:val="20"/>
        </w:rPr>
        <w:t>For CPEB3 [126–169] and His</w:t>
      </w:r>
      <w:r w:rsidR="007B2CE8" w:rsidRPr="0072710F">
        <w:rPr>
          <w:rFonts w:ascii="Times New Roman" w:hAnsi="Times New Roman" w:cs="Times New Roman"/>
          <w:sz w:val="20"/>
          <w:szCs w:val="20"/>
          <w:vertAlign w:val="subscript"/>
        </w:rPr>
        <w:t>12</w:t>
      </w:r>
      <w:r w:rsidR="007B2CE8" w:rsidRPr="0072710F">
        <w:rPr>
          <w:rFonts w:ascii="Times New Roman" w:hAnsi="Times New Roman" w:cs="Times New Roman"/>
          <w:sz w:val="20"/>
          <w:szCs w:val="20"/>
        </w:rPr>
        <w:t>-CPEB3 [126–169], protein concentrations were determined using the BCA Protein Assay Kit (Takara) due to their lack of absorbance at 280 nm.</w:t>
      </w:r>
    </w:p>
    <w:p w14:paraId="4E4D0ADE" w14:textId="77777777" w:rsidR="00EA0720" w:rsidRDefault="00EA0720" w:rsidP="00D24AD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99FF7AF" w14:textId="252C1F44" w:rsidR="00D24AD7" w:rsidRPr="0087295F" w:rsidRDefault="004B11E5" w:rsidP="00D24AD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1"/>
        </w:rPr>
      </w:pPr>
      <w:r w:rsidRPr="0087295F">
        <w:rPr>
          <w:rFonts w:ascii="Times New Roman" w:hAnsi="Times New Roman" w:cs="Times New Roman"/>
          <w:b/>
          <w:bCs/>
          <w:sz w:val="20"/>
          <w:szCs w:val="21"/>
        </w:rPr>
        <w:t>α-synuclein</w:t>
      </w:r>
      <w:r w:rsidR="00D24AD7" w:rsidRPr="0087295F">
        <w:rPr>
          <w:rFonts w:ascii="Times New Roman" w:hAnsi="Times New Roman" w:cs="Times New Roman"/>
          <w:b/>
          <w:bCs/>
          <w:sz w:val="20"/>
          <w:szCs w:val="21"/>
        </w:rPr>
        <w:t xml:space="preserve"> constructs</w:t>
      </w:r>
    </w:p>
    <w:p w14:paraId="2FEC1656" w14:textId="500CF100" w:rsidR="00EE52CB" w:rsidRDefault="00D24AD7" w:rsidP="000A1402">
      <w:pPr>
        <w:spacing w:after="0" w:line="24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72710F">
        <w:rPr>
          <w:rFonts w:ascii="Times New Roman" w:hAnsi="Times New Roman" w:cs="Times New Roman"/>
          <w:i/>
          <w:sz w:val="20"/>
          <w:szCs w:val="21"/>
        </w:rPr>
        <w:t>Escherichia coli</w:t>
      </w:r>
      <w:r w:rsidRPr="0072710F">
        <w:rPr>
          <w:rFonts w:ascii="Times New Roman" w:hAnsi="Times New Roman" w:cs="Times New Roman"/>
          <w:iCs/>
          <w:sz w:val="20"/>
          <w:szCs w:val="21"/>
        </w:rPr>
        <w:t xml:space="preserve"> strain BL21(DE3) was transformed with the respective expression vectors, and the cells were cultured in LB medium supplemented with </w:t>
      </w:r>
      <w:r>
        <w:rPr>
          <w:rFonts w:ascii="Times New Roman" w:hAnsi="Times New Roman" w:cs="Times New Roman"/>
          <w:iCs/>
          <w:sz w:val="20"/>
          <w:szCs w:val="21"/>
        </w:rPr>
        <w:t>50</w:t>
      </w:r>
      <w:r w:rsidRPr="0072710F">
        <w:rPr>
          <w:rFonts w:ascii="Times New Roman" w:hAnsi="Times New Roman" w:cs="Times New Roman"/>
          <w:iCs/>
          <w:sz w:val="20"/>
          <w:szCs w:val="21"/>
        </w:rPr>
        <w:t xml:space="preserve"> mg/L </w:t>
      </w:r>
      <w:r w:rsidR="00B43CA8">
        <w:rPr>
          <w:rFonts w:ascii="Times New Roman" w:hAnsi="Times New Roman" w:cs="Times New Roman"/>
          <w:iCs/>
          <w:sz w:val="20"/>
          <w:szCs w:val="21"/>
        </w:rPr>
        <w:t>ampicillin</w:t>
      </w:r>
      <w:r w:rsidRPr="0072710F">
        <w:rPr>
          <w:rFonts w:ascii="Times New Roman" w:hAnsi="Times New Roman" w:cs="Times New Roman"/>
          <w:iCs/>
          <w:sz w:val="20"/>
          <w:szCs w:val="21"/>
        </w:rPr>
        <w:t xml:space="preserve"> (Wako) at 37 °C. Protein expression was induced with 1 mM IPT</w:t>
      </w:r>
      <w:r w:rsidR="00E07EBD">
        <w:rPr>
          <w:rFonts w:ascii="Times New Roman" w:hAnsi="Times New Roman" w:cs="Times New Roman"/>
          <w:iCs/>
          <w:sz w:val="20"/>
          <w:szCs w:val="21"/>
        </w:rPr>
        <w:t xml:space="preserve">G </w:t>
      </w:r>
      <w:r w:rsidRPr="003D7458">
        <w:rPr>
          <w:rFonts w:ascii="Times New Roman" w:hAnsi="Times New Roman" w:cs="Times New Roman"/>
          <w:iCs/>
          <w:sz w:val="20"/>
          <w:szCs w:val="21"/>
        </w:rPr>
        <w:t>at an OD</w:t>
      </w:r>
      <w:r w:rsidRPr="00F85B85">
        <w:rPr>
          <w:rFonts w:ascii="Times New Roman" w:hAnsi="Times New Roman" w:cs="Times New Roman"/>
          <w:iCs/>
          <w:sz w:val="20"/>
          <w:szCs w:val="21"/>
          <w:vertAlign w:val="subscript"/>
        </w:rPr>
        <w:t>600</w:t>
      </w:r>
      <w:r w:rsidRPr="003D7458">
        <w:rPr>
          <w:rFonts w:ascii="Times New Roman" w:hAnsi="Times New Roman" w:cs="Times New Roman"/>
          <w:iCs/>
          <w:sz w:val="20"/>
          <w:szCs w:val="21"/>
        </w:rPr>
        <w:t xml:space="preserve"> of 0.</w:t>
      </w:r>
      <w:r>
        <w:rPr>
          <w:rFonts w:ascii="Times New Roman" w:hAnsi="Times New Roman" w:cs="Times New Roman"/>
          <w:iCs/>
          <w:sz w:val="20"/>
          <w:szCs w:val="21"/>
        </w:rPr>
        <w:t>6</w:t>
      </w:r>
      <w:r w:rsidRPr="0072710F">
        <w:rPr>
          <w:rFonts w:ascii="Times New Roman" w:hAnsi="Times New Roman" w:cs="Times New Roman"/>
          <w:iCs/>
          <w:sz w:val="20"/>
          <w:szCs w:val="21"/>
        </w:rPr>
        <w:t xml:space="preserve">. The cultures were incubated at </w:t>
      </w:r>
      <w:r>
        <w:rPr>
          <w:rFonts w:ascii="Times New Roman" w:hAnsi="Times New Roman" w:cs="Times New Roman"/>
          <w:iCs/>
          <w:sz w:val="20"/>
          <w:szCs w:val="21"/>
        </w:rPr>
        <w:t>25</w:t>
      </w:r>
      <w:r w:rsidRPr="0072710F">
        <w:rPr>
          <w:rFonts w:ascii="Times New Roman" w:hAnsi="Times New Roman" w:cs="Times New Roman"/>
          <w:iCs/>
          <w:sz w:val="20"/>
          <w:szCs w:val="21"/>
        </w:rPr>
        <w:t xml:space="preserve"> °C for </w:t>
      </w:r>
      <w:r>
        <w:rPr>
          <w:rFonts w:ascii="Times New Roman" w:hAnsi="Times New Roman" w:cs="Times New Roman"/>
          <w:iCs/>
          <w:sz w:val="20"/>
          <w:szCs w:val="21"/>
        </w:rPr>
        <w:t>16</w:t>
      </w:r>
      <w:r w:rsidRPr="0072710F">
        <w:rPr>
          <w:rFonts w:ascii="Times New Roman" w:hAnsi="Times New Roman" w:cs="Times New Roman"/>
          <w:iCs/>
          <w:sz w:val="20"/>
          <w:szCs w:val="21"/>
        </w:rPr>
        <w:t xml:space="preserve"> hours</w:t>
      </w:r>
      <w:r>
        <w:rPr>
          <w:rFonts w:ascii="Times New Roman" w:hAnsi="Times New Roman" w:cs="Times New Roman"/>
          <w:iCs/>
          <w:sz w:val="20"/>
          <w:szCs w:val="21"/>
        </w:rPr>
        <w:t>.</w:t>
      </w:r>
      <w:r w:rsidRPr="0072710F">
        <w:rPr>
          <w:rFonts w:ascii="Times New Roman" w:hAnsi="Times New Roman" w:cs="Times New Roman"/>
          <w:sz w:val="20"/>
          <w:szCs w:val="21"/>
        </w:rPr>
        <w:t xml:space="preserve"> After incubation, the cells were harvested by centrifugation</w:t>
      </w:r>
      <w:r w:rsidR="00C45771">
        <w:rPr>
          <w:rFonts w:ascii="Times New Roman" w:hAnsi="Times New Roman" w:cs="Times New Roman"/>
          <w:sz w:val="20"/>
          <w:szCs w:val="21"/>
        </w:rPr>
        <w:t xml:space="preserve">. </w:t>
      </w:r>
      <w:r w:rsidR="00E07EBD" w:rsidRPr="009272FC">
        <w:rPr>
          <w:rFonts w:ascii="Times New Roman" w:hAnsi="Times New Roman" w:cs="Times New Roman"/>
          <w:sz w:val="20"/>
          <w:szCs w:val="21"/>
        </w:rPr>
        <w:t>Purification of</w:t>
      </w:r>
      <w:r w:rsidR="00E07EBD">
        <w:rPr>
          <w:rFonts w:ascii="Times New Roman" w:hAnsi="Times New Roman" w:cs="Times New Roman"/>
          <w:sz w:val="20"/>
          <w:szCs w:val="21"/>
        </w:rPr>
        <w:t xml:space="preserve"> </w:t>
      </w:r>
      <w:r w:rsidR="00E07EBD" w:rsidRPr="003E09C4">
        <w:rPr>
          <w:rFonts w:ascii="Times New Roman" w:hAnsi="Times New Roman" w:cs="Times New Roman"/>
          <w:sz w:val="20"/>
          <w:szCs w:val="21"/>
        </w:rPr>
        <w:t>α-synuclein</w:t>
      </w:r>
      <w:r w:rsidR="00E07EBD">
        <w:rPr>
          <w:rFonts w:ascii="Times New Roman" w:hAnsi="Times New Roman" w:cs="Times New Roman"/>
          <w:sz w:val="20"/>
          <w:szCs w:val="21"/>
        </w:rPr>
        <w:t xml:space="preserve"> </w:t>
      </w:r>
      <w:r w:rsidR="00E07EBD" w:rsidRPr="00C121BC">
        <w:rPr>
          <w:rFonts w:ascii="Times New Roman" w:hAnsi="Times New Roman" w:cs="Times New Roman"/>
          <w:iCs/>
          <w:sz w:val="20"/>
          <w:szCs w:val="21"/>
        </w:rPr>
        <w:t>constructs</w:t>
      </w:r>
      <w:r w:rsidR="00E07EBD" w:rsidRPr="009272FC">
        <w:rPr>
          <w:rFonts w:ascii="Times New Roman" w:hAnsi="Times New Roman" w:cs="Times New Roman"/>
          <w:sz w:val="20"/>
          <w:szCs w:val="21"/>
        </w:rPr>
        <w:t xml:space="preserve"> was carried out as previously described</w:t>
      </w:r>
      <w:r w:rsidR="00E07EBD">
        <w:rPr>
          <w:rFonts w:ascii="Times New Roman" w:hAnsi="Times New Roman" w:cs="Times New Roman"/>
          <w:sz w:val="20"/>
          <w:szCs w:val="21"/>
        </w:rPr>
        <w:t xml:space="preserve"> </w:t>
      </w:r>
      <w:r w:rsidR="00E07EBD">
        <w:rPr>
          <w:rFonts w:ascii="Times New Roman" w:hAnsi="Times New Roman" w:cs="Times New Roman"/>
          <w:sz w:val="20"/>
          <w:szCs w:val="21"/>
        </w:rPr>
        <w:fldChar w:fldCharType="begin" w:fldLock="1"/>
      </w:r>
      <w:r w:rsidR="00E07EBD">
        <w:rPr>
          <w:rFonts w:ascii="Times New Roman" w:hAnsi="Times New Roman" w:cs="Times New Roman"/>
          <w:sz w:val="20"/>
          <w:szCs w:val="21"/>
        </w:rPr>
        <w:instrText>ADDIN paperpile_citation &lt;clusterId&gt;S557F844B295Z928&lt;/clusterId&gt;&lt;metadata&gt;&lt;citation&gt;&lt;id&gt;62d16ed1-3b32-4489-919b-bc2bd8cb53c8&lt;/id&gt;&lt;/citation&gt;&lt;/metadata&gt;&lt;data&gt;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&lt;/data&gt; \* MERGEFORMAT</w:instrText>
      </w:r>
      <w:r w:rsidR="00E07EBD">
        <w:rPr>
          <w:rFonts w:ascii="Times New Roman" w:hAnsi="Times New Roman" w:cs="Times New Roman"/>
          <w:sz w:val="20"/>
          <w:szCs w:val="21"/>
        </w:rPr>
        <w:fldChar w:fldCharType="separate"/>
      </w:r>
      <w:r w:rsidR="00E07EBD">
        <w:rPr>
          <w:rFonts w:ascii="Times New Roman" w:hAnsi="Times New Roman" w:cs="Times New Roman"/>
          <w:noProof/>
          <w:sz w:val="20"/>
          <w:szCs w:val="21"/>
        </w:rPr>
        <w:t>[1]</w:t>
      </w:r>
      <w:r w:rsidR="00E07EBD">
        <w:rPr>
          <w:rFonts w:ascii="Times New Roman" w:hAnsi="Times New Roman" w:cs="Times New Roman"/>
          <w:sz w:val="20"/>
          <w:szCs w:val="21"/>
        </w:rPr>
        <w:fldChar w:fldCharType="end"/>
      </w:r>
      <w:r w:rsidR="00E07EBD">
        <w:rPr>
          <w:rFonts w:ascii="Times New Roman" w:hAnsi="Times New Roman" w:cs="Times New Roman"/>
          <w:sz w:val="20"/>
          <w:szCs w:val="21"/>
        </w:rPr>
        <w:t>.</w:t>
      </w:r>
      <w:r w:rsidR="004B11E5">
        <w:rPr>
          <w:rFonts w:ascii="Times New Roman" w:hAnsi="Times New Roman" w:cs="Times New Roman"/>
          <w:sz w:val="20"/>
          <w:szCs w:val="20"/>
        </w:rPr>
        <w:t xml:space="preserve"> </w:t>
      </w:r>
      <w:r w:rsidR="00EE52CB" w:rsidRPr="0072710F">
        <w:rPr>
          <w:rFonts w:ascii="Times New Roman" w:hAnsi="Times New Roman" w:cs="Times New Roman"/>
          <w:sz w:val="20"/>
          <w:szCs w:val="20"/>
        </w:rPr>
        <w:t xml:space="preserve">Protein purity was assessed by SDS-PAGE. Protein concentrations were determined by measuring </w:t>
      </w:r>
      <w:r w:rsidR="00EE52CB">
        <w:rPr>
          <w:rFonts w:ascii="Times New Roman" w:hAnsi="Times New Roman" w:cs="Times New Roman"/>
          <w:sz w:val="20"/>
          <w:szCs w:val="20"/>
        </w:rPr>
        <w:t xml:space="preserve">the </w:t>
      </w:r>
      <w:r w:rsidR="00EE52CB" w:rsidRPr="0072710F">
        <w:rPr>
          <w:rFonts w:ascii="Times New Roman" w:hAnsi="Times New Roman" w:cs="Times New Roman"/>
          <w:sz w:val="20"/>
          <w:szCs w:val="20"/>
        </w:rPr>
        <w:t xml:space="preserve">absorbance at 280 nm using a DS-11 spectrophotometer (DeNovix). </w:t>
      </w:r>
      <w:r w:rsidR="00596CC0" w:rsidRPr="00596CC0">
        <w:rPr>
          <w:rFonts w:ascii="Times New Roman" w:hAnsi="Times New Roman" w:cs="Times New Roman"/>
          <w:sz w:val="20"/>
          <w:szCs w:val="20"/>
        </w:rPr>
        <w:t>The extinction coefficient (ε</w:t>
      </w:r>
      <w:r w:rsidR="00596CC0" w:rsidRPr="00596CC0">
        <w:rPr>
          <w:rFonts w:ascii="Times New Roman" w:hAnsi="Times New Roman" w:cs="Times New Roman"/>
          <w:sz w:val="20"/>
          <w:szCs w:val="20"/>
          <w:vertAlign w:val="subscript"/>
        </w:rPr>
        <w:t>280</w:t>
      </w:r>
      <w:r w:rsidR="00596CC0" w:rsidRPr="00596CC0">
        <w:rPr>
          <w:rFonts w:ascii="Times New Roman" w:hAnsi="Times New Roman" w:cs="Times New Roman"/>
          <w:sz w:val="20"/>
          <w:szCs w:val="20"/>
        </w:rPr>
        <w:t xml:space="preserve">) </w:t>
      </w:r>
      <w:r w:rsidR="007B2CE8">
        <w:rPr>
          <w:rFonts w:ascii="Times New Roman" w:hAnsi="Times New Roman" w:cs="Times New Roman"/>
          <w:sz w:val="20"/>
          <w:szCs w:val="20"/>
        </w:rPr>
        <w:t>was</w:t>
      </w:r>
      <w:r w:rsidR="00596CC0" w:rsidRPr="00596CC0">
        <w:rPr>
          <w:rFonts w:ascii="Times New Roman" w:hAnsi="Times New Roman" w:cs="Times New Roman"/>
          <w:sz w:val="20"/>
          <w:szCs w:val="20"/>
        </w:rPr>
        <w:t xml:space="preserve"> 5,960 for both </w:t>
      </w:r>
      <w:r w:rsidR="00596CC0">
        <w:rPr>
          <w:rFonts w:ascii="Times New Roman" w:hAnsi="Times New Roman" w:cs="Times New Roman"/>
          <w:sz w:val="20"/>
          <w:szCs w:val="20"/>
        </w:rPr>
        <w:t xml:space="preserve">WT </w:t>
      </w:r>
      <w:r w:rsidR="00596CC0" w:rsidRPr="00596CC0">
        <w:rPr>
          <w:rFonts w:ascii="Times New Roman" w:hAnsi="Times New Roman" w:cs="Times New Roman"/>
          <w:sz w:val="20"/>
          <w:szCs w:val="20"/>
        </w:rPr>
        <w:t>α-synuclein and His</w:t>
      </w:r>
      <w:r w:rsidR="00596CC0" w:rsidRPr="00596CC0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="00596CC0" w:rsidRPr="00596CC0">
        <w:rPr>
          <w:rFonts w:ascii="Times New Roman" w:hAnsi="Times New Roman" w:cs="Times New Roman"/>
          <w:sz w:val="20"/>
          <w:szCs w:val="20"/>
        </w:rPr>
        <w:t>-α-synuclein.</w:t>
      </w:r>
    </w:p>
    <w:p w14:paraId="37C58780" w14:textId="77777777" w:rsidR="00EE52CB" w:rsidRPr="00EE52CB" w:rsidRDefault="00EE52CB" w:rsidP="00EE52CB">
      <w:pPr>
        <w:spacing w:after="0" w:line="240" w:lineRule="auto"/>
        <w:jc w:val="both"/>
        <w:rPr>
          <w:rFonts w:ascii="Times New Roman" w:hAnsi="Times New Roman" w:cs="Times New Roman"/>
          <w:sz w:val="20"/>
          <w:szCs w:val="21"/>
        </w:rPr>
      </w:pPr>
    </w:p>
    <w:p w14:paraId="285E006C" w14:textId="79E2566D" w:rsidR="004B11E5" w:rsidRPr="004B11E5" w:rsidRDefault="004B11E5" w:rsidP="00BD408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8D6124D" w14:textId="77777777" w:rsidR="009E4B5A" w:rsidRPr="003D0FAC" w:rsidRDefault="009E4B5A" w:rsidP="006C728F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1"/>
        </w:rPr>
      </w:pPr>
    </w:p>
    <w:p w14:paraId="1FCBEC36" w14:textId="77777777" w:rsidR="0044065B" w:rsidRPr="00EA0720" w:rsidRDefault="0044065B" w:rsidP="006C728F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1"/>
        </w:rPr>
      </w:pPr>
    </w:p>
    <w:p w14:paraId="4CEE397E" w14:textId="77777777" w:rsidR="00AF26BD" w:rsidRDefault="00AF26BD" w:rsidP="00A127B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1"/>
        </w:rPr>
      </w:pPr>
    </w:p>
    <w:p w14:paraId="41F7DF2F" w14:textId="7D21C997" w:rsidR="00CD1B9A" w:rsidRDefault="00CD1B9A" w:rsidP="00901A12">
      <w:pPr>
        <w:adjustRightInd w:val="0"/>
        <w:snapToGrid w:val="0"/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bCs/>
          <w:sz w:val="20"/>
          <w:szCs w:val="21"/>
        </w:rPr>
      </w:pPr>
    </w:p>
    <w:p w14:paraId="5485F064" w14:textId="0935C6C3" w:rsidR="00E07EBD" w:rsidRDefault="00064458" w:rsidP="00901A12">
      <w:pPr>
        <w:adjustRightInd w:val="0"/>
        <w:snapToGrid w:val="0"/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>Reference</w:t>
      </w:r>
    </w:p>
    <w:p w14:paraId="64F4554D" w14:textId="4BF297F0" w:rsidR="00E07EBD" w:rsidRPr="0072710F" w:rsidRDefault="00E07EBD" w:rsidP="00E07EBD">
      <w:pPr>
        <w:adjustRightInd w:val="0"/>
        <w:snapToGrid w:val="0"/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fldChar w:fldCharType="begin" w:fldLock="1"/>
      </w:r>
      <w:r>
        <w:rPr>
          <w:rFonts w:ascii="Times New Roman" w:hAnsi="Times New Roman" w:cs="Times New Roman"/>
          <w:b/>
          <w:bCs/>
          <w:sz w:val="20"/>
          <w:szCs w:val="21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rFonts w:ascii="Times New Roman" w:hAnsi="Times New Roman" w:cs="Times New Roman"/>
          <w:b/>
          <w:bCs/>
          <w:sz w:val="20"/>
          <w:szCs w:val="21"/>
        </w:rPr>
        <w:fldChar w:fldCharType="separate"/>
      </w:r>
      <w:r w:rsidRPr="00E07EBD">
        <w:rPr>
          <w:rFonts w:ascii="Times New Roman" w:hAnsi="Times New Roman" w:cs="Times New Roman"/>
          <w:bCs/>
          <w:noProof/>
          <w:sz w:val="20"/>
          <w:szCs w:val="21"/>
        </w:rPr>
        <w:t xml:space="preserve">1 Yagi H, Kusaka E, Hongo K, Mizobata T </w:t>
      </w:r>
      <w:r w:rsidR="00FD3B0B">
        <w:rPr>
          <w:rFonts w:ascii="Times New Roman" w:hAnsi="Times New Roman" w:cs="Times New Roman"/>
          <w:bCs/>
          <w:noProof/>
          <w:sz w:val="20"/>
          <w:szCs w:val="21"/>
        </w:rPr>
        <w:t>and</w:t>
      </w:r>
      <w:r w:rsidRPr="00E07EBD">
        <w:rPr>
          <w:rFonts w:ascii="Times New Roman" w:hAnsi="Times New Roman" w:cs="Times New Roman"/>
          <w:bCs/>
          <w:noProof/>
          <w:sz w:val="20"/>
          <w:szCs w:val="21"/>
        </w:rPr>
        <w:t xml:space="preserve"> Kawata Y (2005) Amyloid fibril formation of alpha-synuclein is accelerated by preformed amyloid seeds of other proteins: implications for the mechanism of transmissible conformational diseases. </w:t>
      </w:r>
      <w:r w:rsidRPr="00E07EBD">
        <w:rPr>
          <w:rFonts w:ascii="Times New Roman" w:hAnsi="Times New Roman" w:cs="Times New Roman"/>
          <w:bCs/>
          <w:i/>
          <w:noProof/>
          <w:sz w:val="20"/>
          <w:szCs w:val="21"/>
        </w:rPr>
        <w:t>J Biol Chem</w:t>
      </w:r>
      <w:r w:rsidRPr="00E07EBD">
        <w:rPr>
          <w:rFonts w:ascii="Times New Roman" w:hAnsi="Times New Roman" w:cs="Times New Roman"/>
          <w:bCs/>
          <w:noProof/>
          <w:sz w:val="20"/>
          <w:szCs w:val="21"/>
        </w:rPr>
        <w:t xml:space="preserve"> </w:t>
      </w:r>
      <w:r w:rsidRPr="00E07EBD">
        <w:rPr>
          <w:rFonts w:ascii="Times New Roman" w:hAnsi="Times New Roman" w:cs="Times New Roman"/>
          <w:b/>
          <w:bCs/>
          <w:noProof/>
          <w:sz w:val="20"/>
          <w:szCs w:val="21"/>
        </w:rPr>
        <w:t>280</w:t>
      </w:r>
      <w:r w:rsidRPr="00E07EBD">
        <w:rPr>
          <w:rFonts w:ascii="Times New Roman" w:hAnsi="Times New Roman" w:cs="Times New Roman"/>
          <w:bCs/>
          <w:noProof/>
          <w:sz w:val="20"/>
          <w:szCs w:val="21"/>
        </w:rPr>
        <w:t>, 38609–38616.</w:t>
      </w:r>
      <w:r>
        <w:rPr>
          <w:rFonts w:ascii="Times New Roman" w:hAnsi="Times New Roman" w:cs="Times New Roman"/>
          <w:b/>
          <w:bCs/>
          <w:sz w:val="20"/>
          <w:szCs w:val="21"/>
        </w:rPr>
        <w:fldChar w:fldCharType="end"/>
      </w:r>
    </w:p>
    <w:sectPr w:rsidR="00E07EBD" w:rsidRPr="0072710F">
      <w:footerReference w:type="even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5BF3C" w14:textId="77777777" w:rsidR="00CE2823" w:rsidRDefault="00CE2823" w:rsidP="00234367">
      <w:pPr>
        <w:spacing w:after="0" w:line="240" w:lineRule="auto"/>
      </w:pPr>
      <w:r>
        <w:separator/>
      </w:r>
    </w:p>
  </w:endnote>
  <w:endnote w:type="continuationSeparator" w:id="0">
    <w:p w14:paraId="7739B55B" w14:textId="77777777" w:rsidR="00CE2823" w:rsidRDefault="00CE2823" w:rsidP="00234367">
      <w:pPr>
        <w:spacing w:after="0" w:line="240" w:lineRule="auto"/>
      </w:pPr>
      <w:r>
        <w:continuationSeparator/>
      </w:r>
    </w:p>
  </w:endnote>
  <w:endnote w:type="continuationNotice" w:id="1">
    <w:p w14:paraId="25C45FAE" w14:textId="77777777" w:rsidR="00CE2823" w:rsidRDefault="00CE28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1808081849"/>
      <w:docPartObj>
        <w:docPartGallery w:val="Page Numbers (Bottom of Page)"/>
        <w:docPartUnique/>
      </w:docPartObj>
    </w:sdtPr>
    <w:sdtContent>
      <w:p w14:paraId="76BDD7BA" w14:textId="57649E66" w:rsidR="00931146" w:rsidRDefault="00931146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5A9A911C" w14:textId="77777777" w:rsidR="00234367" w:rsidRDefault="00234367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2139989898"/>
      <w:docPartObj>
        <w:docPartGallery w:val="Page Numbers (Bottom of Page)"/>
        <w:docPartUnique/>
      </w:docPartObj>
    </w:sdtPr>
    <w:sdtContent>
      <w:p w14:paraId="5DD6F15D" w14:textId="31EEA6E6" w:rsidR="00931146" w:rsidRDefault="00931146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0FC39926" w14:textId="77777777" w:rsidR="00234367" w:rsidRDefault="0023436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55BAC3" w14:textId="77777777" w:rsidR="00CE2823" w:rsidRDefault="00CE2823" w:rsidP="00234367">
      <w:pPr>
        <w:spacing w:after="0" w:line="240" w:lineRule="auto"/>
      </w:pPr>
      <w:r>
        <w:separator/>
      </w:r>
    </w:p>
  </w:footnote>
  <w:footnote w:type="continuationSeparator" w:id="0">
    <w:p w14:paraId="4D5BC257" w14:textId="77777777" w:rsidR="00CE2823" w:rsidRDefault="00CE2823" w:rsidP="00234367">
      <w:pPr>
        <w:spacing w:after="0" w:line="240" w:lineRule="auto"/>
      </w:pPr>
      <w:r>
        <w:continuationSeparator/>
      </w:r>
    </w:p>
  </w:footnote>
  <w:footnote w:type="continuationNotice" w:id="1">
    <w:p w14:paraId="04826FD5" w14:textId="77777777" w:rsidR="00CE2823" w:rsidRDefault="00CE282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454237"/>
    <w:multiLevelType w:val="multilevel"/>
    <w:tmpl w:val="EDB62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31438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H157O414K895H518"/>
    <w:docVar w:name="paperpile-doc-name" w:val="Supplementary_ver.1.docx"/>
    <w:docVar w:name="paperpile-includeDoi" w:val="false"/>
    <w:docVar w:name="paperpile-styleFile" w:val="the-febs-journal.csl"/>
    <w:docVar w:name="paperpile-styleId" w:val="the-febs-journal"/>
    <w:docVar w:name="paperpile-styleLabel" w:val="The FEBS Journal"/>
    <w:docVar w:name="paperpile-styleLocale" w:val="en-US"/>
  </w:docVars>
  <w:rsids>
    <w:rsidRoot w:val="00C64B61"/>
    <w:rsid w:val="000003E9"/>
    <w:rsid w:val="00000E30"/>
    <w:rsid w:val="00001892"/>
    <w:rsid w:val="000019D9"/>
    <w:rsid w:val="000021A1"/>
    <w:rsid w:val="00003AF8"/>
    <w:rsid w:val="00003FA8"/>
    <w:rsid w:val="0000574C"/>
    <w:rsid w:val="00005D57"/>
    <w:rsid w:val="00006505"/>
    <w:rsid w:val="00007491"/>
    <w:rsid w:val="00007620"/>
    <w:rsid w:val="00010795"/>
    <w:rsid w:val="00011F98"/>
    <w:rsid w:val="0001284F"/>
    <w:rsid w:val="00013DF0"/>
    <w:rsid w:val="00016440"/>
    <w:rsid w:val="00016B00"/>
    <w:rsid w:val="00021C50"/>
    <w:rsid w:val="00023A36"/>
    <w:rsid w:val="00024731"/>
    <w:rsid w:val="00024FA1"/>
    <w:rsid w:val="00026956"/>
    <w:rsid w:val="00027964"/>
    <w:rsid w:val="00027C02"/>
    <w:rsid w:val="00030232"/>
    <w:rsid w:val="00030FE5"/>
    <w:rsid w:val="000338B1"/>
    <w:rsid w:val="000355A9"/>
    <w:rsid w:val="00036D9E"/>
    <w:rsid w:val="00040B30"/>
    <w:rsid w:val="00040BDE"/>
    <w:rsid w:val="00042ABD"/>
    <w:rsid w:val="00042DE1"/>
    <w:rsid w:val="00043481"/>
    <w:rsid w:val="000437F1"/>
    <w:rsid w:val="00044A39"/>
    <w:rsid w:val="00044F2E"/>
    <w:rsid w:val="00044FF2"/>
    <w:rsid w:val="00047B06"/>
    <w:rsid w:val="00050BEF"/>
    <w:rsid w:val="0005185E"/>
    <w:rsid w:val="000520BD"/>
    <w:rsid w:val="00052D49"/>
    <w:rsid w:val="000533C3"/>
    <w:rsid w:val="000542FC"/>
    <w:rsid w:val="00055184"/>
    <w:rsid w:val="00055D6B"/>
    <w:rsid w:val="000604FE"/>
    <w:rsid w:val="00061A45"/>
    <w:rsid w:val="00062267"/>
    <w:rsid w:val="00062980"/>
    <w:rsid w:val="00062F77"/>
    <w:rsid w:val="00064458"/>
    <w:rsid w:val="00067766"/>
    <w:rsid w:val="000678CE"/>
    <w:rsid w:val="00070A6F"/>
    <w:rsid w:val="00070AC8"/>
    <w:rsid w:val="00070FDC"/>
    <w:rsid w:val="00071856"/>
    <w:rsid w:val="00071EAF"/>
    <w:rsid w:val="00071F6B"/>
    <w:rsid w:val="000731B3"/>
    <w:rsid w:val="00074418"/>
    <w:rsid w:val="00074D48"/>
    <w:rsid w:val="00075607"/>
    <w:rsid w:val="000764DA"/>
    <w:rsid w:val="00077156"/>
    <w:rsid w:val="000773BB"/>
    <w:rsid w:val="000773FD"/>
    <w:rsid w:val="0007789D"/>
    <w:rsid w:val="00077B79"/>
    <w:rsid w:val="00080805"/>
    <w:rsid w:val="0008140F"/>
    <w:rsid w:val="00081CA3"/>
    <w:rsid w:val="000838B5"/>
    <w:rsid w:val="00084234"/>
    <w:rsid w:val="00085163"/>
    <w:rsid w:val="000857B0"/>
    <w:rsid w:val="00086BE3"/>
    <w:rsid w:val="000877B7"/>
    <w:rsid w:val="00087B4C"/>
    <w:rsid w:val="00090668"/>
    <w:rsid w:val="0009102B"/>
    <w:rsid w:val="00092F1D"/>
    <w:rsid w:val="00093EB9"/>
    <w:rsid w:val="00093F3D"/>
    <w:rsid w:val="0009404C"/>
    <w:rsid w:val="0009478E"/>
    <w:rsid w:val="00095B5C"/>
    <w:rsid w:val="00097159"/>
    <w:rsid w:val="000A02A1"/>
    <w:rsid w:val="000A12B5"/>
    <w:rsid w:val="000A139A"/>
    <w:rsid w:val="000A1402"/>
    <w:rsid w:val="000A43A2"/>
    <w:rsid w:val="000A73A6"/>
    <w:rsid w:val="000A7681"/>
    <w:rsid w:val="000B1E20"/>
    <w:rsid w:val="000B1F29"/>
    <w:rsid w:val="000B3DCB"/>
    <w:rsid w:val="000B49B9"/>
    <w:rsid w:val="000B5B8B"/>
    <w:rsid w:val="000B5C24"/>
    <w:rsid w:val="000B7C03"/>
    <w:rsid w:val="000C05F6"/>
    <w:rsid w:val="000C0C44"/>
    <w:rsid w:val="000C1746"/>
    <w:rsid w:val="000C32B2"/>
    <w:rsid w:val="000C37F1"/>
    <w:rsid w:val="000C4B76"/>
    <w:rsid w:val="000C4C3D"/>
    <w:rsid w:val="000C5069"/>
    <w:rsid w:val="000C5717"/>
    <w:rsid w:val="000C7716"/>
    <w:rsid w:val="000D0194"/>
    <w:rsid w:val="000D048A"/>
    <w:rsid w:val="000D1390"/>
    <w:rsid w:val="000D3AFF"/>
    <w:rsid w:val="000D3E12"/>
    <w:rsid w:val="000D40BE"/>
    <w:rsid w:val="000D4504"/>
    <w:rsid w:val="000D4660"/>
    <w:rsid w:val="000D748B"/>
    <w:rsid w:val="000D768D"/>
    <w:rsid w:val="000E143E"/>
    <w:rsid w:val="000E29D4"/>
    <w:rsid w:val="000E2CB5"/>
    <w:rsid w:val="000E3D7F"/>
    <w:rsid w:val="000E3DD2"/>
    <w:rsid w:val="000E3E57"/>
    <w:rsid w:val="000E456D"/>
    <w:rsid w:val="000E482E"/>
    <w:rsid w:val="000E5558"/>
    <w:rsid w:val="000E5627"/>
    <w:rsid w:val="000E7BA1"/>
    <w:rsid w:val="000E7FAC"/>
    <w:rsid w:val="000F0F74"/>
    <w:rsid w:val="000F132B"/>
    <w:rsid w:val="000F1ACE"/>
    <w:rsid w:val="000F22D8"/>
    <w:rsid w:val="000F2936"/>
    <w:rsid w:val="000F469C"/>
    <w:rsid w:val="00100471"/>
    <w:rsid w:val="00101107"/>
    <w:rsid w:val="00101938"/>
    <w:rsid w:val="00101FC1"/>
    <w:rsid w:val="00102AFB"/>
    <w:rsid w:val="00102BAA"/>
    <w:rsid w:val="001070C7"/>
    <w:rsid w:val="00107B7C"/>
    <w:rsid w:val="001100F5"/>
    <w:rsid w:val="0011038B"/>
    <w:rsid w:val="001105AE"/>
    <w:rsid w:val="00111A6B"/>
    <w:rsid w:val="001128F0"/>
    <w:rsid w:val="00112FE0"/>
    <w:rsid w:val="00114550"/>
    <w:rsid w:val="0011540A"/>
    <w:rsid w:val="00115E40"/>
    <w:rsid w:val="001172F3"/>
    <w:rsid w:val="00117584"/>
    <w:rsid w:val="0011785A"/>
    <w:rsid w:val="00121343"/>
    <w:rsid w:val="00121CD2"/>
    <w:rsid w:val="001224AF"/>
    <w:rsid w:val="0012418A"/>
    <w:rsid w:val="001244E3"/>
    <w:rsid w:val="00125514"/>
    <w:rsid w:val="001255D3"/>
    <w:rsid w:val="0012635F"/>
    <w:rsid w:val="001303E0"/>
    <w:rsid w:val="00130929"/>
    <w:rsid w:val="00130F31"/>
    <w:rsid w:val="00131BE0"/>
    <w:rsid w:val="001360FF"/>
    <w:rsid w:val="0013718C"/>
    <w:rsid w:val="00137D9B"/>
    <w:rsid w:val="00141EF7"/>
    <w:rsid w:val="001426F3"/>
    <w:rsid w:val="00143023"/>
    <w:rsid w:val="001437F3"/>
    <w:rsid w:val="00143D63"/>
    <w:rsid w:val="00144DDA"/>
    <w:rsid w:val="0014591A"/>
    <w:rsid w:val="001459CF"/>
    <w:rsid w:val="0014638A"/>
    <w:rsid w:val="00146C98"/>
    <w:rsid w:val="001500D2"/>
    <w:rsid w:val="00151C70"/>
    <w:rsid w:val="0015202D"/>
    <w:rsid w:val="001521FF"/>
    <w:rsid w:val="00152420"/>
    <w:rsid w:val="0015329C"/>
    <w:rsid w:val="0015433A"/>
    <w:rsid w:val="00156949"/>
    <w:rsid w:val="0015723F"/>
    <w:rsid w:val="00157372"/>
    <w:rsid w:val="00160195"/>
    <w:rsid w:val="00167B07"/>
    <w:rsid w:val="00167E7C"/>
    <w:rsid w:val="00170D8E"/>
    <w:rsid w:val="0017522E"/>
    <w:rsid w:val="0017533C"/>
    <w:rsid w:val="00175BCC"/>
    <w:rsid w:val="00176133"/>
    <w:rsid w:val="001774BA"/>
    <w:rsid w:val="00180C02"/>
    <w:rsid w:val="00180C76"/>
    <w:rsid w:val="00181091"/>
    <w:rsid w:val="00181C22"/>
    <w:rsid w:val="00181F80"/>
    <w:rsid w:val="001830AE"/>
    <w:rsid w:val="00185301"/>
    <w:rsid w:val="001860C8"/>
    <w:rsid w:val="00186B74"/>
    <w:rsid w:val="00186D44"/>
    <w:rsid w:val="00191F1C"/>
    <w:rsid w:val="001941E2"/>
    <w:rsid w:val="0019498A"/>
    <w:rsid w:val="0019550A"/>
    <w:rsid w:val="00195B41"/>
    <w:rsid w:val="00195BD5"/>
    <w:rsid w:val="00195EF8"/>
    <w:rsid w:val="001962AD"/>
    <w:rsid w:val="0019640E"/>
    <w:rsid w:val="00196649"/>
    <w:rsid w:val="00196B87"/>
    <w:rsid w:val="00196E3B"/>
    <w:rsid w:val="00197DD6"/>
    <w:rsid w:val="001A026B"/>
    <w:rsid w:val="001A057A"/>
    <w:rsid w:val="001A12D6"/>
    <w:rsid w:val="001A1911"/>
    <w:rsid w:val="001A1F5B"/>
    <w:rsid w:val="001A2E12"/>
    <w:rsid w:val="001A6B9E"/>
    <w:rsid w:val="001A78EC"/>
    <w:rsid w:val="001A7B6B"/>
    <w:rsid w:val="001B04BD"/>
    <w:rsid w:val="001B147A"/>
    <w:rsid w:val="001B1B07"/>
    <w:rsid w:val="001B2A4D"/>
    <w:rsid w:val="001B3A86"/>
    <w:rsid w:val="001B5726"/>
    <w:rsid w:val="001C09AA"/>
    <w:rsid w:val="001C0C3A"/>
    <w:rsid w:val="001C0F88"/>
    <w:rsid w:val="001C14BF"/>
    <w:rsid w:val="001C15BF"/>
    <w:rsid w:val="001C1838"/>
    <w:rsid w:val="001C2210"/>
    <w:rsid w:val="001C22C9"/>
    <w:rsid w:val="001C3113"/>
    <w:rsid w:val="001C340E"/>
    <w:rsid w:val="001C3AA1"/>
    <w:rsid w:val="001C4DBF"/>
    <w:rsid w:val="001C5C07"/>
    <w:rsid w:val="001C5E44"/>
    <w:rsid w:val="001C6534"/>
    <w:rsid w:val="001C76FD"/>
    <w:rsid w:val="001C7A59"/>
    <w:rsid w:val="001D098A"/>
    <w:rsid w:val="001D36E9"/>
    <w:rsid w:val="001D5091"/>
    <w:rsid w:val="001D7783"/>
    <w:rsid w:val="001D7EB5"/>
    <w:rsid w:val="001E0AE1"/>
    <w:rsid w:val="001E10AF"/>
    <w:rsid w:val="001E174D"/>
    <w:rsid w:val="001E1CC2"/>
    <w:rsid w:val="001E2441"/>
    <w:rsid w:val="001E3064"/>
    <w:rsid w:val="001E31B2"/>
    <w:rsid w:val="001E40CF"/>
    <w:rsid w:val="001E6144"/>
    <w:rsid w:val="001E6D82"/>
    <w:rsid w:val="001E6D9D"/>
    <w:rsid w:val="001E7303"/>
    <w:rsid w:val="001E74AA"/>
    <w:rsid w:val="001E7B39"/>
    <w:rsid w:val="001E7DF5"/>
    <w:rsid w:val="001F06F6"/>
    <w:rsid w:val="001F1DA4"/>
    <w:rsid w:val="001F3599"/>
    <w:rsid w:val="001F4049"/>
    <w:rsid w:val="001F4439"/>
    <w:rsid w:val="001F47D0"/>
    <w:rsid w:val="001F4F89"/>
    <w:rsid w:val="001F5743"/>
    <w:rsid w:val="001F6E34"/>
    <w:rsid w:val="001F77A1"/>
    <w:rsid w:val="001F7C02"/>
    <w:rsid w:val="00201617"/>
    <w:rsid w:val="00201B56"/>
    <w:rsid w:val="00202434"/>
    <w:rsid w:val="002046EB"/>
    <w:rsid w:val="00205490"/>
    <w:rsid w:val="00205A5F"/>
    <w:rsid w:val="002066E3"/>
    <w:rsid w:val="00207817"/>
    <w:rsid w:val="00210C4B"/>
    <w:rsid w:val="00211B86"/>
    <w:rsid w:val="002129AE"/>
    <w:rsid w:val="002132E8"/>
    <w:rsid w:val="0021348F"/>
    <w:rsid w:val="00213EC1"/>
    <w:rsid w:val="002153D5"/>
    <w:rsid w:val="00215ED6"/>
    <w:rsid w:val="00216151"/>
    <w:rsid w:val="0021694D"/>
    <w:rsid w:val="00216DA5"/>
    <w:rsid w:val="00216F1A"/>
    <w:rsid w:val="0021761E"/>
    <w:rsid w:val="0021789B"/>
    <w:rsid w:val="00217D59"/>
    <w:rsid w:val="002217FB"/>
    <w:rsid w:val="002218C7"/>
    <w:rsid w:val="00222628"/>
    <w:rsid w:val="00223767"/>
    <w:rsid w:val="0022386B"/>
    <w:rsid w:val="0022412C"/>
    <w:rsid w:val="0022499E"/>
    <w:rsid w:val="00225296"/>
    <w:rsid w:val="00226DB8"/>
    <w:rsid w:val="00230188"/>
    <w:rsid w:val="00230A42"/>
    <w:rsid w:val="002318E0"/>
    <w:rsid w:val="00233341"/>
    <w:rsid w:val="002333F6"/>
    <w:rsid w:val="00233FAE"/>
    <w:rsid w:val="00234367"/>
    <w:rsid w:val="002360BE"/>
    <w:rsid w:val="002366AE"/>
    <w:rsid w:val="00237FBC"/>
    <w:rsid w:val="002403DF"/>
    <w:rsid w:val="00240DBD"/>
    <w:rsid w:val="00240DDE"/>
    <w:rsid w:val="00241324"/>
    <w:rsid w:val="002420D8"/>
    <w:rsid w:val="00242924"/>
    <w:rsid w:val="00243884"/>
    <w:rsid w:val="00245133"/>
    <w:rsid w:val="00247314"/>
    <w:rsid w:val="002473BD"/>
    <w:rsid w:val="002478D1"/>
    <w:rsid w:val="00247C7E"/>
    <w:rsid w:val="002527EF"/>
    <w:rsid w:val="00252C81"/>
    <w:rsid w:val="00254CD4"/>
    <w:rsid w:val="00255233"/>
    <w:rsid w:val="00256CDB"/>
    <w:rsid w:val="002613D5"/>
    <w:rsid w:val="00262273"/>
    <w:rsid w:val="002632F7"/>
    <w:rsid w:val="002663CD"/>
    <w:rsid w:val="0027401B"/>
    <w:rsid w:val="00274E87"/>
    <w:rsid w:val="00276972"/>
    <w:rsid w:val="002800C8"/>
    <w:rsid w:val="002800E0"/>
    <w:rsid w:val="00280913"/>
    <w:rsid w:val="00280B6A"/>
    <w:rsid w:val="0028303D"/>
    <w:rsid w:val="00284C92"/>
    <w:rsid w:val="0028576B"/>
    <w:rsid w:val="00287466"/>
    <w:rsid w:val="00287C83"/>
    <w:rsid w:val="00287DF1"/>
    <w:rsid w:val="00287DF3"/>
    <w:rsid w:val="0029051B"/>
    <w:rsid w:val="00292258"/>
    <w:rsid w:val="0029239C"/>
    <w:rsid w:val="0029286C"/>
    <w:rsid w:val="00292DE9"/>
    <w:rsid w:val="002942B3"/>
    <w:rsid w:val="00296491"/>
    <w:rsid w:val="00296AFE"/>
    <w:rsid w:val="002A0991"/>
    <w:rsid w:val="002A0EAC"/>
    <w:rsid w:val="002A2283"/>
    <w:rsid w:val="002A275D"/>
    <w:rsid w:val="002A3C55"/>
    <w:rsid w:val="002A4B9C"/>
    <w:rsid w:val="002A61CA"/>
    <w:rsid w:val="002A7029"/>
    <w:rsid w:val="002B04D4"/>
    <w:rsid w:val="002B075F"/>
    <w:rsid w:val="002B1071"/>
    <w:rsid w:val="002B3806"/>
    <w:rsid w:val="002B45FA"/>
    <w:rsid w:val="002B6FE2"/>
    <w:rsid w:val="002B73CB"/>
    <w:rsid w:val="002B7FF3"/>
    <w:rsid w:val="002C1E34"/>
    <w:rsid w:val="002C4028"/>
    <w:rsid w:val="002C4197"/>
    <w:rsid w:val="002C4381"/>
    <w:rsid w:val="002C49FA"/>
    <w:rsid w:val="002C524F"/>
    <w:rsid w:val="002C6C0A"/>
    <w:rsid w:val="002C713F"/>
    <w:rsid w:val="002D61A7"/>
    <w:rsid w:val="002D7DB0"/>
    <w:rsid w:val="002E1422"/>
    <w:rsid w:val="002E31B4"/>
    <w:rsid w:val="002E3724"/>
    <w:rsid w:val="002E389D"/>
    <w:rsid w:val="002E3BEF"/>
    <w:rsid w:val="002E3FCC"/>
    <w:rsid w:val="002E47AA"/>
    <w:rsid w:val="002E5055"/>
    <w:rsid w:val="002E57A5"/>
    <w:rsid w:val="002E5CEC"/>
    <w:rsid w:val="002E794D"/>
    <w:rsid w:val="002E7BFC"/>
    <w:rsid w:val="002F038A"/>
    <w:rsid w:val="002F0512"/>
    <w:rsid w:val="002F1EB5"/>
    <w:rsid w:val="002F2A4D"/>
    <w:rsid w:val="002F3284"/>
    <w:rsid w:val="002F36E6"/>
    <w:rsid w:val="002F3822"/>
    <w:rsid w:val="002F42F9"/>
    <w:rsid w:val="002F4ECF"/>
    <w:rsid w:val="002F5BEF"/>
    <w:rsid w:val="002F5EB0"/>
    <w:rsid w:val="002F7218"/>
    <w:rsid w:val="002F7A3A"/>
    <w:rsid w:val="003001DC"/>
    <w:rsid w:val="00300977"/>
    <w:rsid w:val="00300EB2"/>
    <w:rsid w:val="003017F3"/>
    <w:rsid w:val="00302523"/>
    <w:rsid w:val="0030333F"/>
    <w:rsid w:val="00305FFD"/>
    <w:rsid w:val="00306192"/>
    <w:rsid w:val="00306A64"/>
    <w:rsid w:val="003105EE"/>
    <w:rsid w:val="003110C5"/>
    <w:rsid w:val="00313272"/>
    <w:rsid w:val="00313910"/>
    <w:rsid w:val="00313FFF"/>
    <w:rsid w:val="00315530"/>
    <w:rsid w:val="0031607F"/>
    <w:rsid w:val="00316A6F"/>
    <w:rsid w:val="00317222"/>
    <w:rsid w:val="00321E23"/>
    <w:rsid w:val="00322070"/>
    <w:rsid w:val="003221F0"/>
    <w:rsid w:val="00322D3A"/>
    <w:rsid w:val="00322FB8"/>
    <w:rsid w:val="00323C56"/>
    <w:rsid w:val="00327F3B"/>
    <w:rsid w:val="00331A34"/>
    <w:rsid w:val="00331C5F"/>
    <w:rsid w:val="003321FB"/>
    <w:rsid w:val="003335F7"/>
    <w:rsid w:val="00336257"/>
    <w:rsid w:val="00336E44"/>
    <w:rsid w:val="003400E9"/>
    <w:rsid w:val="003402DF"/>
    <w:rsid w:val="00341C32"/>
    <w:rsid w:val="00341C7B"/>
    <w:rsid w:val="0034212B"/>
    <w:rsid w:val="00343D03"/>
    <w:rsid w:val="00344738"/>
    <w:rsid w:val="00344789"/>
    <w:rsid w:val="003449C4"/>
    <w:rsid w:val="00345399"/>
    <w:rsid w:val="00345E72"/>
    <w:rsid w:val="00346478"/>
    <w:rsid w:val="00346FB0"/>
    <w:rsid w:val="0034789B"/>
    <w:rsid w:val="0035101B"/>
    <w:rsid w:val="00351302"/>
    <w:rsid w:val="00351C7B"/>
    <w:rsid w:val="00352A1D"/>
    <w:rsid w:val="00353EBB"/>
    <w:rsid w:val="00354B70"/>
    <w:rsid w:val="003556C5"/>
    <w:rsid w:val="003560F3"/>
    <w:rsid w:val="00357477"/>
    <w:rsid w:val="003574D2"/>
    <w:rsid w:val="003577EE"/>
    <w:rsid w:val="003628F1"/>
    <w:rsid w:val="003635CC"/>
    <w:rsid w:val="00363664"/>
    <w:rsid w:val="003639B0"/>
    <w:rsid w:val="00363F64"/>
    <w:rsid w:val="0036459D"/>
    <w:rsid w:val="0036468C"/>
    <w:rsid w:val="00364AE0"/>
    <w:rsid w:val="0036589A"/>
    <w:rsid w:val="00365CCB"/>
    <w:rsid w:val="00374566"/>
    <w:rsid w:val="003752E3"/>
    <w:rsid w:val="00377ED5"/>
    <w:rsid w:val="00380FB1"/>
    <w:rsid w:val="0038376A"/>
    <w:rsid w:val="0039082E"/>
    <w:rsid w:val="00390A39"/>
    <w:rsid w:val="00391757"/>
    <w:rsid w:val="0039203D"/>
    <w:rsid w:val="003930A0"/>
    <w:rsid w:val="003949E6"/>
    <w:rsid w:val="00396522"/>
    <w:rsid w:val="00396596"/>
    <w:rsid w:val="003A03B3"/>
    <w:rsid w:val="003A0CBE"/>
    <w:rsid w:val="003A43D8"/>
    <w:rsid w:val="003A4847"/>
    <w:rsid w:val="003A4A86"/>
    <w:rsid w:val="003A4DF9"/>
    <w:rsid w:val="003A597E"/>
    <w:rsid w:val="003A76B9"/>
    <w:rsid w:val="003A7FC3"/>
    <w:rsid w:val="003B0044"/>
    <w:rsid w:val="003B092A"/>
    <w:rsid w:val="003B1FAC"/>
    <w:rsid w:val="003B232A"/>
    <w:rsid w:val="003B394C"/>
    <w:rsid w:val="003B40C4"/>
    <w:rsid w:val="003B6880"/>
    <w:rsid w:val="003B773A"/>
    <w:rsid w:val="003C0D6F"/>
    <w:rsid w:val="003C11AD"/>
    <w:rsid w:val="003C13DC"/>
    <w:rsid w:val="003C494B"/>
    <w:rsid w:val="003C4F4A"/>
    <w:rsid w:val="003C50EA"/>
    <w:rsid w:val="003C5613"/>
    <w:rsid w:val="003C62F9"/>
    <w:rsid w:val="003C6EC4"/>
    <w:rsid w:val="003C734A"/>
    <w:rsid w:val="003C78F7"/>
    <w:rsid w:val="003D0F59"/>
    <w:rsid w:val="003D0FAC"/>
    <w:rsid w:val="003D1BBE"/>
    <w:rsid w:val="003D2264"/>
    <w:rsid w:val="003D36E3"/>
    <w:rsid w:val="003D5796"/>
    <w:rsid w:val="003D7458"/>
    <w:rsid w:val="003E125F"/>
    <w:rsid w:val="003E3619"/>
    <w:rsid w:val="003E4F4C"/>
    <w:rsid w:val="003E622F"/>
    <w:rsid w:val="003E7233"/>
    <w:rsid w:val="003F0FB8"/>
    <w:rsid w:val="003F10D2"/>
    <w:rsid w:val="003F17AC"/>
    <w:rsid w:val="003F2D95"/>
    <w:rsid w:val="003F2FA6"/>
    <w:rsid w:val="003F4960"/>
    <w:rsid w:val="003F538B"/>
    <w:rsid w:val="004037D7"/>
    <w:rsid w:val="0040539C"/>
    <w:rsid w:val="00407D31"/>
    <w:rsid w:val="00410B42"/>
    <w:rsid w:val="00410FE7"/>
    <w:rsid w:val="0041118A"/>
    <w:rsid w:val="00412B4D"/>
    <w:rsid w:val="00412CE7"/>
    <w:rsid w:val="004132AC"/>
    <w:rsid w:val="00413705"/>
    <w:rsid w:val="00416171"/>
    <w:rsid w:val="00416509"/>
    <w:rsid w:val="00416668"/>
    <w:rsid w:val="00416909"/>
    <w:rsid w:val="004175F3"/>
    <w:rsid w:val="00420124"/>
    <w:rsid w:val="0042134B"/>
    <w:rsid w:val="004214E5"/>
    <w:rsid w:val="004252FF"/>
    <w:rsid w:val="00426AEF"/>
    <w:rsid w:val="00427BD8"/>
    <w:rsid w:val="004307FF"/>
    <w:rsid w:val="0043083A"/>
    <w:rsid w:val="00430E08"/>
    <w:rsid w:val="00431976"/>
    <w:rsid w:val="00432632"/>
    <w:rsid w:val="0043477D"/>
    <w:rsid w:val="004356CF"/>
    <w:rsid w:val="004401D2"/>
    <w:rsid w:val="0044032C"/>
    <w:rsid w:val="0044065B"/>
    <w:rsid w:val="00440EBE"/>
    <w:rsid w:val="00443D2F"/>
    <w:rsid w:val="004446EA"/>
    <w:rsid w:val="00444CC8"/>
    <w:rsid w:val="00444F92"/>
    <w:rsid w:val="004465DA"/>
    <w:rsid w:val="00446795"/>
    <w:rsid w:val="004472D1"/>
    <w:rsid w:val="004502CF"/>
    <w:rsid w:val="0045103C"/>
    <w:rsid w:val="00451550"/>
    <w:rsid w:val="00452FF5"/>
    <w:rsid w:val="0045309C"/>
    <w:rsid w:val="00454E9F"/>
    <w:rsid w:val="004554C4"/>
    <w:rsid w:val="0045705B"/>
    <w:rsid w:val="0046035B"/>
    <w:rsid w:val="004606C6"/>
    <w:rsid w:val="00462194"/>
    <w:rsid w:val="00462763"/>
    <w:rsid w:val="0046479F"/>
    <w:rsid w:val="00467C8A"/>
    <w:rsid w:val="0047142A"/>
    <w:rsid w:val="00471CB5"/>
    <w:rsid w:val="00472291"/>
    <w:rsid w:val="00473A0A"/>
    <w:rsid w:val="00474A27"/>
    <w:rsid w:val="00474E92"/>
    <w:rsid w:val="00476112"/>
    <w:rsid w:val="00476B90"/>
    <w:rsid w:val="0047766D"/>
    <w:rsid w:val="00477F95"/>
    <w:rsid w:val="00480B3A"/>
    <w:rsid w:val="00480D39"/>
    <w:rsid w:val="00480E61"/>
    <w:rsid w:val="00481486"/>
    <w:rsid w:val="00481629"/>
    <w:rsid w:val="0048229B"/>
    <w:rsid w:val="00482ECF"/>
    <w:rsid w:val="00483464"/>
    <w:rsid w:val="0048360E"/>
    <w:rsid w:val="00483C82"/>
    <w:rsid w:val="00484CD7"/>
    <w:rsid w:val="0048507F"/>
    <w:rsid w:val="004859E8"/>
    <w:rsid w:val="0048686B"/>
    <w:rsid w:val="00486A31"/>
    <w:rsid w:val="00486A85"/>
    <w:rsid w:val="0049031E"/>
    <w:rsid w:val="0049226F"/>
    <w:rsid w:val="00495085"/>
    <w:rsid w:val="00497383"/>
    <w:rsid w:val="00497E75"/>
    <w:rsid w:val="004A0952"/>
    <w:rsid w:val="004A1853"/>
    <w:rsid w:val="004A1C7A"/>
    <w:rsid w:val="004A1FBF"/>
    <w:rsid w:val="004A4EE6"/>
    <w:rsid w:val="004A746A"/>
    <w:rsid w:val="004B0071"/>
    <w:rsid w:val="004B0797"/>
    <w:rsid w:val="004B0AF9"/>
    <w:rsid w:val="004B1049"/>
    <w:rsid w:val="004B11E5"/>
    <w:rsid w:val="004B205B"/>
    <w:rsid w:val="004B4559"/>
    <w:rsid w:val="004B475E"/>
    <w:rsid w:val="004B57F4"/>
    <w:rsid w:val="004B739D"/>
    <w:rsid w:val="004B7A79"/>
    <w:rsid w:val="004B7F6E"/>
    <w:rsid w:val="004C1A3A"/>
    <w:rsid w:val="004C1C67"/>
    <w:rsid w:val="004C1EB1"/>
    <w:rsid w:val="004C259E"/>
    <w:rsid w:val="004C26C2"/>
    <w:rsid w:val="004C28EB"/>
    <w:rsid w:val="004C2E96"/>
    <w:rsid w:val="004C2EA1"/>
    <w:rsid w:val="004C40BC"/>
    <w:rsid w:val="004C4BFF"/>
    <w:rsid w:val="004C4C39"/>
    <w:rsid w:val="004C50DD"/>
    <w:rsid w:val="004C62F8"/>
    <w:rsid w:val="004C63A0"/>
    <w:rsid w:val="004C7BD8"/>
    <w:rsid w:val="004C7ED3"/>
    <w:rsid w:val="004D0C24"/>
    <w:rsid w:val="004D1297"/>
    <w:rsid w:val="004D335B"/>
    <w:rsid w:val="004D3386"/>
    <w:rsid w:val="004D3387"/>
    <w:rsid w:val="004D6214"/>
    <w:rsid w:val="004D6D92"/>
    <w:rsid w:val="004E1001"/>
    <w:rsid w:val="004E1502"/>
    <w:rsid w:val="004E468E"/>
    <w:rsid w:val="004E5440"/>
    <w:rsid w:val="004E6990"/>
    <w:rsid w:val="004E750D"/>
    <w:rsid w:val="004E7550"/>
    <w:rsid w:val="004E7B59"/>
    <w:rsid w:val="004F0006"/>
    <w:rsid w:val="004F216A"/>
    <w:rsid w:val="004F266B"/>
    <w:rsid w:val="004F3058"/>
    <w:rsid w:val="004F3629"/>
    <w:rsid w:val="004F692A"/>
    <w:rsid w:val="004F7049"/>
    <w:rsid w:val="004F7B55"/>
    <w:rsid w:val="00500662"/>
    <w:rsid w:val="00504F28"/>
    <w:rsid w:val="00505397"/>
    <w:rsid w:val="00505E8E"/>
    <w:rsid w:val="00507D46"/>
    <w:rsid w:val="00511571"/>
    <w:rsid w:val="005117A3"/>
    <w:rsid w:val="00511DF6"/>
    <w:rsid w:val="0051204B"/>
    <w:rsid w:val="00515C60"/>
    <w:rsid w:val="0051726C"/>
    <w:rsid w:val="0052044F"/>
    <w:rsid w:val="00521A1B"/>
    <w:rsid w:val="00521B7C"/>
    <w:rsid w:val="00523F97"/>
    <w:rsid w:val="00525F6D"/>
    <w:rsid w:val="00526E4C"/>
    <w:rsid w:val="0052709F"/>
    <w:rsid w:val="00527DFF"/>
    <w:rsid w:val="00530D0F"/>
    <w:rsid w:val="00531811"/>
    <w:rsid w:val="00533B47"/>
    <w:rsid w:val="00533F3D"/>
    <w:rsid w:val="0053443A"/>
    <w:rsid w:val="00534E40"/>
    <w:rsid w:val="0053576F"/>
    <w:rsid w:val="00537378"/>
    <w:rsid w:val="0053752B"/>
    <w:rsid w:val="00537829"/>
    <w:rsid w:val="0054101D"/>
    <w:rsid w:val="0054184C"/>
    <w:rsid w:val="005434E0"/>
    <w:rsid w:val="00543959"/>
    <w:rsid w:val="00543AA4"/>
    <w:rsid w:val="00543FBD"/>
    <w:rsid w:val="0054407C"/>
    <w:rsid w:val="00545DA0"/>
    <w:rsid w:val="00545FE5"/>
    <w:rsid w:val="0054675A"/>
    <w:rsid w:val="00546F48"/>
    <w:rsid w:val="00547748"/>
    <w:rsid w:val="00550BB1"/>
    <w:rsid w:val="005518E1"/>
    <w:rsid w:val="005531B2"/>
    <w:rsid w:val="00555869"/>
    <w:rsid w:val="005565FE"/>
    <w:rsid w:val="00561FB1"/>
    <w:rsid w:val="00564E00"/>
    <w:rsid w:val="0056575F"/>
    <w:rsid w:val="0056752D"/>
    <w:rsid w:val="00570AC1"/>
    <w:rsid w:val="0057389E"/>
    <w:rsid w:val="00576460"/>
    <w:rsid w:val="005778B2"/>
    <w:rsid w:val="00580E3D"/>
    <w:rsid w:val="0058245A"/>
    <w:rsid w:val="00583109"/>
    <w:rsid w:val="0058326E"/>
    <w:rsid w:val="00583872"/>
    <w:rsid w:val="00584629"/>
    <w:rsid w:val="005846BD"/>
    <w:rsid w:val="0058501F"/>
    <w:rsid w:val="00585597"/>
    <w:rsid w:val="0058688E"/>
    <w:rsid w:val="00587A68"/>
    <w:rsid w:val="0059083D"/>
    <w:rsid w:val="00591F51"/>
    <w:rsid w:val="0059299C"/>
    <w:rsid w:val="00593E43"/>
    <w:rsid w:val="0059411E"/>
    <w:rsid w:val="00594141"/>
    <w:rsid w:val="005945F7"/>
    <w:rsid w:val="00594B53"/>
    <w:rsid w:val="00596CC0"/>
    <w:rsid w:val="00597570"/>
    <w:rsid w:val="005A08C0"/>
    <w:rsid w:val="005A0E3C"/>
    <w:rsid w:val="005A1BA6"/>
    <w:rsid w:val="005A2F89"/>
    <w:rsid w:val="005A3D47"/>
    <w:rsid w:val="005A4925"/>
    <w:rsid w:val="005A5598"/>
    <w:rsid w:val="005A580A"/>
    <w:rsid w:val="005B0830"/>
    <w:rsid w:val="005B0C64"/>
    <w:rsid w:val="005B1334"/>
    <w:rsid w:val="005B1D3C"/>
    <w:rsid w:val="005B23EE"/>
    <w:rsid w:val="005B270F"/>
    <w:rsid w:val="005B2AA7"/>
    <w:rsid w:val="005B2B08"/>
    <w:rsid w:val="005B2E62"/>
    <w:rsid w:val="005B30E9"/>
    <w:rsid w:val="005B31BE"/>
    <w:rsid w:val="005B3BDC"/>
    <w:rsid w:val="005B631D"/>
    <w:rsid w:val="005B7DE7"/>
    <w:rsid w:val="005C1FA2"/>
    <w:rsid w:val="005C394C"/>
    <w:rsid w:val="005C399D"/>
    <w:rsid w:val="005C42AC"/>
    <w:rsid w:val="005C496C"/>
    <w:rsid w:val="005C4DC2"/>
    <w:rsid w:val="005D0AF5"/>
    <w:rsid w:val="005D1212"/>
    <w:rsid w:val="005D14AB"/>
    <w:rsid w:val="005D1EB4"/>
    <w:rsid w:val="005D2999"/>
    <w:rsid w:val="005D4956"/>
    <w:rsid w:val="005D5BED"/>
    <w:rsid w:val="005D5D88"/>
    <w:rsid w:val="005D6715"/>
    <w:rsid w:val="005D7D11"/>
    <w:rsid w:val="005E1F3E"/>
    <w:rsid w:val="005E24AD"/>
    <w:rsid w:val="005E33C9"/>
    <w:rsid w:val="005E6BD8"/>
    <w:rsid w:val="005E6DA3"/>
    <w:rsid w:val="005E7119"/>
    <w:rsid w:val="005E79AA"/>
    <w:rsid w:val="005E7BAA"/>
    <w:rsid w:val="005F0A0B"/>
    <w:rsid w:val="005F0C9C"/>
    <w:rsid w:val="005F1CCF"/>
    <w:rsid w:val="005F46D8"/>
    <w:rsid w:val="005F5F10"/>
    <w:rsid w:val="005F6812"/>
    <w:rsid w:val="005F7351"/>
    <w:rsid w:val="0060028D"/>
    <w:rsid w:val="00601BB4"/>
    <w:rsid w:val="00601CEB"/>
    <w:rsid w:val="00602423"/>
    <w:rsid w:val="0060295A"/>
    <w:rsid w:val="00602D8F"/>
    <w:rsid w:val="00603DF7"/>
    <w:rsid w:val="0060543F"/>
    <w:rsid w:val="0060712A"/>
    <w:rsid w:val="00607DC7"/>
    <w:rsid w:val="00607EE4"/>
    <w:rsid w:val="00610FDE"/>
    <w:rsid w:val="00611DE5"/>
    <w:rsid w:val="006129FA"/>
    <w:rsid w:val="0061487E"/>
    <w:rsid w:val="00616C27"/>
    <w:rsid w:val="0061704B"/>
    <w:rsid w:val="0061781D"/>
    <w:rsid w:val="0062112D"/>
    <w:rsid w:val="00621AC8"/>
    <w:rsid w:val="00621D42"/>
    <w:rsid w:val="00622376"/>
    <w:rsid w:val="00622C1A"/>
    <w:rsid w:val="00623131"/>
    <w:rsid w:val="006244AD"/>
    <w:rsid w:val="00625BA0"/>
    <w:rsid w:val="00626815"/>
    <w:rsid w:val="00626D78"/>
    <w:rsid w:val="00630141"/>
    <w:rsid w:val="0063113C"/>
    <w:rsid w:val="00631707"/>
    <w:rsid w:val="006326E1"/>
    <w:rsid w:val="00632972"/>
    <w:rsid w:val="00632ECF"/>
    <w:rsid w:val="0063324C"/>
    <w:rsid w:val="006332DD"/>
    <w:rsid w:val="0063469D"/>
    <w:rsid w:val="00635F4F"/>
    <w:rsid w:val="00636EDC"/>
    <w:rsid w:val="00637049"/>
    <w:rsid w:val="0063763E"/>
    <w:rsid w:val="00641148"/>
    <w:rsid w:val="00641BD1"/>
    <w:rsid w:val="00643548"/>
    <w:rsid w:val="00643CC2"/>
    <w:rsid w:val="00644D2A"/>
    <w:rsid w:val="00647337"/>
    <w:rsid w:val="00647AA7"/>
    <w:rsid w:val="00647C33"/>
    <w:rsid w:val="006500A5"/>
    <w:rsid w:val="00650A43"/>
    <w:rsid w:val="00650D11"/>
    <w:rsid w:val="0065189E"/>
    <w:rsid w:val="006538EB"/>
    <w:rsid w:val="006547DA"/>
    <w:rsid w:val="006553F5"/>
    <w:rsid w:val="0066167B"/>
    <w:rsid w:val="00664A6C"/>
    <w:rsid w:val="00665078"/>
    <w:rsid w:val="0066595B"/>
    <w:rsid w:val="00666FB4"/>
    <w:rsid w:val="006675DC"/>
    <w:rsid w:val="00670ABA"/>
    <w:rsid w:val="006714FA"/>
    <w:rsid w:val="00671A16"/>
    <w:rsid w:val="006720F2"/>
    <w:rsid w:val="00672459"/>
    <w:rsid w:val="00672A44"/>
    <w:rsid w:val="00672F3A"/>
    <w:rsid w:val="006731B6"/>
    <w:rsid w:val="006743B6"/>
    <w:rsid w:val="006744F8"/>
    <w:rsid w:val="0067489A"/>
    <w:rsid w:val="00675C3F"/>
    <w:rsid w:val="00676B5A"/>
    <w:rsid w:val="00676BF0"/>
    <w:rsid w:val="00676CC7"/>
    <w:rsid w:val="00676F02"/>
    <w:rsid w:val="00677989"/>
    <w:rsid w:val="006829CB"/>
    <w:rsid w:val="00682A1B"/>
    <w:rsid w:val="00682CC6"/>
    <w:rsid w:val="00684593"/>
    <w:rsid w:val="006869F5"/>
    <w:rsid w:val="00687B6A"/>
    <w:rsid w:val="00694766"/>
    <w:rsid w:val="0069521C"/>
    <w:rsid w:val="00695957"/>
    <w:rsid w:val="006959A3"/>
    <w:rsid w:val="00695E23"/>
    <w:rsid w:val="006A006B"/>
    <w:rsid w:val="006A0FBD"/>
    <w:rsid w:val="006A10C6"/>
    <w:rsid w:val="006A201A"/>
    <w:rsid w:val="006A24B9"/>
    <w:rsid w:val="006A32AD"/>
    <w:rsid w:val="006A334D"/>
    <w:rsid w:val="006A5907"/>
    <w:rsid w:val="006B059A"/>
    <w:rsid w:val="006B1D5C"/>
    <w:rsid w:val="006B4921"/>
    <w:rsid w:val="006C0211"/>
    <w:rsid w:val="006C2CBF"/>
    <w:rsid w:val="006C3716"/>
    <w:rsid w:val="006C4031"/>
    <w:rsid w:val="006C6311"/>
    <w:rsid w:val="006C6FB4"/>
    <w:rsid w:val="006C728F"/>
    <w:rsid w:val="006D0277"/>
    <w:rsid w:val="006D3903"/>
    <w:rsid w:val="006D4556"/>
    <w:rsid w:val="006D4638"/>
    <w:rsid w:val="006D4C93"/>
    <w:rsid w:val="006D77B1"/>
    <w:rsid w:val="006E0013"/>
    <w:rsid w:val="006E09AC"/>
    <w:rsid w:val="006E1533"/>
    <w:rsid w:val="006E2450"/>
    <w:rsid w:val="006E32DE"/>
    <w:rsid w:val="006E4D68"/>
    <w:rsid w:val="006E5543"/>
    <w:rsid w:val="006E596B"/>
    <w:rsid w:val="006E6803"/>
    <w:rsid w:val="006E72B5"/>
    <w:rsid w:val="006E7F89"/>
    <w:rsid w:val="006F0509"/>
    <w:rsid w:val="006F1845"/>
    <w:rsid w:val="006F35B9"/>
    <w:rsid w:val="006F691F"/>
    <w:rsid w:val="006F70DE"/>
    <w:rsid w:val="00700EB5"/>
    <w:rsid w:val="00701448"/>
    <w:rsid w:val="00703239"/>
    <w:rsid w:val="00704645"/>
    <w:rsid w:val="00705226"/>
    <w:rsid w:val="00705AFC"/>
    <w:rsid w:val="007068E0"/>
    <w:rsid w:val="00706E28"/>
    <w:rsid w:val="007079A0"/>
    <w:rsid w:val="00711A7F"/>
    <w:rsid w:val="00711FC1"/>
    <w:rsid w:val="00713C26"/>
    <w:rsid w:val="00714D7E"/>
    <w:rsid w:val="00717485"/>
    <w:rsid w:val="00717C86"/>
    <w:rsid w:val="00717E4F"/>
    <w:rsid w:val="007227F3"/>
    <w:rsid w:val="00724A53"/>
    <w:rsid w:val="00724ADB"/>
    <w:rsid w:val="007255B8"/>
    <w:rsid w:val="00725B5A"/>
    <w:rsid w:val="007264C3"/>
    <w:rsid w:val="00726609"/>
    <w:rsid w:val="0072710F"/>
    <w:rsid w:val="007273F3"/>
    <w:rsid w:val="00727551"/>
    <w:rsid w:val="00727953"/>
    <w:rsid w:val="00730567"/>
    <w:rsid w:val="00730623"/>
    <w:rsid w:val="0073069C"/>
    <w:rsid w:val="00730ECE"/>
    <w:rsid w:val="00731325"/>
    <w:rsid w:val="00731D3E"/>
    <w:rsid w:val="0073257D"/>
    <w:rsid w:val="00732FBF"/>
    <w:rsid w:val="0073414F"/>
    <w:rsid w:val="00735252"/>
    <w:rsid w:val="00737448"/>
    <w:rsid w:val="007374B0"/>
    <w:rsid w:val="007377C4"/>
    <w:rsid w:val="00737B7D"/>
    <w:rsid w:val="00740959"/>
    <w:rsid w:val="00740C71"/>
    <w:rsid w:val="00740EBD"/>
    <w:rsid w:val="00745311"/>
    <w:rsid w:val="007461A0"/>
    <w:rsid w:val="0074655E"/>
    <w:rsid w:val="00750BAF"/>
    <w:rsid w:val="0075210E"/>
    <w:rsid w:val="00753085"/>
    <w:rsid w:val="0075447D"/>
    <w:rsid w:val="00754969"/>
    <w:rsid w:val="00755081"/>
    <w:rsid w:val="007554C5"/>
    <w:rsid w:val="007568BB"/>
    <w:rsid w:val="00760569"/>
    <w:rsid w:val="0076167E"/>
    <w:rsid w:val="00762572"/>
    <w:rsid w:val="0076315E"/>
    <w:rsid w:val="00764168"/>
    <w:rsid w:val="00764A1D"/>
    <w:rsid w:val="00764B5C"/>
    <w:rsid w:val="007709A3"/>
    <w:rsid w:val="00771008"/>
    <w:rsid w:val="007714C8"/>
    <w:rsid w:val="00772355"/>
    <w:rsid w:val="007732A9"/>
    <w:rsid w:val="007752BB"/>
    <w:rsid w:val="00780E6C"/>
    <w:rsid w:val="007816A6"/>
    <w:rsid w:val="007833A4"/>
    <w:rsid w:val="00783E64"/>
    <w:rsid w:val="00784834"/>
    <w:rsid w:val="007879DD"/>
    <w:rsid w:val="00787F20"/>
    <w:rsid w:val="007902FD"/>
    <w:rsid w:val="00794F93"/>
    <w:rsid w:val="007963E7"/>
    <w:rsid w:val="00797A58"/>
    <w:rsid w:val="00797DDB"/>
    <w:rsid w:val="007A1A82"/>
    <w:rsid w:val="007A3394"/>
    <w:rsid w:val="007A3BF9"/>
    <w:rsid w:val="007A4675"/>
    <w:rsid w:val="007A4E07"/>
    <w:rsid w:val="007A5B43"/>
    <w:rsid w:val="007A62DC"/>
    <w:rsid w:val="007A7517"/>
    <w:rsid w:val="007B05CE"/>
    <w:rsid w:val="007B0814"/>
    <w:rsid w:val="007B2BFC"/>
    <w:rsid w:val="007B2CE8"/>
    <w:rsid w:val="007B2E08"/>
    <w:rsid w:val="007B3B94"/>
    <w:rsid w:val="007B3E0E"/>
    <w:rsid w:val="007B4A00"/>
    <w:rsid w:val="007B55F6"/>
    <w:rsid w:val="007B63DC"/>
    <w:rsid w:val="007B66F5"/>
    <w:rsid w:val="007B7F62"/>
    <w:rsid w:val="007C018C"/>
    <w:rsid w:val="007C0C05"/>
    <w:rsid w:val="007C17AF"/>
    <w:rsid w:val="007C1CBF"/>
    <w:rsid w:val="007C32DC"/>
    <w:rsid w:val="007C339C"/>
    <w:rsid w:val="007C42FF"/>
    <w:rsid w:val="007C5D6C"/>
    <w:rsid w:val="007C6754"/>
    <w:rsid w:val="007C7E5B"/>
    <w:rsid w:val="007D10BA"/>
    <w:rsid w:val="007D1C71"/>
    <w:rsid w:val="007D287C"/>
    <w:rsid w:val="007D34D9"/>
    <w:rsid w:val="007D410A"/>
    <w:rsid w:val="007D5785"/>
    <w:rsid w:val="007D5920"/>
    <w:rsid w:val="007D5B8C"/>
    <w:rsid w:val="007D6F0A"/>
    <w:rsid w:val="007E440C"/>
    <w:rsid w:val="007E5A3F"/>
    <w:rsid w:val="007E5B0D"/>
    <w:rsid w:val="007E650A"/>
    <w:rsid w:val="007E76F1"/>
    <w:rsid w:val="007E7B86"/>
    <w:rsid w:val="007F00A9"/>
    <w:rsid w:val="007F15DF"/>
    <w:rsid w:val="007F209F"/>
    <w:rsid w:val="007F2642"/>
    <w:rsid w:val="007F27F5"/>
    <w:rsid w:val="007F2F63"/>
    <w:rsid w:val="007F51BE"/>
    <w:rsid w:val="007F5E66"/>
    <w:rsid w:val="007F62D0"/>
    <w:rsid w:val="007F6BC1"/>
    <w:rsid w:val="00800AB6"/>
    <w:rsid w:val="00801CC7"/>
    <w:rsid w:val="0080200D"/>
    <w:rsid w:val="008037A4"/>
    <w:rsid w:val="00805041"/>
    <w:rsid w:val="0081015F"/>
    <w:rsid w:val="00810854"/>
    <w:rsid w:val="00812CD9"/>
    <w:rsid w:val="00812D06"/>
    <w:rsid w:val="008157F2"/>
    <w:rsid w:val="00815EC1"/>
    <w:rsid w:val="00820AD8"/>
    <w:rsid w:val="00820F52"/>
    <w:rsid w:val="00822680"/>
    <w:rsid w:val="008230E1"/>
    <w:rsid w:val="00824B22"/>
    <w:rsid w:val="0082523B"/>
    <w:rsid w:val="00833911"/>
    <w:rsid w:val="00834482"/>
    <w:rsid w:val="00836357"/>
    <w:rsid w:val="0084060A"/>
    <w:rsid w:val="0084080A"/>
    <w:rsid w:val="00840BA5"/>
    <w:rsid w:val="00841243"/>
    <w:rsid w:val="00842648"/>
    <w:rsid w:val="00843CE0"/>
    <w:rsid w:val="00844165"/>
    <w:rsid w:val="00845551"/>
    <w:rsid w:val="008458B0"/>
    <w:rsid w:val="008460A3"/>
    <w:rsid w:val="00847C37"/>
    <w:rsid w:val="00850298"/>
    <w:rsid w:val="00851216"/>
    <w:rsid w:val="00851BAD"/>
    <w:rsid w:val="00851DDB"/>
    <w:rsid w:val="0085231F"/>
    <w:rsid w:val="0085237E"/>
    <w:rsid w:val="008524CA"/>
    <w:rsid w:val="00852BFD"/>
    <w:rsid w:val="00852C1C"/>
    <w:rsid w:val="0085303A"/>
    <w:rsid w:val="00857654"/>
    <w:rsid w:val="00857A5A"/>
    <w:rsid w:val="00860A82"/>
    <w:rsid w:val="00860C59"/>
    <w:rsid w:val="00861D9B"/>
    <w:rsid w:val="00864F28"/>
    <w:rsid w:val="0086635B"/>
    <w:rsid w:val="008670EE"/>
    <w:rsid w:val="00867C5F"/>
    <w:rsid w:val="0087054B"/>
    <w:rsid w:val="00870837"/>
    <w:rsid w:val="00871E5A"/>
    <w:rsid w:val="0087295F"/>
    <w:rsid w:val="0087321D"/>
    <w:rsid w:val="00874B91"/>
    <w:rsid w:val="00875689"/>
    <w:rsid w:val="00875B5E"/>
    <w:rsid w:val="0087613A"/>
    <w:rsid w:val="008764F0"/>
    <w:rsid w:val="00877F34"/>
    <w:rsid w:val="00880A68"/>
    <w:rsid w:val="00881237"/>
    <w:rsid w:val="00882648"/>
    <w:rsid w:val="00882B0E"/>
    <w:rsid w:val="00884854"/>
    <w:rsid w:val="00885314"/>
    <w:rsid w:val="00886923"/>
    <w:rsid w:val="00890711"/>
    <w:rsid w:val="008912B1"/>
    <w:rsid w:val="00891C70"/>
    <w:rsid w:val="00892287"/>
    <w:rsid w:val="00892DD1"/>
    <w:rsid w:val="008942CD"/>
    <w:rsid w:val="00894B36"/>
    <w:rsid w:val="00894CE3"/>
    <w:rsid w:val="00895726"/>
    <w:rsid w:val="00896CD1"/>
    <w:rsid w:val="008974EF"/>
    <w:rsid w:val="0089763B"/>
    <w:rsid w:val="008A0CE8"/>
    <w:rsid w:val="008A1A52"/>
    <w:rsid w:val="008A2687"/>
    <w:rsid w:val="008A2EB3"/>
    <w:rsid w:val="008A57D4"/>
    <w:rsid w:val="008A5A59"/>
    <w:rsid w:val="008A614C"/>
    <w:rsid w:val="008A61D0"/>
    <w:rsid w:val="008A647A"/>
    <w:rsid w:val="008B0351"/>
    <w:rsid w:val="008B0367"/>
    <w:rsid w:val="008B0416"/>
    <w:rsid w:val="008B0C5D"/>
    <w:rsid w:val="008B197C"/>
    <w:rsid w:val="008B3B3F"/>
    <w:rsid w:val="008B4224"/>
    <w:rsid w:val="008B4FCB"/>
    <w:rsid w:val="008B69A6"/>
    <w:rsid w:val="008C3630"/>
    <w:rsid w:val="008C3F66"/>
    <w:rsid w:val="008C4838"/>
    <w:rsid w:val="008C5950"/>
    <w:rsid w:val="008C5CF5"/>
    <w:rsid w:val="008C5FA2"/>
    <w:rsid w:val="008C712D"/>
    <w:rsid w:val="008C723A"/>
    <w:rsid w:val="008C79B1"/>
    <w:rsid w:val="008D0071"/>
    <w:rsid w:val="008D05AA"/>
    <w:rsid w:val="008D10B4"/>
    <w:rsid w:val="008D1CCD"/>
    <w:rsid w:val="008D1D06"/>
    <w:rsid w:val="008D1F49"/>
    <w:rsid w:val="008D304F"/>
    <w:rsid w:val="008D3C8A"/>
    <w:rsid w:val="008D3CA2"/>
    <w:rsid w:val="008D6A7A"/>
    <w:rsid w:val="008D7D61"/>
    <w:rsid w:val="008E171F"/>
    <w:rsid w:val="008E1FF4"/>
    <w:rsid w:val="008E57FE"/>
    <w:rsid w:val="008E6130"/>
    <w:rsid w:val="008E79DD"/>
    <w:rsid w:val="008F1EB2"/>
    <w:rsid w:val="008F224D"/>
    <w:rsid w:val="008F29C1"/>
    <w:rsid w:val="008F3C05"/>
    <w:rsid w:val="008F4C19"/>
    <w:rsid w:val="008F5389"/>
    <w:rsid w:val="008F5612"/>
    <w:rsid w:val="008F5773"/>
    <w:rsid w:val="008F5A44"/>
    <w:rsid w:val="008F63FC"/>
    <w:rsid w:val="008F6ADD"/>
    <w:rsid w:val="008F7282"/>
    <w:rsid w:val="008F7B88"/>
    <w:rsid w:val="008F7C1A"/>
    <w:rsid w:val="008F7D1B"/>
    <w:rsid w:val="00900997"/>
    <w:rsid w:val="00901197"/>
    <w:rsid w:val="00901A12"/>
    <w:rsid w:val="00902F2C"/>
    <w:rsid w:val="009038DA"/>
    <w:rsid w:val="00903CD6"/>
    <w:rsid w:val="00903DF8"/>
    <w:rsid w:val="00903FD9"/>
    <w:rsid w:val="00904AF8"/>
    <w:rsid w:val="00905BE0"/>
    <w:rsid w:val="00905D39"/>
    <w:rsid w:val="00905F47"/>
    <w:rsid w:val="00906FD7"/>
    <w:rsid w:val="0090787B"/>
    <w:rsid w:val="00907B8E"/>
    <w:rsid w:val="00907FF2"/>
    <w:rsid w:val="009106AF"/>
    <w:rsid w:val="00911D32"/>
    <w:rsid w:val="00912862"/>
    <w:rsid w:val="00912B43"/>
    <w:rsid w:val="009141C1"/>
    <w:rsid w:val="00916664"/>
    <w:rsid w:val="0092047D"/>
    <w:rsid w:val="00921C9C"/>
    <w:rsid w:val="00923711"/>
    <w:rsid w:val="00923A63"/>
    <w:rsid w:val="00923D45"/>
    <w:rsid w:val="009246FB"/>
    <w:rsid w:val="00924A2F"/>
    <w:rsid w:val="00924EF7"/>
    <w:rsid w:val="009252EA"/>
    <w:rsid w:val="009260C9"/>
    <w:rsid w:val="00926796"/>
    <w:rsid w:val="00926C75"/>
    <w:rsid w:val="00926D15"/>
    <w:rsid w:val="009273EB"/>
    <w:rsid w:val="00930285"/>
    <w:rsid w:val="00930BE2"/>
    <w:rsid w:val="00931146"/>
    <w:rsid w:val="00932A5D"/>
    <w:rsid w:val="009343B2"/>
    <w:rsid w:val="00934C21"/>
    <w:rsid w:val="00935374"/>
    <w:rsid w:val="00935DBC"/>
    <w:rsid w:val="00935F4C"/>
    <w:rsid w:val="00936301"/>
    <w:rsid w:val="009378CF"/>
    <w:rsid w:val="00937A61"/>
    <w:rsid w:val="0094107E"/>
    <w:rsid w:val="00941C1D"/>
    <w:rsid w:val="009426D1"/>
    <w:rsid w:val="00942AF5"/>
    <w:rsid w:val="00942CC6"/>
    <w:rsid w:val="00944870"/>
    <w:rsid w:val="0094550F"/>
    <w:rsid w:val="00945904"/>
    <w:rsid w:val="00945ADD"/>
    <w:rsid w:val="00945C75"/>
    <w:rsid w:val="00945F80"/>
    <w:rsid w:val="00946207"/>
    <w:rsid w:val="009463C8"/>
    <w:rsid w:val="0095272B"/>
    <w:rsid w:val="00952786"/>
    <w:rsid w:val="0095549D"/>
    <w:rsid w:val="009630CF"/>
    <w:rsid w:val="0096491D"/>
    <w:rsid w:val="00964B70"/>
    <w:rsid w:val="00964D05"/>
    <w:rsid w:val="00965F2D"/>
    <w:rsid w:val="00965F88"/>
    <w:rsid w:val="0096663E"/>
    <w:rsid w:val="0097157A"/>
    <w:rsid w:val="0097334C"/>
    <w:rsid w:val="009735B9"/>
    <w:rsid w:val="0097452C"/>
    <w:rsid w:val="00974F65"/>
    <w:rsid w:val="0097689E"/>
    <w:rsid w:val="00976E08"/>
    <w:rsid w:val="0098170B"/>
    <w:rsid w:val="00981D50"/>
    <w:rsid w:val="009821C9"/>
    <w:rsid w:val="00983180"/>
    <w:rsid w:val="00984886"/>
    <w:rsid w:val="00984B2D"/>
    <w:rsid w:val="00984DFE"/>
    <w:rsid w:val="0098703A"/>
    <w:rsid w:val="009873F7"/>
    <w:rsid w:val="00987902"/>
    <w:rsid w:val="00987BC9"/>
    <w:rsid w:val="00987E0B"/>
    <w:rsid w:val="009912EE"/>
    <w:rsid w:val="009913EB"/>
    <w:rsid w:val="009918E0"/>
    <w:rsid w:val="00992B60"/>
    <w:rsid w:val="00992F1E"/>
    <w:rsid w:val="00994222"/>
    <w:rsid w:val="009942BA"/>
    <w:rsid w:val="009964B0"/>
    <w:rsid w:val="009A093D"/>
    <w:rsid w:val="009A1E38"/>
    <w:rsid w:val="009A341A"/>
    <w:rsid w:val="009A4851"/>
    <w:rsid w:val="009A4AA6"/>
    <w:rsid w:val="009A5936"/>
    <w:rsid w:val="009A66B9"/>
    <w:rsid w:val="009A68E2"/>
    <w:rsid w:val="009A70E4"/>
    <w:rsid w:val="009B308C"/>
    <w:rsid w:val="009B38EA"/>
    <w:rsid w:val="009B3BF8"/>
    <w:rsid w:val="009B538F"/>
    <w:rsid w:val="009B5C2D"/>
    <w:rsid w:val="009B5F56"/>
    <w:rsid w:val="009B6005"/>
    <w:rsid w:val="009B6967"/>
    <w:rsid w:val="009C00AE"/>
    <w:rsid w:val="009C0EDF"/>
    <w:rsid w:val="009C116A"/>
    <w:rsid w:val="009C149D"/>
    <w:rsid w:val="009C1653"/>
    <w:rsid w:val="009C16DF"/>
    <w:rsid w:val="009C20BA"/>
    <w:rsid w:val="009C47DE"/>
    <w:rsid w:val="009C4CB5"/>
    <w:rsid w:val="009C7D80"/>
    <w:rsid w:val="009D0DB6"/>
    <w:rsid w:val="009D5C94"/>
    <w:rsid w:val="009D65AF"/>
    <w:rsid w:val="009E077B"/>
    <w:rsid w:val="009E1DE5"/>
    <w:rsid w:val="009E28F2"/>
    <w:rsid w:val="009E4632"/>
    <w:rsid w:val="009E4B5A"/>
    <w:rsid w:val="009E4B91"/>
    <w:rsid w:val="009E6CD5"/>
    <w:rsid w:val="009E6EA5"/>
    <w:rsid w:val="009F0806"/>
    <w:rsid w:val="009F0992"/>
    <w:rsid w:val="009F14F0"/>
    <w:rsid w:val="009F2D35"/>
    <w:rsid w:val="009F364F"/>
    <w:rsid w:val="009F3BCC"/>
    <w:rsid w:val="009F47E5"/>
    <w:rsid w:val="009F7080"/>
    <w:rsid w:val="009F7BCC"/>
    <w:rsid w:val="00A009E6"/>
    <w:rsid w:val="00A010D2"/>
    <w:rsid w:val="00A013A9"/>
    <w:rsid w:val="00A0153F"/>
    <w:rsid w:val="00A0352A"/>
    <w:rsid w:val="00A03674"/>
    <w:rsid w:val="00A03C37"/>
    <w:rsid w:val="00A04C4F"/>
    <w:rsid w:val="00A054B6"/>
    <w:rsid w:val="00A071E5"/>
    <w:rsid w:val="00A106C9"/>
    <w:rsid w:val="00A1274E"/>
    <w:rsid w:val="00A127BC"/>
    <w:rsid w:val="00A1458A"/>
    <w:rsid w:val="00A150DA"/>
    <w:rsid w:val="00A16F64"/>
    <w:rsid w:val="00A20F1E"/>
    <w:rsid w:val="00A27846"/>
    <w:rsid w:val="00A30DDB"/>
    <w:rsid w:val="00A3118A"/>
    <w:rsid w:val="00A32958"/>
    <w:rsid w:val="00A34D2C"/>
    <w:rsid w:val="00A35E32"/>
    <w:rsid w:val="00A4036D"/>
    <w:rsid w:val="00A41714"/>
    <w:rsid w:val="00A42652"/>
    <w:rsid w:val="00A43FD8"/>
    <w:rsid w:val="00A45E5F"/>
    <w:rsid w:val="00A50D3B"/>
    <w:rsid w:val="00A510D1"/>
    <w:rsid w:val="00A51421"/>
    <w:rsid w:val="00A515D9"/>
    <w:rsid w:val="00A516D5"/>
    <w:rsid w:val="00A523E5"/>
    <w:rsid w:val="00A52D41"/>
    <w:rsid w:val="00A53645"/>
    <w:rsid w:val="00A5413A"/>
    <w:rsid w:val="00A54195"/>
    <w:rsid w:val="00A549AD"/>
    <w:rsid w:val="00A57281"/>
    <w:rsid w:val="00A5792B"/>
    <w:rsid w:val="00A60201"/>
    <w:rsid w:val="00A60CF7"/>
    <w:rsid w:val="00A6192F"/>
    <w:rsid w:val="00A63981"/>
    <w:rsid w:val="00A63E9B"/>
    <w:rsid w:val="00A64947"/>
    <w:rsid w:val="00A64E9B"/>
    <w:rsid w:val="00A65CBF"/>
    <w:rsid w:val="00A66305"/>
    <w:rsid w:val="00A70001"/>
    <w:rsid w:val="00A726B8"/>
    <w:rsid w:val="00A726EB"/>
    <w:rsid w:val="00A72811"/>
    <w:rsid w:val="00A72AE6"/>
    <w:rsid w:val="00A73BF7"/>
    <w:rsid w:val="00A73E7C"/>
    <w:rsid w:val="00A7665B"/>
    <w:rsid w:val="00A7787B"/>
    <w:rsid w:val="00A8184E"/>
    <w:rsid w:val="00A81C03"/>
    <w:rsid w:val="00A81E74"/>
    <w:rsid w:val="00A825F5"/>
    <w:rsid w:val="00A83BB8"/>
    <w:rsid w:val="00A84AC3"/>
    <w:rsid w:val="00A84C41"/>
    <w:rsid w:val="00A860C4"/>
    <w:rsid w:val="00A9004A"/>
    <w:rsid w:val="00A908DE"/>
    <w:rsid w:val="00A91633"/>
    <w:rsid w:val="00A92634"/>
    <w:rsid w:val="00A92A78"/>
    <w:rsid w:val="00A93A81"/>
    <w:rsid w:val="00A94276"/>
    <w:rsid w:val="00A946EF"/>
    <w:rsid w:val="00A948EF"/>
    <w:rsid w:val="00A96438"/>
    <w:rsid w:val="00A964A9"/>
    <w:rsid w:val="00A9670D"/>
    <w:rsid w:val="00AA47E0"/>
    <w:rsid w:val="00AA5AAC"/>
    <w:rsid w:val="00AA65F1"/>
    <w:rsid w:val="00AA7C71"/>
    <w:rsid w:val="00AB04C3"/>
    <w:rsid w:val="00AB1A90"/>
    <w:rsid w:val="00AB35ED"/>
    <w:rsid w:val="00AB3721"/>
    <w:rsid w:val="00AB3F1B"/>
    <w:rsid w:val="00AB5ECD"/>
    <w:rsid w:val="00AB6CD3"/>
    <w:rsid w:val="00AC15F9"/>
    <w:rsid w:val="00AC23F1"/>
    <w:rsid w:val="00AC2C9A"/>
    <w:rsid w:val="00AC3152"/>
    <w:rsid w:val="00AC4214"/>
    <w:rsid w:val="00AC5118"/>
    <w:rsid w:val="00AC54CA"/>
    <w:rsid w:val="00AC5D8B"/>
    <w:rsid w:val="00AC667F"/>
    <w:rsid w:val="00AC6CDD"/>
    <w:rsid w:val="00AD02E8"/>
    <w:rsid w:val="00AD09F1"/>
    <w:rsid w:val="00AD1EA4"/>
    <w:rsid w:val="00AD2815"/>
    <w:rsid w:val="00AD315C"/>
    <w:rsid w:val="00AD40A7"/>
    <w:rsid w:val="00AD454F"/>
    <w:rsid w:val="00AD489A"/>
    <w:rsid w:val="00AD6F04"/>
    <w:rsid w:val="00AD7745"/>
    <w:rsid w:val="00AE3832"/>
    <w:rsid w:val="00AE3B34"/>
    <w:rsid w:val="00AE478C"/>
    <w:rsid w:val="00AE59C8"/>
    <w:rsid w:val="00AE5EFE"/>
    <w:rsid w:val="00AE6046"/>
    <w:rsid w:val="00AE60C1"/>
    <w:rsid w:val="00AE676E"/>
    <w:rsid w:val="00AE6E76"/>
    <w:rsid w:val="00AF1072"/>
    <w:rsid w:val="00AF14EF"/>
    <w:rsid w:val="00AF26BD"/>
    <w:rsid w:val="00AF2866"/>
    <w:rsid w:val="00AF6DBD"/>
    <w:rsid w:val="00AF7714"/>
    <w:rsid w:val="00B004DF"/>
    <w:rsid w:val="00B008EC"/>
    <w:rsid w:val="00B01822"/>
    <w:rsid w:val="00B01F30"/>
    <w:rsid w:val="00B029D2"/>
    <w:rsid w:val="00B03259"/>
    <w:rsid w:val="00B038F1"/>
    <w:rsid w:val="00B0438C"/>
    <w:rsid w:val="00B0649D"/>
    <w:rsid w:val="00B06ED9"/>
    <w:rsid w:val="00B07231"/>
    <w:rsid w:val="00B07FB1"/>
    <w:rsid w:val="00B12A75"/>
    <w:rsid w:val="00B1370E"/>
    <w:rsid w:val="00B14C8A"/>
    <w:rsid w:val="00B14F33"/>
    <w:rsid w:val="00B15BAF"/>
    <w:rsid w:val="00B15BBA"/>
    <w:rsid w:val="00B170FE"/>
    <w:rsid w:val="00B1769C"/>
    <w:rsid w:val="00B20720"/>
    <w:rsid w:val="00B20D6A"/>
    <w:rsid w:val="00B230A7"/>
    <w:rsid w:val="00B24D68"/>
    <w:rsid w:val="00B25EBB"/>
    <w:rsid w:val="00B277B7"/>
    <w:rsid w:val="00B277C1"/>
    <w:rsid w:val="00B31D1A"/>
    <w:rsid w:val="00B31DDA"/>
    <w:rsid w:val="00B324DC"/>
    <w:rsid w:val="00B32BFA"/>
    <w:rsid w:val="00B33D28"/>
    <w:rsid w:val="00B34854"/>
    <w:rsid w:val="00B34975"/>
    <w:rsid w:val="00B371EC"/>
    <w:rsid w:val="00B37426"/>
    <w:rsid w:val="00B37B57"/>
    <w:rsid w:val="00B37CA3"/>
    <w:rsid w:val="00B40927"/>
    <w:rsid w:val="00B40B42"/>
    <w:rsid w:val="00B412C6"/>
    <w:rsid w:val="00B41525"/>
    <w:rsid w:val="00B41853"/>
    <w:rsid w:val="00B422B7"/>
    <w:rsid w:val="00B43B5F"/>
    <w:rsid w:val="00B43C90"/>
    <w:rsid w:val="00B43CA8"/>
    <w:rsid w:val="00B446B3"/>
    <w:rsid w:val="00B45CAC"/>
    <w:rsid w:val="00B45FDA"/>
    <w:rsid w:val="00B4622F"/>
    <w:rsid w:val="00B47244"/>
    <w:rsid w:val="00B476D7"/>
    <w:rsid w:val="00B5014C"/>
    <w:rsid w:val="00B505C0"/>
    <w:rsid w:val="00B51380"/>
    <w:rsid w:val="00B533B3"/>
    <w:rsid w:val="00B533CB"/>
    <w:rsid w:val="00B56A7D"/>
    <w:rsid w:val="00B57737"/>
    <w:rsid w:val="00B61DEA"/>
    <w:rsid w:val="00B61E5D"/>
    <w:rsid w:val="00B621ED"/>
    <w:rsid w:val="00B630A7"/>
    <w:rsid w:val="00B635D5"/>
    <w:rsid w:val="00B64849"/>
    <w:rsid w:val="00B65070"/>
    <w:rsid w:val="00B6556B"/>
    <w:rsid w:val="00B6616E"/>
    <w:rsid w:val="00B6769A"/>
    <w:rsid w:val="00B67B1A"/>
    <w:rsid w:val="00B71546"/>
    <w:rsid w:val="00B71639"/>
    <w:rsid w:val="00B72AD7"/>
    <w:rsid w:val="00B73329"/>
    <w:rsid w:val="00B7622C"/>
    <w:rsid w:val="00B7681B"/>
    <w:rsid w:val="00B81634"/>
    <w:rsid w:val="00B82215"/>
    <w:rsid w:val="00B828FA"/>
    <w:rsid w:val="00B83062"/>
    <w:rsid w:val="00B83E55"/>
    <w:rsid w:val="00B849CA"/>
    <w:rsid w:val="00B865B7"/>
    <w:rsid w:val="00B86A0C"/>
    <w:rsid w:val="00B90204"/>
    <w:rsid w:val="00B9215F"/>
    <w:rsid w:val="00B932C5"/>
    <w:rsid w:val="00B94434"/>
    <w:rsid w:val="00B9455E"/>
    <w:rsid w:val="00B94803"/>
    <w:rsid w:val="00B94D78"/>
    <w:rsid w:val="00B95807"/>
    <w:rsid w:val="00B96A53"/>
    <w:rsid w:val="00B9717A"/>
    <w:rsid w:val="00BA0604"/>
    <w:rsid w:val="00BA13A5"/>
    <w:rsid w:val="00BA1A3C"/>
    <w:rsid w:val="00BA3089"/>
    <w:rsid w:val="00BA426C"/>
    <w:rsid w:val="00BA45E3"/>
    <w:rsid w:val="00BA49DC"/>
    <w:rsid w:val="00BA5F0B"/>
    <w:rsid w:val="00BA65C3"/>
    <w:rsid w:val="00BA6BB9"/>
    <w:rsid w:val="00BA6D0F"/>
    <w:rsid w:val="00BB4DAF"/>
    <w:rsid w:val="00BB5002"/>
    <w:rsid w:val="00BB5556"/>
    <w:rsid w:val="00BB6832"/>
    <w:rsid w:val="00BB7322"/>
    <w:rsid w:val="00BC02F4"/>
    <w:rsid w:val="00BC03F7"/>
    <w:rsid w:val="00BC08CD"/>
    <w:rsid w:val="00BC1FD3"/>
    <w:rsid w:val="00BC21F9"/>
    <w:rsid w:val="00BC24F9"/>
    <w:rsid w:val="00BC3BB0"/>
    <w:rsid w:val="00BC41BE"/>
    <w:rsid w:val="00BC4367"/>
    <w:rsid w:val="00BC4DDA"/>
    <w:rsid w:val="00BC6F2A"/>
    <w:rsid w:val="00BC74B8"/>
    <w:rsid w:val="00BC7FF8"/>
    <w:rsid w:val="00BD089F"/>
    <w:rsid w:val="00BD10E8"/>
    <w:rsid w:val="00BD16B3"/>
    <w:rsid w:val="00BD3260"/>
    <w:rsid w:val="00BD4088"/>
    <w:rsid w:val="00BD4370"/>
    <w:rsid w:val="00BD47EF"/>
    <w:rsid w:val="00BE0981"/>
    <w:rsid w:val="00BE1939"/>
    <w:rsid w:val="00BE2346"/>
    <w:rsid w:val="00BE251D"/>
    <w:rsid w:val="00BE3136"/>
    <w:rsid w:val="00BE3F7E"/>
    <w:rsid w:val="00BE43F1"/>
    <w:rsid w:val="00BE4840"/>
    <w:rsid w:val="00BE7142"/>
    <w:rsid w:val="00BF2308"/>
    <w:rsid w:val="00BF261B"/>
    <w:rsid w:val="00BF5034"/>
    <w:rsid w:val="00BF7C3B"/>
    <w:rsid w:val="00C01604"/>
    <w:rsid w:val="00C02313"/>
    <w:rsid w:val="00C0274F"/>
    <w:rsid w:val="00C03476"/>
    <w:rsid w:val="00C05E79"/>
    <w:rsid w:val="00C06EA0"/>
    <w:rsid w:val="00C06EBD"/>
    <w:rsid w:val="00C07865"/>
    <w:rsid w:val="00C07C3D"/>
    <w:rsid w:val="00C1115F"/>
    <w:rsid w:val="00C117EA"/>
    <w:rsid w:val="00C146DE"/>
    <w:rsid w:val="00C14EEB"/>
    <w:rsid w:val="00C16553"/>
    <w:rsid w:val="00C20202"/>
    <w:rsid w:val="00C20364"/>
    <w:rsid w:val="00C2083D"/>
    <w:rsid w:val="00C20E07"/>
    <w:rsid w:val="00C21585"/>
    <w:rsid w:val="00C21F9E"/>
    <w:rsid w:val="00C22068"/>
    <w:rsid w:val="00C236E4"/>
    <w:rsid w:val="00C237C4"/>
    <w:rsid w:val="00C23984"/>
    <w:rsid w:val="00C24C68"/>
    <w:rsid w:val="00C26243"/>
    <w:rsid w:val="00C262AF"/>
    <w:rsid w:val="00C268AC"/>
    <w:rsid w:val="00C26ABA"/>
    <w:rsid w:val="00C27328"/>
    <w:rsid w:val="00C27DA9"/>
    <w:rsid w:val="00C30CD6"/>
    <w:rsid w:val="00C31F26"/>
    <w:rsid w:val="00C32271"/>
    <w:rsid w:val="00C331C5"/>
    <w:rsid w:val="00C3320B"/>
    <w:rsid w:val="00C33C55"/>
    <w:rsid w:val="00C33D99"/>
    <w:rsid w:val="00C34A7A"/>
    <w:rsid w:val="00C34E8B"/>
    <w:rsid w:val="00C3598F"/>
    <w:rsid w:val="00C35A0E"/>
    <w:rsid w:val="00C35D22"/>
    <w:rsid w:val="00C37F2F"/>
    <w:rsid w:val="00C37F93"/>
    <w:rsid w:val="00C41535"/>
    <w:rsid w:val="00C416ED"/>
    <w:rsid w:val="00C41B84"/>
    <w:rsid w:val="00C41FFD"/>
    <w:rsid w:val="00C43318"/>
    <w:rsid w:val="00C43617"/>
    <w:rsid w:val="00C44885"/>
    <w:rsid w:val="00C45022"/>
    <w:rsid w:val="00C45771"/>
    <w:rsid w:val="00C50B89"/>
    <w:rsid w:val="00C510A0"/>
    <w:rsid w:val="00C52205"/>
    <w:rsid w:val="00C52500"/>
    <w:rsid w:val="00C52E93"/>
    <w:rsid w:val="00C53879"/>
    <w:rsid w:val="00C53AC8"/>
    <w:rsid w:val="00C5472A"/>
    <w:rsid w:val="00C55C6D"/>
    <w:rsid w:val="00C5627B"/>
    <w:rsid w:val="00C569EB"/>
    <w:rsid w:val="00C56F6C"/>
    <w:rsid w:val="00C57C73"/>
    <w:rsid w:val="00C60D0A"/>
    <w:rsid w:val="00C62A9F"/>
    <w:rsid w:val="00C63987"/>
    <w:rsid w:val="00C64452"/>
    <w:rsid w:val="00C64697"/>
    <w:rsid w:val="00C64B61"/>
    <w:rsid w:val="00C66342"/>
    <w:rsid w:val="00C66D15"/>
    <w:rsid w:val="00C67C26"/>
    <w:rsid w:val="00C67CA1"/>
    <w:rsid w:val="00C67E82"/>
    <w:rsid w:val="00C70A90"/>
    <w:rsid w:val="00C70D50"/>
    <w:rsid w:val="00C71ABA"/>
    <w:rsid w:val="00C740B8"/>
    <w:rsid w:val="00C74FE7"/>
    <w:rsid w:val="00C75B72"/>
    <w:rsid w:val="00C768FD"/>
    <w:rsid w:val="00C779D1"/>
    <w:rsid w:val="00C80539"/>
    <w:rsid w:val="00C82C90"/>
    <w:rsid w:val="00C83A02"/>
    <w:rsid w:val="00C84504"/>
    <w:rsid w:val="00C849A1"/>
    <w:rsid w:val="00C84FA0"/>
    <w:rsid w:val="00C84FD0"/>
    <w:rsid w:val="00C85B57"/>
    <w:rsid w:val="00C869E7"/>
    <w:rsid w:val="00C86AB7"/>
    <w:rsid w:val="00C87106"/>
    <w:rsid w:val="00C87164"/>
    <w:rsid w:val="00C87B12"/>
    <w:rsid w:val="00C9092A"/>
    <w:rsid w:val="00C90CB0"/>
    <w:rsid w:val="00C91289"/>
    <w:rsid w:val="00C915CC"/>
    <w:rsid w:val="00C91864"/>
    <w:rsid w:val="00C91F74"/>
    <w:rsid w:val="00C9275F"/>
    <w:rsid w:val="00C92965"/>
    <w:rsid w:val="00C936FA"/>
    <w:rsid w:val="00C960B1"/>
    <w:rsid w:val="00C96207"/>
    <w:rsid w:val="00CA069A"/>
    <w:rsid w:val="00CA0A34"/>
    <w:rsid w:val="00CA0B9B"/>
    <w:rsid w:val="00CA181C"/>
    <w:rsid w:val="00CA29F5"/>
    <w:rsid w:val="00CA3015"/>
    <w:rsid w:val="00CA4287"/>
    <w:rsid w:val="00CA4380"/>
    <w:rsid w:val="00CA4CFB"/>
    <w:rsid w:val="00CA59DE"/>
    <w:rsid w:val="00CA5B31"/>
    <w:rsid w:val="00CA66CA"/>
    <w:rsid w:val="00CA74B6"/>
    <w:rsid w:val="00CB268C"/>
    <w:rsid w:val="00CB2BFD"/>
    <w:rsid w:val="00CB30B3"/>
    <w:rsid w:val="00CB447E"/>
    <w:rsid w:val="00CB4BE2"/>
    <w:rsid w:val="00CB5202"/>
    <w:rsid w:val="00CB6A27"/>
    <w:rsid w:val="00CB6BAD"/>
    <w:rsid w:val="00CB74E0"/>
    <w:rsid w:val="00CB7D50"/>
    <w:rsid w:val="00CC0912"/>
    <w:rsid w:val="00CC11E1"/>
    <w:rsid w:val="00CC242E"/>
    <w:rsid w:val="00CC260A"/>
    <w:rsid w:val="00CC2C61"/>
    <w:rsid w:val="00CC3478"/>
    <w:rsid w:val="00CC4AE8"/>
    <w:rsid w:val="00CC4CF7"/>
    <w:rsid w:val="00CC5382"/>
    <w:rsid w:val="00CC653A"/>
    <w:rsid w:val="00CC69EC"/>
    <w:rsid w:val="00CD0369"/>
    <w:rsid w:val="00CD18A9"/>
    <w:rsid w:val="00CD1B9A"/>
    <w:rsid w:val="00CD1FAF"/>
    <w:rsid w:val="00CD2431"/>
    <w:rsid w:val="00CD2E4A"/>
    <w:rsid w:val="00CD2F3C"/>
    <w:rsid w:val="00CD332A"/>
    <w:rsid w:val="00CD3914"/>
    <w:rsid w:val="00CD3AB0"/>
    <w:rsid w:val="00CD432E"/>
    <w:rsid w:val="00CD5C04"/>
    <w:rsid w:val="00CD750F"/>
    <w:rsid w:val="00CE0329"/>
    <w:rsid w:val="00CE0330"/>
    <w:rsid w:val="00CE0B91"/>
    <w:rsid w:val="00CE19EA"/>
    <w:rsid w:val="00CE2045"/>
    <w:rsid w:val="00CE2823"/>
    <w:rsid w:val="00CE2C1D"/>
    <w:rsid w:val="00CE30CC"/>
    <w:rsid w:val="00CE317A"/>
    <w:rsid w:val="00CE4475"/>
    <w:rsid w:val="00CE45F4"/>
    <w:rsid w:val="00CE545A"/>
    <w:rsid w:val="00CE5C8B"/>
    <w:rsid w:val="00CE7B7F"/>
    <w:rsid w:val="00CF0204"/>
    <w:rsid w:val="00CF0C8A"/>
    <w:rsid w:val="00CF2E62"/>
    <w:rsid w:val="00CF302A"/>
    <w:rsid w:val="00CF46F3"/>
    <w:rsid w:val="00CF4E27"/>
    <w:rsid w:val="00CF6312"/>
    <w:rsid w:val="00CF7C2F"/>
    <w:rsid w:val="00D000C5"/>
    <w:rsid w:val="00D00895"/>
    <w:rsid w:val="00D00990"/>
    <w:rsid w:val="00D009A3"/>
    <w:rsid w:val="00D022CD"/>
    <w:rsid w:val="00D0341B"/>
    <w:rsid w:val="00D0517A"/>
    <w:rsid w:val="00D05389"/>
    <w:rsid w:val="00D05F7D"/>
    <w:rsid w:val="00D10072"/>
    <w:rsid w:val="00D102B7"/>
    <w:rsid w:val="00D10AA6"/>
    <w:rsid w:val="00D13229"/>
    <w:rsid w:val="00D13D0C"/>
    <w:rsid w:val="00D150A6"/>
    <w:rsid w:val="00D175F8"/>
    <w:rsid w:val="00D17F09"/>
    <w:rsid w:val="00D17FBE"/>
    <w:rsid w:val="00D212E5"/>
    <w:rsid w:val="00D21DD4"/>
    <w:rsid w:val="00D234AE"/>
    <w:rsid w:val="00D24AD7"/>
    <w:rsid w:val="00D262E3"/>
    <w:rsid w:val="00D27462"/>
    <w:rsid w:val="00D30282"/>
    <w:rsid w:val="00D30D13"/>
    <w:rsid w:val="00D30E78"/>
    <w:rsid w:val="00D32168"/>
    <w:rsid w:val="00D3331D"/>
    <w:rsid w:val="00D33583"/>
    <w:rsid w:val="00D33688"/>
    <w:rsid w:val="00D35485"/>
    <w:rsid w:val="00D354D6"/>
    <w:rsid w:val="00D35C51"/>
    <w:rsid w:val="00D361A2"/>
    <w:rsid w:val="00D3735E"/>
    <w:rsid w:val="00D402BA"/>
    <w:rsid w:val="00D4073A"/>
    <w:rsid w:val="00D413FE"/>
    <w:rsid w:val="00D41E63"/>
    <w:rsid w:val="00D4345D"/>
    <w:rsid w:val="00D44488"/>
    <w:rsid w:val="00D46F9F"/>
    <w:rsid w:val="00D47390"/>
    <w:rsid w:val="00D4786A"/>
    <w:rsid w:val="00D47A09"/>
    <w:rsid w:val="00D47E9D"/>
    <w:rsid w:val="00D47F29"/>
    <w:rsid w:val="00D5041C"/>
    <w:rsid w:val="00D50620"/>
    <w:rsid w:val="00D509B6"/>
    <w:rsid w:val="00D50F9E"/>
    <w:rsid w:val="00D5369C"/>
    <w:rsid w:val="00D53FF3"/>
    <w:rsid w:val="00D54B2F"/>
    <w:rsid w:val="00D550B1"/>
    <w:rsid w:val="00D57418"/>
    <w:rsid w:val="00D6133C"/>
    <w:rsid w:val="00D61CCB"/>
    <w:rsid w:val="00D61D02"/>
    <w:rsid w:val="00D61FF2"/>
    <w:rsid w:val="00D62C55"/>
    <w:rsid w:val="00D63831"/>
    <w:rsid w:val="00D6577D"/>
    <w:rsid w:val="00D65FF5"/>
    <w:rsid w:val="00D674F5"/>
    <w:rsid w:val="00D678AB"/>
    <w:rsid w:val="00D67A3E"/>
    <w:rsid w:val="00D7089F"/>
    <w:rsid w:val="00D70CAF"/>
    <w:rsid w:val="00D70DD3"/>
    <w:rsid w:val="00D71C8D"/>
    <w:rsid w:val="00D7210E"/>
    <w:rsid w:val="00D7216E"/>
    <w:rsid w:val="00D72702"/>
    <w:rsid w:val="00D73421"/>
    <w:rsid w:val="00D74E4A"/>
    <w:rsid w:val="00D74F03"/>
    <w:rsid w:val="00D75166"/>
    <w:rsid w:val="00D7576E"/>
    <w:rsid w:val="00D76248"/>
    <w:rsid w:val="00D7656A"/>
    <w:rsid w:val="00D77F7C"/>
    <w:rsid w:val="00D8003B"/>
    <w:rsid w:val="00D8011C"/>
    <w:rsid w:val="00D815AB"/>
    <w:rsid w:val="00D82006"/>
    <w:rsid w:val="00D847F8"/>
    <w:rsid w:val="00D853B9"/>
    <w:rsid w:val="00D86D5E"/>
    <w:rsid w:val="00D900E1"/>
    <w:rsid w:val="00D901C7"/>
    <w:rsid w:val="00D913D0"/>
    <w:rsid w:val="00D91402"/>
    <w:rsid w:val="00D92068"/>
    <w:rsid w:val="00D92382"/>
    <w:rsid w:val="00D9241A"/>
    <w:rsid w:val="00D92777"/>
    <w:rsid w:val="00D92957"/>
    <w:rsid w:val="00D934B6"/>
    <w:rsid w:val="00D935B2"/>
    <w:rsid w:val="00D94462"/>
    <w:rsid w:val="00D94995"/>
    <w:rsid w:val="00D94B93"/>
    <w:rsid w:val="00D94DA8"/>
    <w:rsid w:val="00D950DB"/>
    <w:rsid w:val="00D9685B"/>
    <w:rsid w:val="00D96D0F"/>
    <w:rsid w:val="00D97088"/>
    <w:rsid w:val="00D977F8"/>
    <w:rsid w:val="00D97DB0"/>
    <w:rsid w:val="00D97FCD"/>
    <w:rsid w:val="00DA0515"/>
    <w:rsid w:val="00DA22BB"/>
    <w:rsid w:val="00DA6077"/>
    <w:rsid w:val="00DA614F"/>
    <w:rsid w:val="00DA669C"/>
    <w:rsid w:val="00DA7147"/>
    <w:rsid w:val="00DA71C0"/>
    <w:rsid w:val="00DA7470"/>
    <w:rsid w:val="00DA7967"/>
    <w:rsid w:val="00DA7E95"/>
    <w:rsid w:val="00DB0513"/>
    <w:rsid w:val="00DB0816"/>
    <w:rsid w:val="00DB2E20"/>
    <w:rsid w:val="00DB33C8"/>
    <w:rsid w:val="00DB3CCD"/>
    <w:rsid w:val="00DB3D24"/>
    <w:rsid w:val="00DB48FC"/>
    <w:rsid w:val="00DB5973"/>
    <w:rsid w:val="00DB6B35"/>
    <w:rsid w:val="00DB7BED"/>
    <w:rsid w:val="00DC015A"/>
    <w:rsid w:val="00DC16BC"/>
    <w:rsid w:val="00DC1DB1"/>
    <w:rsid w:val="00DC2C71"/>
    <w:rsid w:val="00DC4057"/>
    <w:rsid w:val="00DC48CE"/>
    <w:rsid w:val="00DC6C4D"/>
    <w:rsid w:val="00DD0273"/>
    <w:rsid w:val="00DD18BF"/>
    <w:rsid w:val="00DD2BCB"/>
    <w:rsid w:val="00DD3C6B"/>
    <w:rsid w:val="00DD556A"/>
    <w:rsid w:val="00DD579D"/>
    <w:rsid w:val="00DD5BEF"/>
    <w:rsid w:val="00DD7E7C"/>
    <w:rsid w:val="00DE0787"/>
    <w:rsid w:val="00DE3011"/>
    <w:rsid w:val="00DE3199"/>
    <w:rsid w:val="00DE47BA"/>
    <w:rsid w:val="00DE5450"/>
    <w:rsid w:val="00DE6D6C"/>
    <w:rsid w:val="00DF075A"/>
    <w:rsid w:val="00DF0AC1"/>
    <w:rsid w:val="00DF0F22"/>
    <w:rsid w:val="00DF3D99"/>
    <w:rsid w:val="00DF3FBA"/>
    <w:rsid w:val="00DF4C78"/>
    <w:rsid w:val="00DF50E5"/>
    <w:rsid w:val="00DF6556"/>
    <w:rsid w:val="00DF6B97"/>
    <w:rsid w:val="00DF7BD9"/>
    <w:rsid w:val="00E009E9"/>
    <w:rsid w:val="00E012D0"/>
    <w:rsid w:val="00E014F5"/>
    <w:rsid w:val="00E015DB"/>
    <w:rsid w:val="00E01BBD"/>
    <w:rsid w:val="00E02604"/>
    <w:rsid w:val="00E02AC3"/>
    <w:rsid w:val="00E036B0"/>
    <w:rsid w:val="00E05540"/>
    <w:rsid w:val="00E05952"/>
    <w:rsid w:val="00E07EBD"/>
    <w:rsid w:val="00E104A4"/>
    <w:rsid w:val="00E12184"/>
    <w:rsid w:val="00E12960"/>
    <w:rsid w:val="00E12FF2"/>
    <w:rsid w:val="00E14057"/>
    <w:rsid w:val="00E14444"/>
    <w:rsid w:val="00E14455"/>
    <w:rsid w:val="00E14C46"/>
    <w:rsid w:val="00E151E1"/>
    <w:rsid w:val="00E15437"/>
    <w:rsid w:val="00E166E4"/>
    <w:rsid w:val="00E169F0"/>
    <w:rsid w:val="00E17B2B"/>
    <w:rsid w:val="00E21359"/>
    <w:rsid w:val="00E225BE"/>
    <w:rsid w:val="00E22B06"/>
    <w:rsid w:val="00E233D1"/>
    <w:rsid w:val="00E2372B"/>
    <w:rsid w:val="00E24721"/>
    <w:rsid w:val="00E24767"/>
    <w:rsid w:val="00E24805"/>
    <w:rsid w:val="00E25636"/>
    <w:rsid w:val="00E26DC9"/>
    <w:rsid w:val="00E27838"/>
    <w:rsid w:val="00E27BD3"/>
    <w:rsid w:val="00E30EF6"/>
    <w:rsid w:val="00E315F6"/>
    <w:rsid w:val="00E31E1F"/>
    <w:rsid w:val="00E32E75"/>
    <w:rsid w:val="00E332EA"/>
    <w:rsid w:val="00E34775"/>
    <w:rsid w:val="00E34FA5"/>
    <w:rsid w:val="00E35CD8"/>
    <w:rsid w:val="00E363AD"/>
    <w:rsid w:val="00E366E1"/>
    <w:rsid w:val="00E4015D"/>
    <w:rsid w:val="00E40578"/>
    <w:rsid w:val="00E417FD"/>
    <w:rsid w:val="00E43435"/>
    <w:rsid w:val="00E4426C"/>
    <w:rsid w:val="00E4431D"/>
    <w:rsid w:val="00E45838"/>
    <w:rsid w:val="00E50117"/>
    <w:rsid w:val="00E50372"/>
    <w:rsid w:val="00E507E8"/>
    <w:rsid w:val="00E51047"/>
    <w:rsid w:val="00E52103"/>
    <w:rsid w:val="00E52647"/>
    <w:rsid w:val="00E527F8"/>
    <w:rsid w:val="00E5589C"/>
    <w:rsid w:val="00E6271D"/>
    <w:rsid w:val="00E65A34"/>
    <w:rsid w:val="00E65B9C"/>
    <w:rsid w:val="00E67B97"/>
    <w:rsid w:val="00E67DE4"/>
    <w:rsid w:val="00E70134"/>
    <w:rsid w:val="00E70A47"/>
    <w:rsid w:val="00E713AB"/>
    <w:rsid w:val="00E71D80"/>
    <w:rsid w:val="00E73968"/>
    <w:rsid w:val="00E73D45"/>
    <w:rsid w:val="00E77206"/>
    <w:rsid w:val="00E80899"/>
    <w:rsid w:val="00E82003"/>
    <w:rsid w:val="00E82545"/>
    <w:rsid w:val="00E83552"/>
    <w:rsid w:val="00E85172"/>
    <w:rsid w:val="00E854E8"/>
    <w:rsid w:val="00E8636E"/>
    <w:rsid w:val="00E875D8"/>
    <w:rsid w:val="00E877BC"/>
    <w:rsid w:val="00E911F8"/>
    <w:rsid w:val="00E93202"/>
    <w:rsid w:val="00E944E9"/>
    <w:rsid w:val="00E94596"/>
    <w:rsid w:val="00E9485F"/>
    <w:rsid w:val="00E95313"/>
    <w:rsid w:val="00E974BF"/>
    <w:rsid w:val="00EA0720"/>
    <w:rsid w:val="00EA08AE"/>
    <w:rsid w:val="00EA0C93"/>
    <w:rsid w:val="00EA1D57"/>
    <w:rsid w:val="00EA28FA"/>
    <w:rsid w:val="00EA2CAB"/>
    <w:rsid w:val="00EA40E4"/>
    <w:rsid w:val="00EA4C2C"/>
    <w:rsid w:val="00EA683A"/>
    <w:rsid w:val="00EA77DF"/>
    <w:rsid w:val="00EA7942"/>
    <w:rsid w:val="00EB07EE"/>
    <w:rsid w:val="00EB0CD8"/>
    <w:rsid w:val="00EB128B"/>
    <w:rsid w:val="00EB14D3"/>
    <w:rsid w:val="00EB2C3E"/>
    <w:rsid w:val="00EB3647"/>
    <w:rsid w:val="00EB3778"/>
    <w:rsid w:val="00EB4849"/>
    <w:rsid w:val="00EB6E43"/>
    <w:rsid w:val="00EB7639"/>
    <w:rsid w:val="00EB7962"/>
    <w:rsid w:val="00EC0A7A"/>
    <w:rsid w:val="00EC1B59"/>
    <w:rsid w:val="00EC5CE9"/>
    <w:rsid w:val="00EC6386"/>
    <w:rsid w:val="00EC7A96"/>
    <w:rsid w:val="00ED2574"/>
    <w:rsid w:val="00ED3A58"/>
    <w:rsid w:val="00ED3A89"/>
    <w:rsid w:val="00ED517D"/>
    <w:rsid w:val="00EE1C82"/>
    <w:rsid w:val="00EE1EDA"/>
    <w:rsid w:val="00EE2288"/>
    <w:rsid w:val="00EE403D"/>
    <w:rsid w:val="00EE48A0"/>
    <w:rsid w:val="00EE52CB"/>
    <w:rsid w:val="00EE64DC"/>
    <w:rsid w:val="00EE6F02"/>
    <w:rsid w:val="00EF2CD1"/>
    <w:rsid w:val="00EF4A0B"/>
    <w:rsid w:val="00EF5B11"/>
    <w:rsid w:val="00EF5F98"/>
    <w:rsid w:val="00EF6C21"/>
    <w:rsid w:val="00EF6DE9"/>
    <w:rsid w:val="00EF75A8"/>
    <w:rsid w:val="00EF7C30"/>
    <w:rsid w:val="00F000FC"/>
    <w:rsid w:val="00F0365E"/>
    <w:rsid w:val="00F036DD"/>
    <w:rsid w:val="00F058EA"/>
    <w:rsid w:val="00F05E03"/>
    <w:rsid w:val="00F078AA"/>
    <w:rsid w:val="00F1067A"/>
    <w:rsid w:val="00F10F51"/>
    <w:rsid w:val="00F11961"/>
    <w:rsid w:val="00F13233"/>
    <w:rsid w:val="00F13873"/>
    <w:rsid w:val="00F1398F"/>
    <w:rsid w:val="00F14539"/>
    <w:rsid w:val="00F15554"/>
    <w:rsid w:val="00F15DF9"/>
    <w:rsid w:val="00F170C5"/>
    <w:rsid w:val="00F17A87"/>
    <w:rsid w:val="00F21C4F"/>
    <w:rsid w:val="00F2283F"/>
    <w:rsid w:val="00F22A68"/>
    <w:rsid w:val="00F22EC4"/>
    <w:rsid w:val="00F23B93"/>
    <w:rsid w:val="00F23DCC"/>
    <w:rsid w:val="00F3102F"/>
    <w:rsid w:val="00F3315A"/>
    <w:rsid w:val="00F333A4"/>
    <w:rsid w:val="00F339B3"/>
    <w:rsid w:val="00F340D9"/>
    <w:rsid w:val="00F35A13"/>
    <w:rsid w:val="00F35EE1"/>
    <w:rsid w:val="00F362A6"/>
    <w:rsid w:val="00F36932"/>
    <w:rsid w:val="00F371E8"/>
    <w:rsid w:val="00F4020E"/>
    <w:rsid w:val="00F417E6"/>
    <w:rsid w:val="00F41A2F"/>
    <w:rsid w:val="00F42B46"/>
    <w:rsid w:val="00F43268"/>
    <w:rsid w:val="00F450F3"/>
    <w:rsid w:val="00F468F2"/>
    <w:rsid w:val="00F47755"/>
    <w:rsid w:val="00F5369C"/>
    <w:rsid w:val="00F54FB2"/>
    <w:rsid w:val="00F562D7"/>
    <w:rsid w:val="00F56413"/>
    <w:rsid w:val="00F5795F"/>
    <w:rsid w:val="00F57C42"/>
    <w:rsid w:val="00F618ED"/>
    <w:rsid w:val="00F648BD"/>
    <w:rsid w:val="00F64ED4"/>
    <w:rsid w:val="00F65830"/>
    <w:rsid w:val="00F674AC"/>
    <w:rsid w:val="00F718D7"/>
    <w:rsid w:val="00F73297"/>
    <w:rsid w:val="00F735BF"/>
    <w:rsid w:val="00F73D61"/>
    <w:rsid w:val="00F75590"/>
    <w:rsid w:val="00F75AF8"/>
    <w:rsid w:val="00F772F6"/>
    <w:rsid w:val="00F7760E"/>
    <w:rsid w:val="00F800B6"/>
    <w:rsid w:val="00F808AB"/>
    <w:rsid w:val="00F81054"/>
    <w:rsid w:val="00F82C2E"/>
    <w:rsid w:val="00F8574C"/>
    <w:rsid w:val="00F857F7"/>
    <w:rsid w:val="00F85B85"/>
    <w:rsid w:val="00F86062"/>
    <w:rsid w:val="00F87250"/>
    <w:rsid w:val="00F903B9"/>
    <w:rsid w:val="00F918A2"/>
    <w:rsid w:val="00F93155"/>
    <w:rsid w:val="00F9367B"/>
    <w:rsid w:val="00F93B7F"/>
    <w:rsid w:val="00F945A4"/>
    <w:rsid w:val="00F953E1"/>
    <w:rsid w:val="00F97704"/>
    <w:rsid w:val="00F979DC"/>
    <w:rsid w:val="00FA1E7A"/>
    <w:rsid w:val="00FA2983"/>
    <w:rsid w:val="00FA354D"/>
    <w:rsid w:val="00FA422C"/>
    <w:rsid w:val="00FA477A"/>
    <w:rsid w:val="00FA5959"/>
    <w:rsid w:val="00FA5D57"/>
    <w:rsid w:val="00FA7722"/>
    <w:rsid w:val="00FA7B2F"/>
    <w:rsid w:val="00FA7CF1"/>
    <w:rsid w:val="00FB0E73"/>
    <w:rsid w:val="00FB1011"/>
    <w:rsid w:val="00FB18ED"/>
    <w:rsid w:val="00FB3B46"/>
    <w:rsid w:val="00FB52DA"/>
    <w:rsid w:val="00FB56BB"/>
    <w:rsid w:val="00FB693F"/>
    <w:rsid w:val="00FB6FA4"/>
    <w:rsid w:val="00FC18D4"/>
    <w:rsid w:val="00FC1AC4"/>
    <w:rsid w:val="00FC2558"/>
    <w:rsid w:val="00FC33A0"/>
    <w:rsid w:val="00FC4EFD"/>
    <w:rsid w:val="00FC4FC1"/>
    <w:rsid w:val="00FC519C"/>
    <w:rsid w:val="00FC553F"/>
    <w:rsid w:val="00FC580C"/>
    <w:rsid w:val="00FC6B93"/>
    <w:rsid w:val="00FD0DBD"/>
    <w:rsid w:val="00FD1D72"/>
    <w:rsid w:val="00FD2E5B"/>
    <w:rsid w:val="00FD3B0B"/>
    <w:rsid w:val="00FD401D"/>
    <w:rsid w:val="00FD4F31"/>
    <w:rsid w:val="00FD5B63"/>
    <w:rsid w:val="00FD5E50"/>
    <w:rsid w:val="00FD62DF"/>
    <w:rsid w:val="00FE0E95"/>
    <w:rsid w:val="00FE305F"/>
    <w:rsid w:val="00FE39E2"/>
    <w:rsid w:val="00FE4D4E"/>
    <w:rsid w:val="00FE517F"/>
    <w:rsid w:val="00FE5DD4"/>
    <w:rsid w:val="00FE6299"/>
    <w:rsid w:val="00FE6344"/>
    <w:rsid w:val="00FE79B5"/>
    <w:rsid w:val="00FF0918"/>
    <w:rsid w:val="00FF0A5E"/>
    <w:rsid w:val="00FF192D"/>
    <w:rsid w:val="00FF232C"/>
    <w:rsid w:val="00FF24C3"/>
    <w:rsid w:val="00FF3509"/>
    <w:rsid w:val="00FF4132"/>
    <w:rsid w:val="00FF55E9"/>
    <w:rsid w:val="00FF5928"/>
    <w:rsid w:val="00FF7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F83577"/>
  <w15:chartTrackingRefBased/>
  <w15:docId w15:val="{2C267E57-9F75-0540-94D0-DCC30650D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64B6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4B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4B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C64B6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4B6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4B6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4B6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4B6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4B6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64B6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64B6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64B6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rsid w:val="00C64B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64B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64B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64B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64B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64B6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64B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64B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4B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64B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4B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64B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4B6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64B6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64B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64B6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64B6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3436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34367"/>
  </w:style>
  <w:style w:type="paragraph" w:styleId="ac">
    <w:name w:val="footer"/>
    <w:basedOn w:val="a"/>
    <w:link w:val="ad"/>
    <w:uiPriority w:val="99"/>
    <w:unhideWhenUsed/>
    <w:rsid w:val="0023436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34367"/>
  </w:style>
  <w:style w:type="character" w:styleId="ae">
    <w:name w:val="page number"/>
    <w:basedOn w:val="a0"/>
    <w:uiPriority w:val="99"/>
    <w:semiHidden/>
    <w:unhideWhenUsed/>
    <w:rsid w:val="00234367"/>
  </w:style>
  <w:style w:type="paragraph" w:styleId="HTML">
    <w:name w:val="HTML Preformatted"/>
    <w:basedOn w:val="a"/>
    <w:link w:val="HTML0"/>
    <w:uiPriority w:val="99"/>
    <w:semiHidden/>
    <w:unhideWhenUsed/>
    <w:rsid w:val="00234367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234367"/>
    <w:rPr>
      <w:rFonts w:ascii="Courier New" w:hAnsi="Courier New" w:cs="Courier New"/>
      <w:sz w:val="20"/>
      <w:szCs w:val="20"/>
    </w:rPr>
  </w:style>
  <w:style w:type="character" w:styleId="af">
    <w:name w:val="annotation reference"/>
    <w:basedOn w:val="a0"/>
    <w:uiPriority w:val="99"/>
    <w:semiHidden/>
    <w:unhideWhenUsed/>
    <w:rsid w:val="002C4028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2C4028"/>
  </w:style>
  <w:style w:type="character" w:customStyle="1" w:styleId="af1">
    <w:name w:val="コメント文字列 (文字)"/>
    <w:basedOn w:val="a0"/>
    <w:link w:val="af0"/>
    <w:uiPriority w:val="99"/>
    <w:semiHidden/>
    <w:rsid w:val="002C4028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C4028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2C4028"/>
    <w:rPr>
      <w:b/>
      <w:bCs/>
    </w:rPr>
  </w:style>
  <w:style w:type="paragraph" w:styleId="af4">
    <w:name w:val="Revision"/>
    <w:hidden/>
    <w:uiPriority w:val="99"/>
    <w:semiHidden/>
    <w:rsid w:val="002178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7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06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4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54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60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32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69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702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2946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787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0719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48700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6043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262098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25970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21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0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2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4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32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4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67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7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5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7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1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0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5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5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0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4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2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69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0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53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03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03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0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8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4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3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4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59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0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4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1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5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35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1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6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1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9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9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4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6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9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7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2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8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54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2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0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5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5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33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7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5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0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57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5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9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2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5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2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0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8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4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8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5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2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09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5A08DC9-2CAD-4A43-AE69-09B15887A365}">
  <we:reference id="wa200001011" version="1.2.0.0" store="ja-JP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BC8A7A-DFDA-594B-9D44-02D63F4AE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9</TotalTime>
  <Pages>3</Pages>
  <Words>1330</Words>
  <Characters>7254</Characters>
  <Application>Microsoft Office Word</Application>
  <DocSecurity>0</DocSecurity>
  <Lines>108</Lines>
  <Paragraphs>3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u.harunobu.46r@st.kyoto-u.ac.jp</dc:creator>
  <cp:keywords/>
  <dc:description/>
  <cp:lastModifiedBy>HARUNOBU SAITOU</cp:lastModifiedBy>
  <cp:revision>1756</cp:revision>
  <cp:lastPrinted>2025-02-24T03:35:00Z</cp:lastPrinted>
  <dcterms:created xsi:type="dcterms:W3CDTF">2024-12-05T07:00:00Z</dcterms:created>
  <dcterms:modified xsi:type="dcterms:W3CDTF">2025-05-21T03:10:00Z</dcterms:modified>
</cp:coreProperties>
</file>